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652" w:type="dxa"/>
        <w:tblLook w:val="04A0" w:firstRow="1" w:lastRow="0" w:firstColumn="1" w:lastColumn="0" w:noHBand="0" w:noVBand="1"/>
      </w:tblPr>
      <w:tblGrid>
        <w:gridCol w:w="1168"/>
        <w:gridCol w:w="1737"/>
        <w:gridCol w:w="1346"/>
        <w:gridCol w:w="1488"/>
        <w:gridCol w:w="1177"/>
        <w:gridCol w:w="928"/>
        <w:gridCol w:w="1408"/>
      </w:tblGrid>
      <w:tr w:rsidRPr="00182E0C" w:rsidR="00E772FD" w:rsidTr="7E36FD14" w14:paraId="6CD1431D" w14:textId="77777777">
        <w:trPr>
          <w:trHeight w:val="288"/>
        </w:trPr>
        <w:tc>
          <w:tcPr>
            <w:tcW w:w="236" w:type="dxa"/>
            <w:tcBorders>
              <w:top w:val="single" w:color="000000" w:themeColor="text1" w:sz="4" w:space="0"/>
              <w:left w:val="single" w:color="000000" w:themeColor="text1" w:sz="4" w:space="0"/>
              <w:bottom w:val="nil"/>
              <w:right w:val="single" w:color="000000" w:themeColor="text1" w:sz="4" w:space="0"/>
            </w:tcBorders>
            <w:shd w:val="clear" w:color="auto" w:fill="757171"/>
            <w:noWrap/>
            <w:tcMar/>
            <w:vAlign w:val="center"/>
            <w:hideMark/>
          </w:tcPr>
          <w:p w:rsidRPr="00182E0C" w:rsidR="00E772FD" w:rsidP="00760963" w:rsidRDefault="00E772FD" w14:paraId="7B79925E" w14:textId="44E6D116">
            <w:pPr>
              <w:spacing w:after="0" w:line="240" w:lineRule="auto"/>
              <w:jc w:val="center"/>
              <w:rPr>
                <w:rFonts w:ascii="Arial" w:hAnsi="Arial" w:eastAsia="Times New Roman" w:cs="Arial"/>
                <w:b w:val="1"/>
                <w:bCs w:val="1"/>
                <w:color w:val="FFFFFF"/>
                <w:sz w:val="16"/>
                <w:szCs w:val="16"/>
                <w:lang w:eastAsia="en-CA"/>
              </w:rPr>
            </w:pPr>
            <w:r w:rsidRPr="7E36FD14" w:rsidR="04701253">
              <w:rPr>
                <w:rFonts w:ascii="Arial" w:hAnsi="Arial" w:eastAsia="Times New Roman" w:cs="Arial"/>
                <w:b w:val="1"/>
                <w:bCs w:val="1"/>
                <w:color w:val="FFFFFF" w:themeColor="background1" w:themeTint="FF" w:themeShade="FF"/>
                <w:sz w:val="16"/>
                <w:szCs w:val="16"/>
                <w:lang w:eastAsia="en-CA"/>
              </w:rPr>
              <w:t xml:space="preserve">Lead Author of </w:t>
            </w:r>
            <w:r w:rsidRPr="7E36FD14" w:rsidR="00E772FD">
              <w:rPr>
                <w:rFonts w:ascii="Arial" w:hAnsi="Arial" w:eastAsia="Times New Roman" w:cs="Arial"/>
                <w:b w:val="1"/>
                <w:bCs w:val="1"/>
                <w:color w:val="FFFFFF" w:themeColor="background1" w:themeTint="FF" w:themeShade="FF"/>
                <w:sz w:val="16"/>
                <w:szCs w:val="16"/>
                <w:lang w:eastAsia="en-CA"/>
              </w:rPr>
              <w:t xml:space="preserve">Study </w:t>
            </w:r>
          </w:p>
        </w:tc>
        <w:tc>
          <w:tcPr>
            <w:tcW w:w="236" w:type="dxa"/>
            <w:tcBorders>
              <w:top w:val="single" w:color="000000" w:themeColor="text1" w:sz="4" w:space="0"/>
              <w:left w:val="nil"/>
              <w:bottom w:val="nil"/>
              <w:right w:val="single" w:color="000000" w:themeColor="text1" w:sz="4" w:space="0"/>
            </w:tcBorders>
            <w:shd w:val="clear" w:color="auto" w:fill="757171"/>
            <w:tcMar/>
            <w:vAlign w:val="center"/>
            <w:hideMark/>
          </w:tcPr>
          <w:p w:rsidRPr="00182E0C" w:rsidR="00E772FD" w:rsidP="00760963" w:rsidRDefault="00E772FD" w14:paraId="01F120CE" w14:textId="77777777">
            <w:pPr>
              <w:spacing w:after="0" w:line="240" w:lineRule="auto"/>
              <w:jc w:val="center"/>
              <w:rPr>
                <w:rFonts w:ascii="Arial" w:hAnsi="Arial" w:eastAsia="Times New Roman" w:cs="Arial"/>
                <w:b/>
                <w:bCs/>
                <w:color w:val="FFFFFF"/>
                <w:sz w:val="16"/>
                <w:szCs w:val="16"/>
                <w:lang w:eastAsia="en-CA"/>
              </w:rPr>
            </w:pPr>
            <w:r w:rsidRPr="00182E0C">
              <w:rPr>
                <w:rFonts w:ascii="Arial" w:hAnsi="Arial" w:eastAsia="Times New Roman" w:cs="Arial"/>
                <w:b/>
                <w:bCs/>
                <w:color w:val="FFFFFF"/>
                <w:sz w:val="16"/>
                <w:szCs w:val="16"/>
                <w:lang w:eastAsia="en-CA"/>
              </w:rPr>
              <w:t xml:space="preserve">Intervention Name </w:t>
            </w:r>
          </w:p>
        </w:tc>
        <w:tc>
          <w:tcPr>
            <w:tcW w:w="236" w:type="dxa"/>
            <w:tcBorders>
              <w:top w:val="single" w:color="000000" w:themeColor="text1" w:sz="4" w:space="0"/>
              <w:left w:val="nil"/>
              <w:bottom w:val="nil"/>
              <w:right w:val="single" w:color="000000" w:themeColor="text1" w:sz="4" w:space="0"/>
            </w:tcBorders>
            <w:shd w:val="clear" w:color="auto" w:fill="757171"/>
            <w:tcMar/>
            <w:vAlign w:val="center"/>
            <w:hideMark/>
          </w:tcPr>
          <w:p w:rsidRPr="00182E0C" w:rsidR="00E772FD" w:rsidP="00760963" w:rsidRDefault="00E772FD" w14:paraId="1A842DAB" w14:textId="7CECB629">
            <w:pPr>
              <w:spacing w:after="0" w:line="240" w:lineRule="auto"/>
              <w:jc w:val="center"/>
              <w:rPr>
                <w:rFonts w:ascii="Arial" w:hAnsi="Arial" w:eastAsia="Times New Roman" w:cs="Arial"/>
                <w:b w:val="1"/>
                <w:bCs w:val="1"/>
                <w:color w:val="FFFFFF"/>
                <w:sz w:val="16"/>
                <w:szCs w:val="16"/>
                <w:lang w:eastAsia="en-CA"/>
              </w:rPr>
            </w:pPr>
            <w:r w:rsidRPr="7E36FD14" w:rsidR="00E772FD">
              <w:rPr>
                <w:rFonts w:ascii="Arial" w:hAnsi="Arial" w:eastAsia="Times New Roman" w:cs="Arial"/>
                <w:b w:val="1"/>
                <w:bCs w:val="1"/>
                <w:color w:val="FFFFFF" w:themeColor="background1" w:themeTint="FF" w:themeShade="FF"/>
                <w:sz w:val="16"/>
                <w:szCs w:val="16"/>
                <w:lang w:eastAsia="en-CA"/>
              </w:rPr>
              <w:t>M</w:t>
            </w:r>
            <w:r w:rsidRPr="7E36FD14" w:rsidR="76792969">
              <w:rPr>
                <w:rFonts w:ascii="Arial" w:hAnsi="Arial" w:eastAsia="Times New Roman" w:cs="Arial"/>
                <w:b w:val="1"/>
                <w:bCs w:val="1"/>
                <w:color w:val="FFFFFF" w:themeColor="background1" w:themeTint="FF" w:themeShade="FF"/>
                <w:sz w:val="16"/>
                <w:szCs w:val="16"/>
                <w:lang w:eastAsia="en-CA"/>
              </w:rPr>
              <w:t>ental Health</w:t>
            </w:r>
            <w:r w:rsidRPr="7E36FD14" w:rsidR="00E772FD">
              <w:rPr>
                <w:rFonts w:ascii="Arial" w:hAnsi="Arial" w:eastAsia="Times New Roman" w:cs="Arial"/>
                <w:b w:val="1"/>
                <w:bCs w:val="1"/>
                <w:color w:val="FFFFFF" w:themeColor="background1" w:themeTint="FF" w:themeShade="FF"/>
                <w:sz w:val="16"/>
                <w:szCs w:val="16"/>
                <w:lang w:eastAsia="en-CA"/>
              </w:rPr>
              <w:t xml:space="preserve"> issues addressed</w:t>
            </w:r>
          </w:p>
        </w:tc>
        <w:tc>
          <w:tcPr>
            <w:tcW w:w="236" w:type="dxa"/>
            <w:tcBorders>
              <w:top w:val="single" w:color="000000" w:themeColor="text1" w:sz="4" w:space="0"/>
              <w:left w:val="nil"/>
              <w:bottom w:val="nil"/>
              <w:right w:val="single" w:color="000000" w:themeColor="text1" w:sz="4" w:space="0"/>
            </w:tcBorders>
            <w:shd w:val="clear" w:color="auto" w:fill="757171"/>
            <w:tcMar/>
            <w:vAlign w:val="center"/>
            <w:hideMark/>
          </w:tcPr>
          <w:p w:rsidRPr="00182E0C" w:rsidR="00E772FD" w:rsidP="00760963" w:rsidRDefault="00E772FD" w14:paraId="5BD8C0C1" w14:textId="77777777">
            <w:pPr>
              <w:spacing w:after="0" w:line="240" w:lineRule="auto"/>
              <w:jc w:val="center"/>
              <w:rPr>
                <w:rFonts w:ascii="Arial" w:hAnsi="Arial" w:eastAsia="Times New Roman" w:cs="Arial"/>
                <w:b/>
                <w:bCs/>
                <w:color w:val="FFFFFF"/>
                <w:sz w:val="16"/>
                <w:szCs w:val="16"/>
                <w:lang w:eastAsia="en-CA"/>
              </w:rPr>
            </w:pPr>
            <w:r w:rsidRPr="00182E0C">
              <w:rPr>
                <w:rFonts w:ascii="Arial" w:hAnsi="Arial" w:eastAsia="Times New Roman" w:cs="Arial"/>
                <w:b/>
                <w:bCs/>
                <w:color w:val="FFFFFF"/>
                <w:sz w:val="16"/>
                <w:szCs w:val="16"/>
                <w:lang w:eastAsia="en-CA"/>
              </w:rPr>
              <w:t>Student Population</w:t>
            </w:r>
          </w:p>
        </w:tc>
        <w:tc>
          <w:tcPr>
            <w:tcW w:w="236" w:type="dxa"/>
            <w:tcBorders>
              <w:top w:val="single" w:color="000000" w:themeColor="text1" w:sz="4" w:space="0"/>
              <w:left w:val="nil"/>
              <w:bottom w:val="nil"/>
              <w:right w:val="single" w:color="000000" w:themeColor="text1" w:sz="4" w:space="0"/>
            </w:tcBorders>
            <w:shd w:val="clear" w:color="auto" w:fill="757171"/>
            <w:noWrap/>
            <w:tcMar/>
            <w:vAlign w:val="center"/>
            <w:hideMark/>
          </w:tcPr>
          <w:p w:rsidRPr="00182E0C" w:rsidR="00E772FD" w:rsidP="00760963" w:rsidRDefault="00E772FD" w14:paraId="25678F78" w14:textId="77777777">
            <w:pPr>
              <w:spacing w:after="0" w:line="240" w:lineRule="auto"/>
              <w:jc w:val="center"/>
              <w:rPr>
                <w:rFonts w:ascii="Arial" w:hAnsi="Arial" w:eastAsia="Times New Roman" w:cs="Arial"/>
                <w:b/>
                <w:bCs/>
                <w:color w:val="FFFFFF"/>
                <w:sz w:val="16"/>
                <w:szCs w:val="16"/>
                <w:lang w:eastAsia="en-CA"/>
              </w:rPr>
            </w:pPr>
            <w:r w:rsidRPr="00182E0C">
              <w:rPr>
                <w:rFonts w:ascii="Arial" w:hAnsi="Arial" w:eastAsia="Times New Roman" w:cs="Arial"/>
                <w:b/>
                <w:bCs/>
                <w:color w:val="FFFFFF"/>
                <w:sz w:val="16"/>
                <w:szCs w:val="16"/>
                <w:lang w:eastAsia="en-CA"/>
              </w:rPr>
              <w:t>Study Design</w:t>
            </w:r>
          </w:p>
        </w:tc>
        <w:tc>
          <w:tcPr>
            <w:tcW w:w="236" w:type="dxa"/>
            <w:tcBorders>
              <w:top w:val="single" w:color="000000" w:themeColor="text1" w:sz="4" w:space="0"/>
              <w:left w:val="nil"/>
              <w:bottom w:val="nil"/>
              <w:right w:val="single" w:color="000000" w:themeColor="text1" w:sz="4" w:space="0"/>
            </w:tcBorders>
            <w:shd w:val="clear" w:color="auto" w:fill="757171"/>
            <w:tcMar/>
            <w:vAlign w:val="center"/>
            <w:hideMark/>
          </w:tcPr>
          <w:p w:rsidRPr="00182E0C" w:rsidR="00E772FD" w:rsidP="00760963" w:rsidRDefault="00E772FD" w14:paraId="10F7C2E4" w14:textId="77777777">
            <w:pPr>
              <w:spacing w:after="0" w:line="240" w:lineRule="auto"/>
              <w:jc w:val="center"/>
              <w:rPr>
                <w:rFonts w:ascii="Arial" w:hAnsi="Arial" w:eastAsia="Times New Roman" w:cs="Arial"/>
                <w:b/>
                <w:bCs/>
                <w:color w:val="FFFFFF"/>
                <w:sz w:val="16"/>
                <w:szCs w:val="16"/>
                <w:lang w:eastAsia="en-CA"/>
              </w:rPr>
            </w:pPr>
            <w:r w:rsidRPr="00182E0C">
              <w:rPr>
                <w:rFonts w:ascii="Arial" w:hAnsi="Arial" w:eastAsia="Times New Roman" w:cs="Arial"/>
                <w:b/>
                <w:bCs/>
                <w:color w:val="FFFFFF"/>
                <w:sz w:val="16"/>
                <w:szCs w:val="16"/>
                <w:lang w:eastAsia="en-CA"/>
              </w:rPr>
              <w:t>N included in analysis</w:t>
            </w:r>
          </w:p>
        </w:tc>
        <w:tc>
          <w:tcPr>
            <w:tcW w:w="236" w:type="dxa"/>
            <w:tcBorders>
              <w:top w:val="single" w:color="000000" w:themeColor="text1" w:sz="4" w:space="0"/>
              <w:left w:val="nil"/>
              <w:bottom w:val="nil"/>
              <w:right w:val="single" w:color="000000" w:themeColor="text1" w:sz="4" w:space="0"/>
            </w:tcBorders>
            <w:shd w:val="clear" w:color="auto" w:fill="757171"/>
            <w:noWrap/>
            <w:tcMar/>
            <w:vAlign w:val="center"/>
            <w:hideMark/>
          </w:tcPr>
          <w:p w:rsidRPr="00182E0C" w:rsidR="00E772FD" w:rsidP="00760963" w:rsidRDefault="00E772FD" w14:paraId="0BFC6592" w14:textId="77777777">
            <w:pPr>
              <w:spacing w:after="0" w:line="240" w:lineRule="auto"/>
              <w:jc w:val="center"/>
              <w:rPr>
                <w:rFonts w:ascii="Arial" w:hAnsi="Arial" w:eastAsia="Times New Roman" w:cs="Arial"/>
                <w:b/>
                <w:bCs/>
                <w:color w:val="FFFFFF"/>
                <w:sz w:val="16"/>
                <w:szCs w:val="16"/>
                <w:lang w:eastAsia="en-CA"/>
              </w:rPr>
            </w:pPr>
            <w:r w:rsidRPr="00182E0C">
              <w:rPr>
                <w:rFonts w:ascii="Arial" w:hAnsi="Arial" w:eastAsia="Times New Roman" w:cs="Arial"/>
                <w:b/>
                <w:bCs/>
                <w:color w:val="FFFFFF"/>
                <w:sz w:val="16"/>
                <w:szCs w:val="16"/>
                <w:lang w:eastAsia="en-CA"/>
              </w:rPr>
              <w:t>Primary Mental Health Outcome Measures</w:t>
            </w:r>
          </w:p>
        </w:tc>
      </w:tr>
      <w:tr w:rsidRPr="00182E0C" w:rsidR="00E772FD" w:rsidTr="7E36FD14" w14:paraId="0F0151F6" w14:textId="77777777">
        <w:trPr>
          <w:trHeight w:val="525"/>
        </w:trPr>
        <w:tc>
          <w:tcPr>
            <w:tcW w:w="236"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3308AEC4"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Farrer 2019</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OFti4CUX","properties":{"formattedCitation":"\\super 43\\nosupersub{}","plainCitation":"43","noteIndex":0},"citationItems":[{"id":1020,"uris":["http://zotero.org/groups/5500095/items/XBQZQIB6"],"itemData":{"id":1020,"type":"article-journal","abstract":"Background\nOf the millions of students enrolled in university, up to 50% will experience a mental disorder. Many of these students do not seek help, and for those who do, university-based services are often over-burdened. Anonymous, evidence-based, online interventions can improve students’ access to mental health support. The Uni Virtual Clinic (UVC) is a transdiagnostic online mental health program designed specifically for university students. This paper reports on a randomised controlled trial examining the effectiveness of the UVC in a sample of Australian university students.\n\nMethods\nUniversity students with elevated psychological distress (K10&gt;15; n = 200) were randomised to the UVC intervention or a waitlist control condition for a period of 6 weeks. Baseline, post-intervention, and 3-month follow-up surveys assessed depression, anxiety, self-efficacy, quality of life, adherence, and satisfaction with the UVC intervention.\n\nResults\nMixed models analysis demonstrated that use of the UVC was associated with small significant reductions in social anxiety and small improvements in academic self-efficacy. The program was not effective in reducing symptoms of depression, anxiety, or psychological distress compared to a control group. The majority of participants in the intervention condition who were retained at follow-up engaged with the program, and most of these participants reported satisfaction with the UVC.\n\nDiscussion\nThe results suggest that multi-component online interventions such as the UVC have utility in a university environment. Future trials of the UVC should examine the impact of guidance and/or tailoring on treatment efficacy, and the potential role of the UVC in a stepped care model incorporating on-campus services.","container-title":"Internet Interventions","DOI":"10.1016/j.invent.2019.100276","ISSN":"2214-7829","journalAbbreviation":"Internet Interv","note":"PMID: 31890625\nPMCID: PMC6926241","page":"100276","source":"PubMed Central","title":"A novel multi-component online intervention to improve the mental health of university students: Randomised controlled trial of the Uni Virtual Clinic","title-short":"A novel multi-component online intervention to improve the mental health of university students","volume":"18","author":[{"family":"Farrer","given":"Louise M."},{"family":"Gulliver","given":"Amelia"},{"family":"Katruss","given":"Natasha"},{"family":"Fassnacht","given":"Daniel B."},{"family":"Kyrios","given":"Michael"},{"family":"Batterham","given":"Philip J."}],"issued":{"date-parts":[["2019",8,28]]}}}],"schema":"https://github.com/citation-style-language/schema/raw/master/csl-citation.json"} </w:instrText>
            </w:r>
            <w:r>
              <w:rPr>
                <w:rFonts w:ascii="Arial" w:hAnsi="Arial" w:eastAsia="Times New Roman" w:cs="Arial"/>
                <w:color w:val="000000"/>
                <w:sz w:val="16"/>
                <w:szCs w:val="16"/>
                <w:lang w:eastAsia="en-CA"/>
              </w:rPr>
              <w:fldChar w:fldCharType="separate"/>
            </w:r>
            <w:r w:rsidRPr="002A392E">
              <w:rPr>
                <w:rFonts w:ascii="Arial" w:hAnsi="Arial" w:cs="Arial"/>
                <w:sz w:val="16"/>
                <w:vertAlign w:val="superscript"/>
              </w:rPr>
              <w:t>43</w:t>
            </w:r>
            <w:r>
              <w:rPr>
                <w:rFonts w:ascii="Arial" w:hAnsi="Arial" w:eastAsia="Times New Roman" w:cs="Arial"/>
                <w:color w:val="000000"/>
                <w:sz w:val="16"/>
                <w:szCs w:val="16"/>
                <w:lang w:eastAsia="en-CA"/>
              </w:rPr>
              <w:fldChar w:fldCharType="end"/>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6F255929"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UniVirtual</w:t>
            </w:r>
            <w:proofErr w:type="spellEnd"/>
            <w:r w:rsidRPr="00182E0C">
              <w:rPr>
                <w:rFonts w:ascii="Arial" w:hAnsi="Arial" w:eastAsia="Times New Roman" w:cs="Arial"/>
                <w:color w:val="000000"/>
                <w:sz w:val="16"/>
                <w:szCs w:val="16"/>
                <w:lang w:eastAsia="en-CA"/>
              </w:rPr>
              <w:t xml:space="preserve"> Clinic</w:t>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6DA706F"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Transdiagnostic (Depression, anxiety, and psychological distress)</w:t>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5181397" w14:textId="1B03AC01">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 xml:space="preserve">Students </w:t>
            </w:r>
            <w:r w:rsidRPr="7E36FD14" w:rsidR="7628DA89">
              <w:rPr>
                <w:rFonts w:ascii="Arial" w:hAnsi="Arial" w:eastAsia="Times New Roman" w:cs="Arial"/>
                <w:color w:val="000000" w:themeColor="text1" w:themeTint="FF" w:themeShade="FF"/>
                <w:sz w:val="16"/>
                <w:szCs w:val="16"/>
                <w:lang w:eastAsia="en-CA"/>
              </w:rPr>
              <w:t xml:space="preserve">≥ 18 </w:t>
            </w:r>
            <w:r w:rsidRPr="7E36FD14" w:rsidR="00E772FD">
              <w:rPr>
                <w:rFonts w:ascii="Arial" w:hAnsi="Arial" w:eastAsia="Times New Roman" w:cs="Arial"/>
                <w:color w:val="000000" w:themeColor="text1" w:themeTint="FF" w:themeShade="FF"/>
                <w:sz w:val="16"/>
                <w:szCs w:val="16"/>
                <w:lang w:eastAsia="en-CA"/>
              </w:rPr>
              <w:t>year</w:t>
            </w:r>
            <w:r w:rsidRPr="7E36FD14" w:rsidR="3F71D301">
              <w:rPr>
                <w:rFonts w:ascii="Arial" w:hAnsi="Arial" w:eastAsia="Times New Roman" w:cs="Arial"/>
                <w:color w:val="000000" w:themeColor="text1" w:themeTint="FF" w:themeShade="FF"/>
                <w:sz w:val="16"/>
                <w:szCs w:val="16"/>
                <w:lang w:eastAsia="en-CA"/>
              </w:rPr>
              <w:t>s</w:t>
            </w:r>
            <w:r w:rsidRPr="7E36FD14" w:rsidR="00E772FD">
              <w:rPr>
                <w:rFonts w:ascii="Arial" w:hAnsi="Arial" w:eastAsia="Times New Roman" w:cs="Arial"/>
                <w:color w:val="000000" w:themeColor="text1" w:themeTint="FF" w:themeShade="FF"/>
                <w:sz w:val="16"/>
                <w:szCs w:val="16"/>
                <w:lang w:eastAsia="en-CA"/>
              </w:rPr>
              <w:t xml:space="preserve">, and score </w:t>
            </w:r>
            <w:r w:rsidRPr="7E36FD14" w:rsidR="39006B12">
              <w:rPr>
                <w:rFonts w:ascii="Arial" w:hAnsi="Arial" w:eastAsia="Times New Roman" w:cs="Arial"/>
                <w:color w:val="000000" w:themeColor="text1" w:themeTint="FF" w:themeShade="FF"/>
                <w:sz w:val="16"/>
                <w:szCs w:val="16"/>
                <w:lang w:eastAsia="en-CA"/>
              </w:rPr>
              <w:t>&lt;</w:t>
            </w:r>
            <w:r w:rsidRPr="7E36FD14" w:rsidR="00E772FD">
              <w:rPr>
                <w:rFonts w:ascii="Arial" w:hAnsi="Arial" w:eastAsia="Times New Roman" w:cs="Arial"/>
                <w:color w:val="000000" w:themeColor="text1" w:themeTint="FF" w:themeShade="FF"/>
                <w:sz w:val="16"/>
                <w:szCs w:val="16"/>
                <w:lang w:eastAsia="en-CA"/>
              </w:rPr>
              <w:t>15 on</w:t>
            </w:r>
            <w:r w:rsidRPr="7E36FD14" w:rsidR="7CC66F8D">
              <w:rPr>
                <w:rFonts w:ascii="Arial" w:hAnsi="Arial" w:eastAsia="Times New Roman" w:cs="Arial"/>
                <w:color w:val="000000" w:themeColor="text1" w:themeTint="FF" w:themeShade="FF"/>
                <w:sz w:val="16"/>
                <w:szCs w:val="16"/>
                <w:lang w:eastAsia="en-CA"/>
              </w:rPr>
              <w:t xml:space="preserve"> </w:t>
            </w:r>
            <w:r w:rsidRPr="7E36FD14" w:rsidR="00E772FD">
              <w:rPr>
                <w:rFonts w:ascii="Arial" w:hAnsi="Arial" w:eastAsia="Times New Roman" w:cs="Arial"/>
                <w:color w:val="000000" w:themeColor="text1" w:themeTint="FF" w:themeShade="FF"/>
                <w:sz w:val="16"/>
                <w:szCs w:val="16"/>
                <w:lang w:eastAsia="en-CA"/>
              </w:rPr>
              <w:t>K</w:t>
            </w:r>
            <w:r w:rsidRPr="7E36FD14" w:rsidR="6D7EC91C">
              <w:rPr>
                <w:rFonts w:ascii="Arial" w:hAnsi="Arial" w:eastAsia="Times New Roman" w:cs="Arial"/>
                <w:color w:val="000000" w:themeColor="text1" w:themeTint="FF" w:themeShade="FF"/>
                <w:sz w:val="16"/>
                <w:szCs w:val="16"/>
                <w:lang w:eastAsia="en-CA"/>
              </w:rPr>
              <w:t>essler Distress Scale</w:t>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7B4435A"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Two-armed RCT; wait list control</w:t>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29888FB7"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200</w:t>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FFFFFF" w:themeFill="background1"/>
            <w:tcMar/>
            <w:vAlign w:val="center"/>
            <w:hideMark/>
          </w:tcPr>
          <w:p w:rsidRPr="00182E0C" w:rsidR="00E772FD" w:rsidP="00760963" w:rsidRDefault="00E772FD" w14:paraId="76FE25E9"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PHQ-9, GAD-7, Social Phobia Screener (SOPHS), Kessler Distress scale (K-10)</w:t>
            </w:r>
          </w:p>
        </w:tc>
      </w:tr>
      <w:tr w:rsidRPr="00182E0C" w:rsidR="00E772FD" w:rsidTr="7E36FD14" w14:paraId="74048F3F" w14:textId="77777777">
        <w:trPr>
          <w:trHeight w:val="408"/>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40B1F6A6"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Fassnacht 2022</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5Y7qAjVa","properties":{"formattedCitation":"\\super 49\\nosupersub{}","plainCitation":"49","noteIndex":0},"citationItems":[{"id":1027,"uris":["http://zotero.org/groups/5500095/items/MHU5JU6Q"],"itemData":{"id":1027,"type":"article-journal","abstract":"Background: A growing literature supports the use of internet-based interventions to improve mental health outcomes. However, most programs target specific symptoms or participant groups and are not tailored to facilitate improvements in mental health and well-being or do not allow for needs and preferences of individual participants. The Be Well Plan, a 5-week group-facilitated, internet-based mental health and well-being group intervention addresses these gaps, allowing participants to select a range of activities that they can tailor to their specific characteristics, needs, and preferences.","container-title":"JMIR Mental Health","DOI":"10.2196/37292","ISSN":"2368-7959","issue":"5","journalAbbreviation":"JMIR Ment Health","language":"en","page":"e37292","source":"DOI.org (Crossref)","title":"A Group-Facilitated, Internet-Based Intervention to Promote Mental Health and Well-Being in a Vulnerable Population of University Students: Randomized Controlled Trial of the Be Well Plan Program","title-short":"A Group-Facilitated, Internet-Based Intervention to Promote Mental Health and Well-Being in a Vulnerable Population of University Students","volume":"9","author":[{"family":"Fassnacht","given":"Daniel B"},{"family":"Ali","given":"Kathina"},{"family":"Van Agteren","given":"Joep"},{"family":"Iasiello","given":"Matthew"},{"family":"Mavrangelos","given":"Teri"},{"family":"Furber","given":"Gareth"},{"family":"Kyrios","given":"Michael"}],"issued":{"date-parts":[["2022",5,5]]}}}],"schema":"https://github.com/citation-style-language/schema/raw/master/csl-citation.json"} </w:instrText>
            </w:r>
            <w:r>
              <w:rPr>
                <w:rFonts w:ascii="Arial" w:hAnsi="Arial" w:eastAsia="Times New Roman" w:cs="Arial"/>
                <w:color w:val="000000"/>
                <w:sz w:val="16"/>
                <w:szCs w:val="16"/>
                <w:lang w:eastAsia="en-CA"/>
              </w:rPr>
              <w:fldChar w:fldCharType="separate"/>
            </w:r>
            <w:r w:rsidRPr="009676BE">
              <w:rPr>
                <w:rFonts w:ascii="Arial" w:hAnsi="Arial" w:cs="Arial"/>
                <w:sz w:val="16"/>
                <w:vertAlign w:val="superscript"/>
              </w:rPr>
              <w:t>49</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650258F"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Be Well Plan Program</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4BBD9DF7"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Distress</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4461DD5A"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All students </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7975B09D"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 parallel arm, waitlist control, unblinded</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33057EF5"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164</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74E443A9"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PHQ-9; GAD-7                                                    </w:t>
            </w:r>
            <w:r w:rsidRPr="00182E0C">
              <w:rPr>
                <w:rFonts w:ascii="Arial" w:hAnsi="Arial" w:eastAsia="Times New Roman" w:cs="Arial"/>
                <w:color w:val="000000"/>
                <w:sz w:val="16"/>
                <w:szCs w:val="16"/>
                <w:lang w:eastAsia="en-CA"/>
              </w:rPr>
              <w:br/>
            </w:r>
            <w:r w:rsidRPr="00182E0C">
              <w:rPr>
                <w:rFonts w:ascii="Arial" w:hAnsi="Arial" w:eastAsia="Times New Roman" w:cs="Arial"/>
                <w:color w:val="000000"/>
                <w:sz w:val="16"/>
                <w:szCs w:val="16"/>
                <w:lang w:eastAsia="en-CA"/>
              </w:rPr>
              <w:t xml:space="preserve">                                                                                                                     </w:t>
            </w:r>
          </w:p>
        </w:tc>
      </w:tr>
      <w:tr w:rsidRPr="00182E0C" w:rsidR="00E772FD" w:rsidTr="7E36FD14" w14:paraId="4842DF6C" w14:textId="77777777">
        <w:trPr>
          <w:trHeight w:val="408"/>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6DF8509B"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Levin 2019</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1i9nM84s","properties":{"formattedCitation":"\\super 44\\nosupersub{}","plainCitation":"44","noteIndex":0},"citationItems":[{"id":1029,"uris":["http://zotero.org/groups/5500095/items/LEIMVSEH"],"itemData":{"id":1029,"type":"article-journal","abstract":"There is growing evidence for the efficacy of acceptance and commitment therapy (ACT) interventions delivered through smartphones, but research has not yet focused on how to optimize such interventions. One benefit of mobile interventions is the ability to adapt content based on in-the-moment variables. The current randomized controlled trial evaluated whether an ACT app that tailored skill coaching based on in-the-moment ecological momentary assessments (EMAs) would be more efficacious than the same app where skill coaching was random or an EMA-only condition. A sample of 69 adults interested in using a selfhelp app were randomized to one of three app conditions and used the app for the following 4 weeks. Results indicated equivalently high user satisfaction with the tailored versus random apps. Participants used the EMA-only app the most and the tailored app the least, but overall adherence was adequate. Participants in the tailored app improved significantly more on psychological distress and positive mental health relative to the random app and EMA-only conditions. However, no differences were found between the random app and EMA-only conditions on outcomes. Between-group differences over time were also found on psychological inflexibility, but this appeared to be primarily due to a lower rate of improvement in the random app condition relative to both tailored and EMA-only. Overall, these results suggest that tailoring ACT skill coaching based on in-themoment variables leads to greater efficacy.","container-title":"Mindfulness","DOI":"10.1007/s12671-018-1004-2","ISSN":"1868-8527, 1868-8535","issue":"4","journalAbbreviation":"Mindfulness","language":"en","page":"689-699","source":"DOI.org (Crossref)","title":"Tailoring Acceptance and Commitment Therapy Skill Coaching in the Moment Through Smartphones: Results from a Randomized Controlled Trial","title-short":"Tailoring Acceptance and Commitment Therapy Skill Coaching in the Moment Through Smartphones","volume":"10","author":[{"family":"Levin","given":"Michael E."},{"family":"Haeger","given":"Jack"},{"family":"Cruz","given":"Rick A."}],"issued":{"date-parts":[["2019",4]]}}}],"schema":"https://github.com/citation-style-language/schema/raw/master/csl-citation.json"} </w:instrText>
            </w:r>
            <w:r>
              <w:rPr>
                <w:rFonts w:ascii="Arial" w:hAnsi="Arial" w:eastAsia="Times New Roman" w:cs="Arial"/>
                <w:color w:val="000000"/>
                <w:sz w:val="16"/>
                <w:szCs w:val="16"/>
                <w:lang w:eastAsia="en-CA"/>
              </w:rPr>
              <w:fldChar w:fldCharType="separate"/>
            </w:r>
            <w:r w:rsidRPr="002753AC">
              <w:rPr>
                <w:rFonts w:ascii="Arial" w:hAnsi="Arial" w:cs="Arial"/>
                <w:sz w:val="16"/>
                <w:vertAlign w:val="superscript"/>
              </w:rPr>
              <w:t>44</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6A3939BA"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ACT Daily</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068724F"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Transdiagnostic (Depression and anxiety)</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1F5FD18"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All but 1 participant was a student </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44FB44A1" w14:textId="2342BB9B">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RCT - Parallel arm - participants were partially blinded to condition assignment</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7684B631"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69</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5C4E709B"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DASS-21; Mental Health Continuum Short Form</w:t>
            </w:r>
          </w:p>
        </w:tc>
      </w:tr>
      <w:tr w:rsidRPr="00182E0C" w:rsidR="00E772FD" w:rsidTr="7E36FD14" w14:paraId="24D4EEBC" w14:textId="77777777">
        <w:trPr>
          <w:trHeight w:val="816"/>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48820867"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Haeger 2022</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Seplu8Iv","properties":{"formattedCitation":"\\super 45\\nosupersub{}","plainCitation":"45","noteIndex":0},"citationItems":[{"id":1030,"uris":["http://zotero.org/groups/5500095/items/FFP6JHE8"],"itemData":{"id":1030,"type":"article-journal","container-title":"Journal of American College Health","DOI":"10.1080/07448481.2020.1763366","ISSN":"0744-8481, 1940-3208","issue":"3","journalAbbreviation":"Journal of American College Health","language":"en","page":"742-749","source":"DOI.org (Crossref)","title":"Utilizing ACT daily as a self-guided app for clients waiting for services at a college counseling center: A pilot study","title-short":"Utilizing ACT daily as a self-guided app for clients waiting for services at a college counseling center","volume":"70","author":[{"family":"Haeger","given":"Jack A."},{"family":"Davis","given":"Carter H."},{"family":"Levin","given":"Michael E."}],"issued":{"date-parts":[["2022",4,3]]}}}],"schema":"https://github.com/citation-style-language/schema/raw/master/csl-citation.json"} </w:instrText>
            </w:r>
            <w:r>
              <w:rPr>
                <w:rFonts w:ascii="Arial" w:hAnsi="Arial" w:eastAsia="Times New Roman" w:cs="Arial"/>
                <w:color w:val="000000"/>
                <w:sz w:val="16"/>
                <w:szCs w:val="16"/>
                <w:lang w:eastAsia="en-CA"/>
              </w:rPr>
              <w:fldChar w:fldCharType="separate"/>
            </w:r>
            <w:r w:rsidRPr="009A7A2C">
              <w:rPr>
                <w:rFonts w:ascii="Arial" w:hAnsi="Arial" w:cs="Arial"/>
                <w:sz w:val="16"/>
                <w:vertAlign w:val="superscript"/>
              </w:rPr>
              <w:t>45</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F892CE9"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ACT Daily - self-guided</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C8CCA27"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Transdiagnostic (depression &amp; anxiety)</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1033F60A" w14:textId="2EB47E0A">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College students on wait list for counselling services</w:t>
            </w:r>
            <w:r w:rsidRPr="7E36FD14" w:rsidR="425E26F0">
              <w:rPr>
                <w:rFonts w:ascii="Arial" w:hAnsi="Arial" w:eastAsia="Times New Roman" w:cs="Arial"/>
                <w:color w:val="000000" w:themeColor="text1" w:themeTint="FF" w:themeShade="FF"/>
                <w:sz w:val="16"/>
                <w:szCs w:val="16"/>
                <w:lang w:eastAsia="en-CA"/>
              </w:rPr>
              <w:t xml:space="preserve"> with</w:t>
            </w:r>
            <w:r w:rsidRPr="7E36FD14" w:rsidR="00E772FD">
              <w:rPr>
                <w:rFonts w:ascii="Arial" w:hAnsi="Arial" w:eastAsia="Times New Roman" w:cs="Arial"/>
                <w:color w:val="000000" w:themeColor="text1" w:themeTint="FF" w:themeShade="FF"/>
                <w:sz w:val="16"/>
                <w:szCs w:val="16"/>
                <w:lang w:eastAsia="en-CA"/>
              </w:rPr>
              <w:t xml:space="preserve"> presenting problem of depression and/ or anxiety</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4729621"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Quasi-experimental Pre-post design</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2AF6482E"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11</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453BDE88"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DASS-21                </w:t>
            </w:r>
          </w:p>
        </w:tc>
      </w:tr>
      <w:tr w:rsidRPr="00182E0C" w:rsidR="00E772FD" w:rsidTr="7E36FD14" w14:paraId="473228A8" w14:textId="77777777">
        <w:trPr>
          <w:trHeight w:val="1020"/>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17D76848"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Bingham 2010</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GFMBHGa8","properties":{"formattedCitation":"\\super 77\\nosupersub{}","plainCitation":"77","noteIndex":0},"citationItems":[{"id":1032,"uris":["http://zotero.org/groups/5500095/items/UHLZVYHC"],"itemData":{"id":1032,"type":"article-journal","abstract":"This study presents the results of an efficacy evaluation of a web-based brief motivational alcohol prevention/intervention program called Michigan Prevention and Alcohol Safety for Students (M-PASS). Four on-line sessions providing individually-tailored feedback were delivered to first-year college students over 9 weeks. Non- and low-risk drinking participants received risk prevention, while high-risk drinking participants received a risk-reduction intervention. Both intervention and control groups were surveyed at baseline and at a 3-month follow-up. Analysis showed positive effects for both men and women on stage of change, drinking behavior, drinking motivation and attitudes, and use of risk-reduction strategies. These results provided evidence of efficacy and found that M-PASS had both intervention and prevention effects, making it unique among currently developed brief alcohol interventions for college students.","container-title":"Journal of Drug Education","DOI":"10.2190/DE.41.4.e","ISSN":"0047-2379","issue":"4","journalAbbreviation":"J Drug Educ","note":"publisher: SAGE Publications Inc","page":"405-430","source":"SAGE Journals","title":"Efficacy of a Web-Based, Tailored, Alcohol Prevention/Intervention Program for College Students: 3-Month Follow-up","title-short":"Efficacy of a Web-Based, Tailored, Alcohol Prevention/Intervention Program for College Students","volume":"41","author":[{"family":"Bingham","given":"C. Raymond"},{"family":"Barretto","given":"Andrea Ippel"},{"family":"Walton","given":"Maureen A."},{"family":"Bryant","given":"Christopher M."},{"family":"Shope","given":"Jean T."},{"family":"Raghunathan","given":"Trivellore E."}],"issued":{"date-parts":[["2011",12,1]]}}}],"schema":"https://github.com/citation-style-language/schema/raw/master/csl-citation.json"} </w:instrText>
            </w:r>
            <w:r>
              <w:rPr>
                <w:rFonts w:ascii="Arial" w:hAnsi="Arial" w:eastAsia="Times New Roman" w:cs="Arial"/>
                <w:color w:val="000000"/>
                <w:sz w:val="16"/>
                <w:szCs w:val="16"/>
                <w:lang w:eastAsia="en-CA"/>
              </w:rPr>
              <w:fldChar w:fldCharType="separate"/>
            </w:r>
            <w:r w:rsidRPr="00F83908">
              <w:rPr>
                <w:rFonts w:ascii="Arial" w:hAnsi="Arial" w:cs="Arial"/>
                <w:sz w:val="16"/>
                <w:vertAlign w:val="superscript"/>
              </w:rPr>
              <w:t>77</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DC85EA9"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Michigan Prevention and Alcohol Safety for Students (M-PASS)</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4AE43E54" w14:textId="77777777">
            <w:pPr>
              <w:spacing w:after="0" w:line="240" w:lineRule="auto"/>
              <w:rPr>
                <w:rFonts w:ascii="Arial" w:hAnsi="Arial" w:eastAsia="Times New Roman" w:cs="Arial"/>
                <w:color w:val="373737"/>
                <w:sz w:val="16"/>
                <w:szCs w:val="16"/>
                <w:lang w:eastAsia="en-CA"/>
              </w:rPr>
            </w:pPr>
            <w:r w:rsidRPr="00182E0C">
              <w:rPr>
                <w:rFonts w:ascii="Arial" w:hAnsi="Arial" w:eastAsia="Times New Roman" w:cs="Arial"/>
                <w:color w:val="373737"/>
                <w:sz w:val="16"/>
                <w:szCs w:val="16"/>
                <w:lang w:eastAsia="en-CA"/>
              </w:rPr>
              <w:t>Alcohol use</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137FA8D"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First year students from 18 to 20 years old.</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4B93CB7D"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parallel arm</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7FF25332"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1137</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E6EAEBC"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DDQ, Timeline </w:t>
            </w:r>
            <w:proofErr w:type="spellStart"/>
            <w:r w:rsidRPr="00182E0C">
              <w:rPr>
                <w:rFonts w:ascii="Arial" w:hAnsi="Arial" w:eastAsia="Times New Roman" w:cs="Arial"/>
                <w:color w:val="000000"/>
                <w:sz w:val="16"/>
                <w:szCs w:val="16"/>
                <w:lang w:eastAsia="en-CA"/>
              </w:rPr>
              <w:t>Followback</w:t>
            </w:r>
            <w:proofErr w:type="spellEnd"/>
            <w:r w:rsidRPr="00182E0C">
              <w:rPr>
                <w:rFonts w:ascii="Arial" w:hAnsi="Arial" w:eastAsia="Times New Roman" w:cs="Arial"/>
                <w:color w:val="000000"/>
                <w:sz w:val="16"/>
                <w:szCs w:val="16"/>
                <w:lang w:eastAsia="en-CA"/>
              </w:rPr>
              <w:t xml:space="preserve"> (TLFB), tolerance of drinking, Drinking Motives Questionnaire (DMQ), reasons not to drink, campus alcohol survey (CAS), attitudes towards drinking and driving scale (ADDS); drinking consequences (Young Adult Alcohol Problems Screening Test); riding with a drink/driver</w:t>
            </w:r>
          </w:p>
        </w:tc>
      </w:tr>
      <w:tr w:rsidRPr="00182E0C" w:rsidR="00E772FD" w:rsidTr="7E36FD14" w14:paraId="7E31BAFF" w14:textId="77777777">
        <w:trPr>
          <w:trHeight w:val="408"/>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6A4E7E02"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Canale 2015</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b9XfMJaQ","properties":{"formattedCitation":"\\super 60\\nosupersub{}","plainCitation":"60","noteIndex":0},"citationItems":[{"id":1034,"uris":["http://zotero.org/groups/5500095/items/9FRL7VQX"],"itemData":{"id":1034,"type":"article-journal","container-title":"The American Journal of Drug and Alcohol Abuse","DOI":"10.3109/00952990.2014.991022","ISSN":"0095-2990, 1097-9891","issue":"2","journalAbbreviation":"The American Journal of Drug and Alcohol Abuse","language":"en","page":"183-187","source":"DOI.org (Crossref)","title":"The efficacy of computerized alcohol intervention tailored to drinking motives among college students: a quasi-experimental pilot study","title-short":"The efficacy of computerized alcohol intervention tailored to drinking motives among college students","volume":"41","author":[{"family":"Canale","given":"Natale"},{"family":"Vieno","given":"Alessio"},{"family":"Santinello","given":"Massimo"},{"family":"Chieco","given":"Francesca"},{"family":"Andriolo","given":"Stefano"}],"issued":{"date-parts":[["2015",3,4]]}}}],"schema":"https://github.com/citation-style-language/schema/raw/master/csl-citation.json"} </w:instrText>
            </w:r>
            <w:r>
              <w:rPr>
                <w:rFonts w:ascii="Arial" w:hAnsi="Arial" w:eastAsia="Times New Roman" w:cs="Arial"/>
                <w:color w:val="000000"/>
                <w:sz w:val="16"/>
                <w:szCs w:val="16"/>
                <w:lang w:eastAsia="en-CA"/>
              </w:rPr>
              <w:fldChar w:fldCharType="separate"/>
            </w:r>
            <w:r w:rsidRPr="00E82EE9">
              <w:rPr>
                <w:rFonts w:ascii="Arial" w:hAnsi="Arial" w:cs="Arial"/>
                <w:sz w:val="16"/>
                <w:vertAlign w:val="superscript"/>
              </w:rPr>
              <w:t>60</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60450FC8" w14:textId="77777777">
            <w:pPr>
              <w:spacing w:after="0" w:line="240" w:lineRule="auto"/>
              <w:rPr>
                <w:rFonts w:ascii="Arial" w:hAnsi="Arial" w:eastAsia="Times New Roman" w:cs="Arial"/>
                <w:color w:val="373737"/>
                <w:sz w:val="16"/>
                <w:szCs w:val="16"/>
                <w:lang w:eastAsia="en-CA"/>
              </w:rPr>
            </w:pPr>
            <w:r w:rsidRPr="00182E0C">
              <w:rPr>
                <w:rFonts w:ascii="Arial" w:hAnsi="Arial" w:eastAsia="Times New Roman" w:cs="Arial"/>
                <w:color w:val="373737"/>
                <w:sz w:val="16"/>
                <w:szCs w:val="16"/>
                <w:lang w:eastAsia="en-CA"/>
              </w:rPr>
              <w:t> </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547B4B90" w14:textId="77777777">
            <w:pPr>
              <w:spacing w:after="0" w:line="240" w:lineRule="auto"/>
              <w:rPr>
                <w:rFonts w:ascii="Arial" w:hAnsi="Arial" w:eastAsia="Times New Roman" w:cs="Arial"/>
                <w:color w:val="373737"/>
                <w:sz w:val="16"/>
                <w:szCs w:val="16"/>
                <w:lang w:eastAsia="en-CA"/>
              </w:rPr>
            </w:pPr>
            <w:r w:rsidRPr="00182E0C">
              <w:rPr>
                <w:rFonts w:ascii="Arial" w:hAnsi="Arial" w:eastAsia="Times New Roman" w:cs="Arial"/>
                <w:color w:val="373737"/>
                <w:sz w:val="16"/>
                <w:szCs w:val="16"/>
                <w:lang w:eastAsia="en-CA"/>
              </w:rPr>
              <w:t>Alcohol use</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190EC056"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Undergraduate and graduate students from psychology classes</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65F561BB"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Quasi-experimental </w:t>
            </w:r>
            <w:proofErr w:type="spellStart"/>
            <w:r w:rsidRPr="00182E0C">
              <w:rPr>
                <w:rFonts w:ascii="Arial" w:hAnsi="Arial" w:eastAsia="Times New Roman" w:cs="Arial"/>
                <w:color w:val="000000"/>
                <w:sz w:val="16"/>
                <w:szCs w:val="16"/>
                <w:lang w:eastAsia="en-CA"/>
              </w:rPr>
              <w:t>eg.</w:t>
            </w:r>
            <w:proofErr w:type="spellEnd"/>
            <w:r w:rsidRPr="00182E0C">
              <w:rPr>
                <w:rFonts w:ascii="Arial" w:hAnsi="Arial" w:eastAsia="Times New Roman" w:cs="Arial"/>
                <w:color w:val="000000"/>
                <w:sz w:val="16"/>
                <w:szCs w:val="16"/>
                <w:lang w:eastAsia="en-CA"/>
              </w:rPr>
              <w:t xml:space="preserve"> Pre-post</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11B32F82"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124</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22324946" w14:textId="77777777">
            <w:pPr>
              <w:spacing w:after="0" w:line="240" w:lineRule="auto"/>
              <w:rPr>
                <w:rFonts w:ascii="Arial" w:hAnsi="Arial" w:eastAsia="Times New Roman" w:cs="Arial"/>
                <w:color w:val="000000"/>
                <w:sz w:val="16"/>
                <w:szCs w:val="16"/>
                <w:lang w:eastAsia="en-CA"/>
              </w:rPr>
            </w:pPr>
            <w:proofErr w:type="gramStart"/>
            <w:r w:rsidRPr="00182E0C">
              <w:rPr>
                <w:rFonts w:ascii="Arial" w:hAnsi="Arial" w:eastAsia="Times New Roman" w:cs="Arial"/>
                <w:color w:val="000000"/>
                <w:sz w:val="16"/>
                <w:szCs w:val="16"/>
                <w:lang w:eastAsia="en-CA"/>
              </w:rPr>
              <w:t>AUDIT;</w:t>
            </w:r>
            <w:proofErr w:type="gramEnd"/>
            <w:r w:rsidRPr="00182E0C">
              <w:rPr>
                <w:rFonts w:ascii="Arial" w:hAnsi="Arial" w:eastAsia="Times New Roman" w:cs="Arial"/>
                <w:color w:val="000000"/>
                <w:sz w:val="16"/>
                <w:szCs w:val="16"/>
                <w:lang w:eastAsia="en-CA"/>
              </w:rPr>
              <w:t xml:space="preserve"> Drinking Motives Questionnaire Revised Short Form</w:t>
            </w:r>
          </w:p>
        </w:tc>
      </w:tr>
      <w:tr w:rsidRPr="00182E0C" w:rsidR="00E772FD" w:rsidTr="7E36FD14" w14:paraId="01488165" w14:textId="77777777">
        <w:trPr>
          <w:trHeight w:val="408"/>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54DFCE28"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Chiauzzi</w:t>
            </w:r>
            <w:proofErr w:type="spellEnd"/>
            <w:r w:rsidRPr="00182E0C">
              <w:rPr>
                <w:rFonts w:ascii="Arial" w:hAnsi="Arial" w:eastAsia="Times New Roman" w:cs="Arial"/>
                <w:color w:val="000000"/>
                <w:sz w:val="16"/>
                <w:szCs w:val="16"/>
                <w:lang w:eastAsia="en-CA"/>
              </w:rPr>
              <w:t xml:space="preserve"> 2005</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MVWFhpMK","properties":{"formattedCitation":"\\super 61\\nosupersub{}","plainCitation":"61","noteIndex":0},"citationItems":[{"id":1036,"uris":["http://zotero.org/groups/5500095/items/MMNFC9EY"],"itemData":{"id":1036,"type":"article-journal","container-title":"Journal of American College Health","DOI":"10.3200/JACH.53.6.263-274","ISSN":"0744-8481, 1940-3208","issue":"6","journalAbbreviation":"Journal of American College Health","language":"en","page":"263-274","source":"DOI.org (Crossref)","title":"My Student Body: A High-Risk Drinking Prevention Web Site for College Students","title-short":"My Student Body","volume":"53","author":[{"family":"Chiauzzi","given":"Emil"},{"family":"Green","given":"Traci Craig"},{"family":"Lord","given":"Sarah"},{"family":"Thum","given":"Christina"},{"family":"Goldstein","given":"Marion"}],"issued":{"date-parts":[["2005",5,1]]}}}],"schema":"https://github.com/citation-style-language/schema/raw/master/csl-citation.json"} </w:instrText>
            </w:r>
            <w:r>
              <w:rPr>
                <w:rFonts w:ascii="Arial" w:hAnsi="Arial" w:eastAsia="Times New Roman" w:cs="Arial"/>
                <w:color w:val="000000"/>
                <w:sz w:val="16"/>
                <w:szCs w:val="16"/>
                <w:lang w:eastAsia="en-CA"/>
              </w:rPr>
              <w:fldChar w:fldCharType="separate"/>
            </w:r>
            <w:r w:rsidRPr="005240AA">
              <w:rPr>
                <w:rFonts w:ascii="Arial" w:hAnsi="Arial" w:cs="Arial"/>
                <w:sz w:val="16"/>
                <w:vertAlign w:val="superscript"/>
              </w:rPr>
              <w:t>61</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28F4C8BF" w14:textId="454EB0E6">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MyStudentBody.co</w:t>
            </w:r>
            <w:r w:rsidRPr="7E36FD14" w:rsidR="4FFCDD86">
              <w:rPr>
                <w:rFonts w:ascii="Arial" w:hAnsi="Arial" w:eastAsia="Times New Roman" w:cs="Arial"/>
                <w:color w:val="000000" w:themeColor="text1" w:themeTint="FF" w:themeShade="FF"/>
                <w:sz w:val="16"/>
                <w:szCs w:val="16"/>
                <w:lang w:eastAsia="en-CA"/>
              </w:rPr>
              <w:t>m</w:t>
            </w:r>
            <w:r w:rsidRPr="7E36FD14" w:rsidR="00E772FD">
              <w:rPr>
                <w:rFonts w:ascii="Arial" w:hAnsi="Arial" w:eastAsia="Times New Roman" w:cs="Arial"/>
                <w:color w:val="000000" w:themeColor="text1" w:themeTint="FF" w:themeShade="FF"/>
                <w:sz w:val="16"/>
                <w:szCs w:val="16"/>
                <w:lang w:eastAsia="en-CA"/>
              </w:rPr>
              <w:t>: Alcohol (MSB: Alcohol)</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51C616A9" w14:textId="77777777">
            <w:pPr>
              <w:spacing w:after="0" w:line="240" w:lineRule="auto"/>
              <w:rPr>
                <w:rFonts w:ascii="Arial" w:hAnsi="Arial" w:eastAsia="Times New Roman" w:cs="Arial"/>
                <w:color w:val="373737"/>
                <w:sz w:val="16"/>
                <w:szCs w:val="16"/>
                <w:lang w:eastAsia="en-CA"/>
              </w:rPr>
            </w:pPr>
            <w:r w:rsidRPr="00182E0C">
              <w:rPr>
                <w:rFonts w:ascii="Arial" w:hAnsi="Arial" w:eastAsia="Times New Roman" w:cs="Arial"/>
                <w:color w:val="373737"/>
                <w:sz w:val="16"/>
                <w:szCs w:val="16"/>
                <w:lang w:eastAsia="en-CA"/>
              </w:rPr>
              <w:t>Alcohol use</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76031FA"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Undergraduate binge drinkers</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006A22D5"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Single blind</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02C70526"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265</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281D2606"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DDQ, Alcohol Timeline </w:t>
            </w:r>
            <w:proofErr w:type="spellStart"/>
            <w:r w:rsidRPr="00182E0C">
              <w:rPr>
                <w:rFonts w:ascii="Arial" w:hAnsi="Arial" w:eastAsia="Times New Roman" w:cs="Arial"/>
                <w:color w:val="000000"/>
                <w:sz w:val="16"/>
                <w:szCs w:val="16"/>
                <w:lang w:eastAsia="en-CA"/>
              </w:rPr>
              <w:t>Followback</w:t>
            </w:r>
            <w:proofErr w:type="spellEnd"/>
            <w:r w:rsidRPr="00182E0C">
              <w:rPr>
                <w:rFonts w:ascii="Arial" w:hAnsi="Arial" w:eastAsia="Times New Roman" w:cs="Arial"/>
                <w:color w:val="000000"/>
                <w:sz w:val="16"/>
                <w:szCs w:val="16"/>
                <w:lang w:eastAsia="en-CA"/>
              </w:rPr>
              <w:t xml:space="preserve"> method; Rutgers Alcohol Problem Index (RAPI).</w:t>
            </w:r>
          </w:p>
        </w:tc>
      </w:tr>
      <w:tr w:rsidRPr="00182E0C" w:rsidR="00E772FD" w:rsidTr="7E36FD14" w14:paraId="4B9CCB61" w14:textId="77777777">
        <w:trPr>
          <w:trHeight w:val="612"/>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5598B647"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Essa-Hadad 2015</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9llrG7AM","properties":{"formattedCitation":"\\super 42\\nosupersub{}","plainCitation":"42","noteIndex":0},"citationItems":[{"id":1039,"uris":["http://zotero.org/groups/5500095/items/TC8QNRU8"],"itemData":{"id":1039,"type":"article-journal","abstract":"Background: Among Arab citizens in Israel, cigarette and nargila (hookah, waterpipe) smoking is a serious public health problem, particularly among the young adult population. With the dramatic increase of Internet and computer use among Arab college and university students, a Web-based program may provide an easy, accessible tool to reduce smoking rates without heavy resource demands required by traditional methods.\nObjective: The purpose of this research was to examine the acceptability and feasibility of a pilot Web-based program that provides tailored feedback to increase smoking knowledge and reduce cigarette and nargila smoking behaviors among Arab college/university students in Israel.\nMethods: A pilot Web-based program was developed, consisting of a self-administered questionnaire and feedback system on cigarette and nargila smoking. Arab university students were recruited to participate in a mixed-methods study, using both quantitative (pre-/posttest study design) and qualitative tools. A posttest was implemented at 1 month following participation in the intervention to assess any changes in smoking knowledge and behaviors. Focus group sessions were implemented to assess acceptability and preferences related to the Web-based program.\nResults: A total of 225 participants—response rate of 63.2% (225/356)—completed the intervention at baseline and at 1-month poststudy, and were used for the comparative analysis. Statistically significant reductions in nargila smoking among participants (P=.001) were found. The intervention did not result in reductions in cigarette smoking. However, the tailored Web intervention resulted in statistically significant increases in the intention to quit smoking (P=.021). No statistically significant increases in knowledge were seen at 1-month poststudy. Participants expressed high satisfaction with the intervention and 93.8% (211/225) of those who completed the intervention at both time intervals reported that they would recommend the program to their friends, indicating excellent acceptability and feasibility of the intervention. This was further emphasized in the focus group sessions.\nConclusions: A tailored Web-based program may be a promising tool to reduce nargila smoking among Arab university students in Israel. The tailored Web intervention was not successful at significantly reducing cigarette smoking or increasing knowledge. However, the intervention did increase participants’ intention to quit smoking. Participants considered the Web-based tool to be an interesting, feasible, and highly acceptable strategy.","container-title":"Journal of Medical Internet Research","DOI":"10.2196/jmir.2988","ISSN":"1438-8871","issue":"2","journalAbbreviation":"J Med Internet Res","language":"en","page":"e39","source":"DOI.org (Crossref)","title":"A Web-Based Program to Increase Knowledge and Reduce Cigarette and Nargila Smoking Among Arab University Students in Israel: Mixed-Methods Study to Test Acceptability","title-short":"A Web-Based Program to Increase Knowledge and Reduce Cigarette and Nargila Smoking Among Arab University Students in Israel","volume":"17","author":[{"family":"Essa-Hadad","given":"Jumanah"},{"family":"Linn","given":"Shai"},{"family":"Rafaeli","given":"Sheizaf"}],"issued":{"date-parts":[["2015",2,20]]}}}],"schema":"https://github.com/citation-style-language/schema/raw/master/csl-citation.json"} </w:instrText>
            </w:r>
            <w:r>
              <w:rPr>
                <w:rFonts w:ascii="Arial" w:hAnsi="Arial" w:eastAsia="Times New Roman" w:cs="Arial"/>
                <w:color w:val="000000"/>
                <w:sz w:val="16"/>
                <w:szCs w:val="16"/>
                <w:lang w:eastAsia="en-CA"/>
              </w:rPr>
              <w:fldChar w:fldCharType="separate"/>
            </w:r>
            <w:r w:rsidRPr="00D93C97">
              <w:rPr>
                <w:rFonts w:ascii="Arial" w:hAnsi="Arial" w:cs="Arial"/>
                <w:sz w:val="16"/>
                <w:vertAlign w:val="superscript"/>
              </w:rPr>
              <w:t>42</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5E9594ED"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2B7F2E9A"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Smoking</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492B9001"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Arab students attending colleges and universities</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274049D6"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Quasi-experimental; Pre-post, with a qualitative arm</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685D578E"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225</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5FF4C0FE"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Self-reporting cigarette and </w:t>
            </w:r>
            <w:proofErr w:type="spellStart"/>
            <w:r w:rsidRPr="00182E0C">
              <w:rPr>
                <w:rFonts w:ascii="Arial" w:hAnsi="Arial" w:eastAsia="Times New Roman" w:cs="Arial"/>
                <w:color w:val="000000"/>
                <w:sz w:val="16"/>
                <w:szCs w:val="16"/>
                <w:lang w:eastAsia="en-CA"/>
              </w:rPr>
              <w:t>nargila</w:t>
            </w:r>
            <w:proofErr w:type="spellEnd"/>
            <w:r w:rsidRPr="00182E0C">
              <w:rPr>
                <w:rFonts w:ascii="Arial" w:hAnsi="Arial" w:eastAsia="Times New Roman" w:cs="Arial"/>
                <w:color w:val="000000"/>
                <w:sz w:val="16"/>
                <w:szCs w:val="16"/>
                <w:lang w:eastAsia="en-CA"/>
              </w:rPr>
              <w:t xml:space="preserve"> smoking behaviour, intention to quit smoking, reason for wanting to quit, seeking of professional help to quit</w:t>
            </w:r>
          </w:p>
        </w:tc>
      </w:tr>
      <w:tr w:rsidRPr="00182E0C" w:rsidR="00E772FD" w:rsidTr="7E36FD14" w14:paraId="04E360DE" w14:textId="77777777">
        <w:trPr>
          <w:trHeight w:val="816"/>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593332C9"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McCloud 2020</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MOlRXG5k","properties":{"formattedCitation":"\\super 67\\nosupersub{}","plainCitation":"67","noteIndex":0},"citationItems":[{"id":1041,"uris":["http://zotero.org/groups/5500095/items/22ABQ85Z"],"itemData":{"id":1041,"type":"article-journal","abstract":"Background: Depression and anxiety symptoms are common among university students, but many do not receive treatment. This is often because of lack of availability, reluctance to seek help, and not meeting the diagnostic criteria required to access services. Internet-based interventions, including smartphone apps, can overcome these issues. However, a large number of apps are available, each with little evidence of their effectiveness.\nObjective: This study aims to evaluate for the first time the effectiveness of a self-guided mobile app, Feel Stress Free, for the treatment of depression and anxiety symptoms in students.\nMethods: A web-based randomized controlled trial compared a cognitive behavioral therapy (CBT)–based mobile app Feel Stress Free with a wait-list control. University students self-identified as experiencing symptoms of anxiety or depression and were randomized to 6 weeks of intervention (n=84) or control (n=84), unblinded. The app is self-guided and incorporates behavioral relaxation activities, mood tracking and thought challenging, and minigames. Participants completed the Hospital Anxiety and Depression Scale online at baseline and every fortnight.\nResults: At week 6, the primary end point, there was evidence that the Feel Stress Free app reduced depression symptoms (mean difference −1.56; 95% CI −2.67 to −0.44; P=.006) but only very weak evidence that it reduced anxiety symptoms (mean difference −1.36; 95% CI −2.93 to 0.21; P=.09). At week 4, there was evidence to support the effectiveness of the intervention for anxiety symptoms (mean difference −1.94; 95% CI −3.11 to −0.77; P=.001) and, though weaker, depression symptoms (mean difference −1.08; 95% CI −2.12 to −0.04; P=.04). At week 6, 83% (34/41) of participants indicated that they were using the app weekly or more frequently.\nConclusions: The Feel Stress Free app is a promising mobile intervention for treating symptoms of anxiety and depression in students and overcomes many of the barriers to traditional CBT. Further research is needed to establish its effectiveness at and beyond 6 weeks.","container-title":"JMIR mHealth and uHealth","DOI":"10.2196/15418","ISSN":"2291-5222","issue":"7","journalAbbreviation":"JMIR Mhealth Uhealth","language":"en","page":"e15418","source":"DOI.org (Crossref)","title":"Effectiveness of a Mobile App Intervention for Anxiety and Depression Symptoms in University Students: Randomized Controlled Trial","title-short":"Effectiveness of a Mobile App Intervention for Anxiety and Depression Symptoms in University Students","volume":"8","author":[{"family":"McCloud","given":"Tayla"},{"family":"Jones","given":"Rebecca"},{"family":"Lewis","given":"Gemma"},{"family":"Bell","given":"Vaughan"},{"family":"Tsakanikos","given":"Elias"}],"issued":{"date-parts":[["2020",7,31]]}}}],"schema":"https://github.com/citation-style-language/schema/raw/master/csl-citation.json"} </w:instrText>
            </w:r>
            <w:r>
              <w:rPr>
                <w:rFonts w:ascii="Arial" w:hAnsi="Arial" w:eastAsia="Times New Roman" w:cs="Arial"/>
                <w:color w:val="000000"/>
                <w:sz w:val="16"/>
                <w:szCs w:val="16"/>
                <w:lang w:eastAsia="en-CA"/>
              </w:rPr>
              <w:fldChar w:fldCharType="separate"/>
            </w:r>
            <w:r w:rsidRPr="00CF5FD1">
              <w:rPr>
                <w:rFonts w:ascii="Arial" w:hAnsi="Arial" w:cs="Arial"/>
                <w:sz w:val="16"/>
                <w:vertAlign w:val="superscript"/>
              </w:rPr>
              <w:t>67</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1C302E1A"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Feel Stress Free</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7F655031"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Depression; Anxiety</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6CC26335" w14:textId="6D8B3E9F">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 xml:space="preserve">University students who scored 8+ on at least one </w:t>
            </w:r>
            <w:r w:rsidRPr="7E36FD14" w:rsidR="00E772FD">
              <w:rPr>
                <w:rFonts w:ascii="Arial" w:hAnsi="Arial" w:eastAsia="Times New Roman" w:cs="Arial"/>
                <w:color w:val="000000" w:themeColor="text1" w:themeTint="FF" w:themeShade="FF"/>
                <w:sz w:val="16"/>
                <w:szCs w:val="16"/>
                <w:lang w:eastAsia="en-CA"/>
              </w:rPr>
              <w:t>subscale</w:t>
            </w:r>
            <w:r w:rsidRPr="7E36FD14" w:rsidR="00E772FD">
              <w:rPr>
                <w:rFonts w:ascii="Arial" w:hAnsi="Arial" w:eastAsia="Times New Roman" w:cs="Arial"/>
                <w:color w:val="000000" w:themeColor="text1" w:themeTint="FF" w:themeShade="FF"/>
                <w:sz w:val="16"/>
                <w:szCs w:val="16"/>
                <w:lang w:eastAsia="en-CA"/>
              </w:rPr>
              <w:t xml:space="preserve"> of the Hospital Anxiety and Depression Scale (HADS)</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7864C862"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6-week, web-based, parallel group, unblinded randomized controlled trial, with a wait-list control. Participants were individually randomized in a 1:1 ratio.</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4D68599A"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168</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742487B" w14:textId="3085C551">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w:t>
            </w:r>
            <w:r w:rsidRPr="00182E0C">
              <w:rPr>
                <w:rFonts w:ascii="Arial" w:hAnsi="Arial" w:eastAsia="Times New Roman" w:cs="Arial"/>
                <w:color w:val="000000"/>
                <w:sz w:val="16"/>
                <w:szCs w:val="16"/>
                <w:lang w:eastAsia="en-CA"/>
              </w:rPr>
              <w:t>Hospital</w:t>
            </w:r>
            <w:r w:rsidRPr="00182E0C">
              <w:rPr>
                <w:rFonts w:ascii="Arial" w:hAnsi="Arial" w:eastAsia="Times New Roman" w:cs="Arial"/>
                <w:color w:val="000000"/>
                <w:sz w:val="16"/>
                <w:szCs w:val="16"/>
                <w:lang w:eastAsia="en-CA"/>
              </w:rPr>
              <w:t xml:space="preserve"> Anxiety and Depression Scale (HADS)</w:t>
            </w:r>
          </w:p>
        </w:tc>
      </w:tr>
      <w:tr w:rsidRPr="00182E0C" w:rsidR="00E772FD" w:rsidTr="7E36FD14" w14:paraId="635C9D5B" w14:textId="77777777">
        <w:trPr>
          <w:trHeight w:val="408"/>
        </w:trPr>
        <w:tc>
          <w:tcPr>
            <w:tcW w:w="236" w:type="dxa"/>
            <w:tcBorders>
              <w:top w:val="single" w:color="000000" w:themeColor="text1" w:sz="4" w:space="0"/>
              <w:left w:val="single" w:color="auto" w:sz="4" w:space="0"/>
              <w:bottom w:val="single" w:color="000000" w:themeColor="text1" w:sz="4" w:space="0"/>
              <w:right w:val="nil"/>
            </w:tcBorders>
            <w:shd w:val="clear" w:color="auto" w:fill="auto"/>
            <w:tcMar/>
            <w:vAlign w:val="center"/>
            <w:hideMark/>
          </w:tcPr>
          <w:p w:rsidRPr="00182E0C" w:rsidR="00E772FD" w:rsidP="00760963" w:rsidRDefault="00E772FD" w14:paraId="2207D162"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Bruehlman</w:t>
            </w:r>
            <w:proofErr w:type="spellEnd"/>
            <w:r w:rsidRPr="00182E0C">
              <w:rPr>
                <w:rFonts w:ascii="Arial" w:hAnsi="Arial" w:eastAsia="Times New Roman" w:cs="Arial"/>
                <w:color w:val="000000"/>
                <w:sz w:val="16"/>
                <w:szCs w:val="16"/>
                <w:lang w:eastAsia="en-CA"/>
              </w:rPr>
              <w:t>-Senecal 2020</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bromtJMJ","properties":{"formattedCitation":"\\super 68\\nosupersub{}","plainCitation":"68","noteIndex":0},"citationItems":[{"id":1043,"uris":["http://zotero.org/groups/5500095/items/R8J3GDT4"],"itemData":{"id":1043,"type":"article-journal","abstract":"Background: Loneliness is a widespread and significant problem on college campuses. Prolonged loneliness in young adulthood is a risk factor for concurrent and future mental health problems and attrition, making college a critical time for support. Cognitive and behavioral interventions show promise for decreasing loneliness and can be widely disseminated through technology.\nObjective: This pilot randomized controlled trial was conducted to examine the initial efficacy, feasibility, and desirability of a smartphone app, Nod, designed to deliver cognitive and behavioral skill-building exercises to reduce loneliness during the transition to college.\nMethods: First-year college students (N=221, mean age 18.7 years, 59% female) were recruited online during incoming student orientation, and randomized to either receive immediate access to Nod (experimental group, n=100) or access after 4 weeks (control group, n=121). The app delivered skills via fully automated (1) “social challenges,” suggested activities designed to build social connections; (2) reflections, brief cognitive reframing exercises; and (3) student testimonials that encouraged a growth mindset toward social connection building. Main intention-to-treat analyses were used to compare the conditions on self-assessed loneliness, depressive symptoms, and other mental health and college adjustment outcomes at week 4, controlling for baseline values on those variables. Analyses were also performed to test the hypothesis that the treatment benefits would be particularly pronounced for participants with heightened psychological vulnerability at baseline (ie, higher baseline depressive symptoms and loneliness).\nResults: Retention was 97% at week 4, and participants viewed an average 36.7 pages of app content. There were no significant condition differences in loneliness at week 4 (F1, 211=0.05, P=.82; ηp2 &lt;.001). However, there was a significant condition-by-baseline depression interaction to predict week-4 loneliness (F1,209=9.65, P=.002; ηp2 =.04). Simple slope analyses indicated that baseline depression positively predicted week-4 loneliness among control participants (r=0.30, t209=3.81, P&lt;.001), but not among experimental participants (r=–0.09, t209=–0.84, P=.40), suggesting that Nod buffered participants with high baseline depression scores from experiencing heightened midquarter loneliness. Similarly, there were no significant condition differences in other week-4 outcomes. However, moderation by baseline vulnerability was found for week-4 depressive symptoms, sleep quality, and indices of college adjustment (eg, perceived social support and campus belonging).\nConclusions: Although Nod exposure did not impact outcomes for the full sample, these results provide initial evidence of its benefit for vulnerable students. The results of this trial suggest that cognitive and behavioral skills delivered via a mobile app can buffer psychologically vulnerable college students against heightened loneliness and depressive symptoms, as well as other negative college adjustment outcomes. Future work will aim to improve upon app engagement, and to address loneliness among other key populations.","container-title":"JMIR Mental Health","DOI":"10.2196/21496","ISSN":"2368-7959","issue":"10","journalAbbreviation":"JMIR Ment Health","language":"en","page":"e21496","source":"DOI.org (Crossref)","title":"Smartphone App to Address Loneliness Among College Students: Pilot Randomized Controlled Trial","title-short":"Smartphone App to Address Loneliness Among College Students","volume":"7","author":[{"family":"Bruehlman-Senecal","given":"Emma"},{"family":"Hook","given":"Cayce J"},{"family":"Pfeifer","given":"Jennifer H"},{"family":"FitzGerald","given":"Caroline"},{"family":"Davis","given":"Brittany"},{"family":"Delucchi","given":"Kevin L"},{"family":"Haritatos","given":"Jana"},{"family":"Ramo","given":"Danielle E"}],"issued":{"date-parts":[["2020",10,20]]}}}],"schema":"https://github.com/citation-style-language/schema/raw/master/csl-citation.json"} </w:instrText>
            </w:r>
            <w:r>
              <w:rPr>
                <w:rFonts w:ascii="Arial" w:hAnsi="Arial" w:eastAsia="Times New Roman" w:cs="Arial"/>
                <w:color w:val="000000"/>
                <w:sz w:val="16"/>
                <w:szCs w:val="16"/>
                <w:lang w:eastAsia="en-CA"/>
              </w:rPr>
              <w:fldChar w:fldCharType="separate"/>
            </w:r>
            <w:r w:rsidRPr="006507F4">
              <w:rPr>
                <w:rFonts w:ascii="Arial" w:hAnsi="Arial" w:cs="Arial"/>
                <w:sz w:val="16"/>
                <w:vertAlign w:val="superscript"/>
              </w:rPr>
              <w:t>68</w:t>
            </w:r>
            <w:r>
              <w:rPr>
                <w:rFonts w:ascii="Arial" w:hAnsi="Arial" w:eastAsia="Times New Roman" w:cs="Arial"/>
                <w:color w:val="000000"/>
                <w:sz w:val="16"/>
                <w:szCs w:val="16"/>
                <w:lang w:eastAsia="en-CA"/>
              </w:rPr>
              <w:fldChar w:fldCharType="end"/>
            </w:r>
          </w:p>
        </w:tc>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20F860F0"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Nod</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73ABA3D6" w14:textId="37FF0CE9">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 xml:space="preserve">Depression &amp; anxiety </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1AB941FB"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First year students, 18-25 not living with parents</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5024E9C3"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Pilot RCT; control group offered app after 4 week waiting period</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3328C4CB"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221</w:t>
            </w:r>
          </w:p>
        </w:tc>
        <w:tc>
          <w:tcPr>
            <w:tcW w:w="236" w:type="dxa"/>
            <w:tcBorders>
              <w:top w:val="nil"/>
              <w:left w:val="nil"/>
              <w:bottom w:val="nil"/>
              <w:right w:val="single" w:color="000000" w:themeColor="text1" w:sz="4" w:space="0"/>
            </w:tcBorders>
            <w:shd w:val="clear" w:color="auto" w:fill="auto"/>
            <w:tcMar/>
            <w:vAlign w:val="center"/>
            <w:hideMark/>
          </w:tcPr>
          <w:p w:rsidRPr="00182E0C" w:rsidR="00E772FD" w:rsidP="00760963" w:rsidRDefault="00E772FD" w14:paraId="3E126940"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PHQ-9, GAD-7, Mini Social Phobia Inventory</w:t>
            </w:r>
          </w:p>
        </w:tc>
      </w:tr>
      <w:tr w:rsidRPr="00182E0C" w:rsidR="00E772FD" w:rsidTr="7E36FD14" w14:paraId="3017B430" w14:textId="77777777">
        <w:trPr>
          <w:trHeight w:val="816"/>
        </w:trPr>
        <w:tc>
          <w:tcPr>
            <w:tcW w:w="236" w:type="dxa"/>
            <w:tcBorders>
              <w:top w:val="single" w:color="000000" w:themeColor="text1" w:sz="4" w:space="0"/>
              <w:left w:val="single" w:color="000000" w:themeColor="text1" w:sz="4" w:space="0"/>
              <w:bottom w:val="nil"/>
              <w:right w:val="single" w:color="000000" w:themeColor="text1" w:sz="4" w:space="0"/>
            </w:tcBorders>
            <w:shd w:val="clear" w:color="auto" w:fill="auto"/>
            <w:tcMar/>
            <w:vAlign w:val="center"/>
            <w:hideMark/>
          </w:tcPr>
          <w:p w:rsidRPr="00182E0C" w:rsidR="00E772FD" w:rsidP="00760963" w:rsidRDefault="00E772FD" w14:paraId="730D957B"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Witkiewitz</w:t>
            </w:r>
            <w:proofErr w:type="spellEnd"/>
            <w:r w:rsidRPr="00182E0C">
              <w:rPr>
                <w:rFonts w:ascii="Arial" w:hAnsi="Arial" w:eastAsia="Times New Roman" w:cs="Arial"/>
                <w:color w:val="000000"/>
                <w:sz w:val="16"/>
                <w:szCs w:val="16"/>
                <w:lang w:eastAsia="en-CA"/>
              </w:rPr>
              <w:t xml:space="preserve"> 2014</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r2XPRl0X","properties":{"formattedCitation":"\\super 72\\nosupersub{}","plainCitation":"72","noteIndex":0},"citationItems":[{"id":1045,"uris":["http://zotero.org/groups/5500095/items/MTKNR2KC"],"itemData":{"id":1045,"type":"article-journal","abstract":"Nearly all college student smokers also drink alcohol, and smoking and heavy episodic drinking (HED) commonly co-occur. However, few studies have examined the factors that concurrently influence smoking and HED among college students and, to date, no interventions have been developed that target both HED and smoking in this population. The objective of the current study was to develop and evaluate a mobile feedback intervention that targets HED and smoking. Participants (N ϭ 94) were non-treatmentseeking college students (Mage ϭ 20.5 years, SD ϭ 1.7) who engaged in at least a single HED episode in the past 2 weeks and reported concurrent smoking and drinking at least once a week. Participants were randomized to receive either the mobile intervention for 14 days, complete mobile assessments (without intervention) for 14 days, or complete minimal assessments (without intervention or mobile assessments). At a 1-month follow-up, compared with the minimal assessment condition, we observed significant reductions in the number of cigarettes per smoking day in both the mobile intervention (d ϭ 0.55) and mobile assessment (d ϭ 0.45) conditions. Among those randomized to the mobile intervention, receiving more modules of the intervention was significantly associated with a lower likelihood of any drinking during the 14-day assessment period and significant reductions in smoking at 1-month follow-up. The mobile intervention did not result in significant reductions in HED or concurrent smoking and drinking. Future research should continue to examine ways of using technology and the real-time environment to improve interventions for HED and smoking.","container-title":"Psychology of Addictive Behaviors","DOI":"10.1037/a0034747","ISSN":"1939-1501, 0893-164X","issue":"3","journalAbbreviation":"Psychology of Addictive Behaviors","language":"en","page":"639-650","source":"DOI.org (Crossref)","title":"Development and evaluation of a mobile intervention for heavy drinking and smoking among college students.","volume":"28","author":[{"family":"Witkiewitz","given":"Katie"},{"family":"Desai","given":"Sruti A."},{"family":"Bowen","given":"Sarah"},{"family":"Leigh","given":"Barbara C."},{"family":"Kirouac","given":"Megan"},{"family":"Larimer","given":"Mary E."}],"issued":{"date-parts":[["2014",9]]}}}],"schema":"https://github.com/citation-style-language/schema/raw/master/csl-citation.json"} </w:instrText>
            </w:r>
            <w:r>
              <w:rPr>
                <w:rFonts w:ascii="Arial" w:hAnsi="Arial" w:eastAsia="Times New Roman" w:cs="Arial"/>
                <w:color w:val="000000"/>
                <w:sz w:val="16"/>
                <w:szCs w:val="16"/>
                <w:lang w:eastAsia="en-CA"/>
              </w:rPr>
              <w:fldChar w:fldCharType="separate"/>
            </w:r>
            <w:r w:rsidRPr="008117DD">
              <w:rPr>
                <w:rFonts w:ascii="Arial" w:hAnsi="Arial" w:cs="Arial"/>
                <w:sz w:val="16"/>
                <w:vertAlign w:val="superscript"/>
              </w:rPr>
              <w:t>72</w:t>
            </w:r>
            <w:r>
              <w:rPr>
                <w:rFonts w:ascii="Arial" w:hAnsi="Arial" w:eastAsia="Times New Roman" w:cs="Arial"/>
                <w:color w:val="000000"/>
                <w:sz w:val="16"/>
                <w:szCs w:val="16"/>
                <w:lang w:eastAsia="en-CA"/>
              </w:rPr>
              <w:fldChar w:fldCharType="end"/>
            </w:r>
          </w:p>
        </w:tc>
        <w:tc>
          <w:tcPr>
            <w:tcW w:w="236" w:type="dxa"/>
            <w:tcBorders>
              <w:top w:val="nil"/>
              <w:left w:val="nil"/>
              <w:bottom w:val="nil"/>
              <w:right w:val="single" w:color="000000" w:themeColor="text1" w:sz="4" w:space="0"/>
            </w:tcBorders>
            <w:shd w:val="clear" w:color="auto" w:fill="auto"/>
            <w:noWrap/>
            <w:tcMar/>
            <w:vAlign w:val="center"/>
            <w:hideMark/>
          </w:tcPr>
          <w:p w:rsidRPr="00182E0C" w:rsidR="00E772FD" w:rsidP="00760963" w:rsidRDefault="00E772FD" w14:paraId="6B2C7F53"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BASICS-Mobile</w:t>
            </w:r>
          </w:p>
        </w:tc>
        <w:tc>
          <w:tcPr>
            <w:tcW w:w="236" w:type="dxa"/>
            <w:tcBorders>
              <w:top w:val="nil"/>
              <w:left w:val="nil"/>
              <w:bottom w:val="nil"/>
              <w:right w:val="single" w:color="000000" w:themeColor="text1" w:sz="4" w:space="0"/>
            </w:tcBorders>
            <w:shd w:val="clear" w:color="auto" w:fill="auto"/>
            <w:tcMar/>
            <w:vAlign w:val="center"/>
            <w:hideMark/>
          </w:tcPr>
          <w:p w:rsidRPr="00182E0C" w:rsidR="00E772FD" w:rsidP="00760963" w:rsidRDefault="00E772FD" w14:paraId="251D85DF"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Alcohol use &amp; smoking </w:t>
            </w:r>
          </w:p>
        </w:tc>
        <w:tc>
          <w:tcPr>
            <w:tcW w:w="236" w:type="dxa"/>
            <w:tcBorders>
              <w:top w:val="nil"/>
              <w:left w:val="nil"/>
              <w:bottom w:val="nil"/>
              <w:right w:val="single" w:color="000000" w:themeColor="text1" w:sz="4" w:space="0"/>
            </w:tcBorders>
            <w:shd w:val="clear" w:color="auto" w:fill="auto"/>
            <w:tcMar/>
            <w:vAlign w:val="center"/>
            <w:hideMark/>
          </w:tcPr>
          <w:p w:rsidRPr="00182E0C" w:rsidR="00E772FD" w:rsidP="00760963" w:rsidRDefault="00E772FD" w14:paraId="78A57315"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Non-treatment seeking students</w:t>
            </w:r>
          </w:p>
        </w:tc>
        <w:tc>
          <w:tcPr>
            <w:tcW w:w="236" w:type="dxa"/>
            <w:tcBorders>
              <w:top w:val="nil"/>
              <w:left w:val="nil"/>
              <w:bottom w:val="nil"/>
              <w:right w:val="single" w:color="000000" w:themeColor="text1" w:sz="4" w:space="0"/>
            </w:tcBorders>
            <w:shd w:val="clear" w:color="auto" w:fill="auto"/>
            <w:tcMar/>
            <w:vAlign w:val="center"/>
            <w:hideMark/>
          </w:tcPr>
          <w:p w:rsidRPr="00182E0C" w:rsidR="00E772FD" w:rsidP="00760963" w:rsidRDefault="00E772FD" w14:paraId="7E3CD9DF"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Participants were randomized to one of three conditions: BASICS-Mobile, daily monitoring only via mobile assessment, or minimal assessment control</w:t>
            </w:r>
          </w:p>
        </w:tc>
        <w:tc>
          <w:tcPr>
            <w:tcW w:w="236" w:type="dxa"/>
            <w:tcBorders>
              <w:top w:val="nil"/>
              <w:left w:val="nil"/>
              <w:bottom w:val="nil"/>
              <w:right w:val="nil"/>
            </w:tcBorders>
            <w:shd w:val="clear" w:color="auto" w:fill="auto"/>
            <w:noWrap/>
            <w:tcMar/>
            <w:vAlign w:val="center"/>
            <w:hideMark/>
          </w:tcPr>
          <w:p w:rsidRPr="00182E0C" w:rsidR="00E772FD" w:rsidP="00760963" w:rsidRDefault="00E772FD" w14:paraId="7F7F39EB"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94</w:t>
            </w:r>
          </w:p>
        </w:tc>
        <w:tc>
          <w:tcPr>
            <w:tcW w:w="236"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4EDDDA97"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DDQ, Youth Adult Alcohol Problems Screening Test (YAAPST), Daily Smoking Questionnaire (DSQ)</w:t>
            </w:r>
          </w:p>
        </w:tc>
      </w:tr>
      <w:tr w:rsidRPr="00182E0C" w:rsidR="00E772FD" w:rsidTr="7E36FD14" w14:paraId="42D05427" w14:textId="77777777">
        <w:trPr>
          <w:trHeight w:val="612"/>
        </w:trPr>
        <w:tc>
          <w:tcPr>
            <w:tcW w:w="236"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18686D68"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Weitzel 2007</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EE2bhvxm","properties":{"formattedCitation":"\\super 75\\nosupersub{}","plainCitation":"75","noteIndex":0},"citationItems":[{"id":1050,"uris":["http://zotero.org/groups/5500095/items/AYD6FAZ7"],"itemData":{"id":1050,"type":"article-journal","container-title":"Journal of Studies on Alcohol and Drugs","DOI":"10.15288/jsad.2007.68.534","ISSN":"1937-1888, 1938-4114","issue":"4","journalAbbreviation":"J. Stud. Alcohol Drugs","language":"en","page":"534-537","source":"DOI.org (Crossref)","title":"Using Wireless Handheld Computers and Tailored Text Messaging to Reduce Negative Consequences of Drinking Alcohol","volume":"68","author":[{"family":"Weitzel","given":"Jessica Aungst"},{"family":"Bernhardt","given":"Jay M."},{"family":"Usdan","given":"Stuart"},{"family":"Mays","given":"Darren"},{"family":"Glanz","given":"Karen"}],"issued":{"date-parts":[["2007",7]]}}}],"schema":"https://github.com/citation-style-language/schema/raw/master/csl-citation.json"} </w:instrText>
            </w:r>
            <w:r>
              <w:rPr>
                <w:rFonts w:ascii="Arial" w:hAnsi="Arial" w:eastAsia="Times New Roman" w:cs="Arial"/>
                <w:color w:val="000000"/>
                <w:sz w:val="16"/>
                <w:szCs w:val="16"/>
                <w:lang w:eastAsia="en-CA"/>
              </w:rPr>
              <w:fldChar w:fldCharType="separate"/>
            </w:r>
            <w:r w:rsidRPr="006972A8">
              <w:rPr>
                <w:rFonts w:ascii="Arial" w:hAnsi="Arial" w:cs="Arial"/>
                <w:sz w:val="16"/>
                <w:vertAlign w:val="superscript"/>
              </w:rPr>
              <w:t>75</w:t>
            </w:r>
            <w:r>
              <w:rPr>
                <w:rFonts w:ascii="Arial" w:hAnsi="Arial" w:eastAsia="Times New Roman" w:cs="Arial"/>
                <w:color w:val="000000"/>
                <w:sz w:val="16"/>
                <w:szCs w:val="16"/>
                <w:lang w:eastAsia="en-CA"/>
              </w:rPr>
              <w:fldChar w:fldCharType="end"/>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7939EBB2"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w:t>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3E13FF5B"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Alcohol use</w:t>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20380AEC"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Undergraduate </w:t>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2107B071"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One control group and two treatment groups</w:t>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3F089513"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40</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474BD251"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Timeline </w:t>
            </w:r>
            <w:proofErr w:type="spellStart"/>
            <w:r w:rsidRPr="00182E0C">
              <w:rPr>
                <w:rFonts w:ascii="Arial" w:hAnsi="Arial" w:eastAsia="Times New Roman" w:cs="Arial"/>
                <w:color w:val="000000"/>
                <w:sz w:val="16"/>
                <w:szCs w:val="16"/>
                <w:lang w:eastAsia="en-CA"/>
              </w:rPr>
              <w:t>followback</w:t>
            </w:r>
            <w:proofErr w:type="spellEnd"/>
            <w:r w:rsidRPr="00182E0C">
              <w:rPr>
                <w:rFonts w:ascii="Arial" w:hAnsi="Arial" w:eastAsia="Times New Roman" w:cs="Arial"/>
                <w:color w:val="000000"/>
                <w:sz w:val="16"/>
                <w:szCs w:val="16"/>
                <w:lang w:eastAsia="en-CA"/>
              </w:rPr>
              <w:t xml:space="preserve"> method for drinking behaviour, The Alcohol Consequences Expectancies Scale (ACES) and the Alcohol Consequence Self-Efficacy Scale (ACSES)</w:t>
            </w:r>
          </w:p>
        </w:tc>
      </w:tr>
      <w:tr w:rsidRPr="00182E0C" w:rsidR="00E772FD" w:rsidTr="7E36FD14" w14:paraId="4506C66C" w14:textId="77777777">
        <w:trPr>
          <w:trHeight w:val="408"/>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4D393721"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Voogt 2013</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1qmgzjIJ","properties":{"formattedCitation":"\\super 62\\nosupersub{}","plainCitation":"62","noteIndex":0},"citationItems":[{"id":1052,"uris":["http://zotero.org/groups/5500095/items/3DN93DG7"],"itemData":{"id":1052,"type":"article-journal","abstract":"Aims: To evaluate the effectiveness of a web-based brief alcohol intervention ‘What Do You Drink’ (WDYD) among heavy drinking students at 1- and 6-month post-intervention. Additionally, it was investigated whether certain subgroups would benefit more than others from the WDYD intervention. Methods: A two-arm parallel group randomized controlled trial was conducted online in the Netherlands in 2010–2011. Inclusion criteria were: (1) being between 18- and 24-year old, (2) reporting heavy drinking in the past 6 months, (3) being motivated to change alcohol consumption, (4) having access to the Internet and (5) giving informed consent. Participants (n = 913) were randomized to the experimental (WDYD intervention) or control condition (no intervention). Measures were heavy drinking, frequency of binge drinking and weekly alcohol consumption. Results: Analyses according to the intention-to-treat principle revealed no significant main intervention effects in reducing the alcohol measures at the follow-up assessments. Secondary analyses revealed that gender, freshmen and fraternity or sorority membership did not moderate the effect of the WDYD intervention at both follow-ups. Readiness to change, problem drinking and carnival participation moderated intervention effects such that contemplators, those with severe symptoms of alcohol abuse or dependence, and those who participated in carnival benefited more than others from the WDYD intervention regarding weekly alcohol consumption at 1-month follow-up. Conclusions: The WDYD intervention was not effective in reducing the alcohol measures among heavy drinking students at 1- and 6-month postintervention. However, there is preliminary evidence that the WDYD intervention is effective in lowering drinking levels for subgroups of heavy drinking students in the short term.","container-title":"Alcohol and Alcoholism","DOI":"10.1093/alcalc/ags133","ISSN":"1464-3502, 0735-0414","issue":"3","language":"en","page":"312-321","source":"DOI.org (Crossref)","title":"The Effectiveness of the ‘What Do You Drink’ Web-based Brief Alcohol Intervention in Reducing Heavy Drinking among Students: A Two-arm Parallel Group Randomized Controlled Trial","title-short":"The Effectiveness of the ‘What Do You Drink’ Web-based Brief Alcohol Intervention in Reducing Heavy Drinking among Students","volume":"48","author":[{"family":"Voogt","given":"Carmen V."},{"family":"Poelen","given":"Evelien A.P."},{"family":"Kleinjan","given":"Marloes"},{"family":"Lemmers","given":"Lex A.C.J."},{"family":"Engels","given":"Rutger C.M.E."}],"issued":{"date-parts":[["2013",5,1]]}}}],"schema":"https://github.com/citation-style-language/schema/raw/master/csl-citation.json"} </w:instrText>
            </w:r>
            <w:r>
              <w:rPr>
                <w:rFonts w:ascii="Arial" w:hAnsi="Arial" w:eastAsia="Times New Roman" w:cs="Arial"/>
                <w:color w:val="000000"/>
                <w:sz w:val="16"/>
                <w:szCs w:val="16"/>
                <w:lang w:eastAsia="en-CA"/>
              </w:rPr>
              <w:fldChar w:fldCharType="separate"/>
            </w:r>
            <w:r w:rsidRPr="008B0B5B">
              <w:rPr>
                <w:rFonts w:ascii="Arial" w:hAnsi="Arial" w:cs="Arial"/>
                <w:sz w:val="16"/>
                <w:vertAlign w:val="superscript"/>
              </w:rPr>
              <w:t>62</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2704DA76"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What Do You Drink (WDYD)</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003DA2CF"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Alcohol use</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579B8CAE"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Heavy drinkers 18-24 years old</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570D2DF"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two-group, parallel arm, no intervention control group</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545666D7"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907</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11B417EE"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AUDIT, heavy drinking, frequency of binge drink, weekly alcohol consumption using Alcohol Weekly Recall</w:t>
            </w:r>
          </w:p>
        </w:tc>
      </w:tr>
      <w:tr w:rsidRPr="00182E0C" w:rsidR="00E772FD" w:rsidTr="7E36FD14" w14:paraId="71A3E110" w14:textId="77777777">
        <w:trPr>
          <w:trHeight w:val="816"/>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2FF70995"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Kazemi 2020</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j9w5O91d","properties":{"formattedCitation":"\\super 63\\nosupersub{}","plainCitation":"63","noteIndex":0},"citationItems":[{"id":1054,"uris":["http://zotero.org/groups/5500095/items/J2X3RF7X"],"itemData":{"id":1054,"type":"article-journal","abstract":"Heavy alcohol use is a serious health issue in the United States with consequences such as illness, injury, and death. College students are among the most vulnerable to problems associated with risky drinking. This demographic is known as the “Net Generation” because members have grown up with digital technologies such as smartphones and apps. Thus, mobile health (mHealth) applications, successful in the delivery of health information and interventions to tech-savvy individuals, are a promising means of reaching them. To that end, we developed a smartphone application (SmarTrek) that targets college students and aims to reduce risky alcohol use. SmarTrek features are easy to use and have interactive components including text messages that incorporate Motivational Interviewing (MI) and Ecological Momentary Interventions (EMIs). We conducted iterative theater testing, field testing, and focus groups to evaluate the acceptability of SmarTrek with college students. We identified salient issues that might arise from SmarTrek use and modified the app based on feedback from participants. Participants were assigned to 2 groups (Group 1 [n = 4], Group 2 [n = 6]). At baseline, participants completed 2 standardized surveys. Following their field testing, each group of participants was then invited to a focus group session of the app where they provided feedback. The majority of participants (90%) agreed that SmarTrek was easy to use and that the information provided was useful and had a positive effect on decreasing their drinking.","container-title":"Psychological Services","DOI":"10.1037/ser0000310","ISSN":"1939-148X, 1541-1559","issue":"2","journalAbbreviation":"Psychological Services","language":"en","license":"http://www.apa.org/pubs/journals/resources/open-access.aspx","page":"255-259","source":"DOI.org (Crossref)","title":"Real-time demonstration of a mHealth app designed to reduce college students hazardous drinking.","volume":"16","author":[{"family":"Kazemi","given":"Donna M."},{"family":"Borsari","given":"Brian"},{"family":"Levine","given":"Maureen J."},{"family":"Shehab","given":"Mohamed"},{"family":"Nelson","given":"Monica"},{"family":"Dooley","given":"Beau"},{"family":"Stinson","given":"Betria"},{"family":"Fang","given":"Fang"},{"family":"Li","given":"Shaoyu"}],"issued":{"date-parts":[["2019",5]]}}}],"schema":"https://github.com/citation-style-language/schema/raw/master/csl-citation.json"} </w:instrText>
            </w:r>
            <w:r>
              <w:rPr>
                <w:rFonts w:ascii="Arial" w:hAnsi="Arial" w:eastAsia="Times New Roman" w:cs="Arial"/>
                <w:color w:val="000000"/>
                <w:sz w:val="16"/>
                <w:szCs w:val="16"/>
                <w:lang w:eastAsia="en-CA"/>
              </w:rPr>
              <w:fldChar w:fldCharType="separate"/>
            </w:r>
            <w:r w:rsidRPr="00CF3BEB">
              <w:rPr>
                <w:rFonts w:ascii="Arial" w:hAnsi="Arial" w:cs="Arial"/>
                <w:sz w:val="16"/>
                <w:vertAlign w:val="superscript"/>
              </w:rPr>
              <w:t>63</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333765A2"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SmarTrek</w:t>
            </w:r>
            <w:proofErr w:type="spellEnd"/>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6F42BCC8"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Alcohol use</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6E51490D"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Mandated students (study 1); undergraduate psychology students who drank in the last month &amp; owned iPhone (study 2) </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3F6C766D"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parallel arm</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F08136E"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141 mandated       164 non-mandated</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3DE4904"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AUDIT, DDQ, YAACQ</w:t>
            </w:r>
          </w:p>
        </w:tc>
      </w:tr>
      <w:tr w:rsidRPr="00182E0C" w:rsidR="00E772FD" w:rsidTr="7E36FD14" w14:paraId="263DEE44" w14:textId="77777777">
        <w:trPr>
          <w:trHeight w:val="612"/>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36FE0F03"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Lewis 2018</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VXdnMOPZ","properties":{"formattedCitation":"\\super 76\\nosupersub{}","plainCitation":"76","noteIndex":0},"citationItems":[{"id":1056,"uris":["http://zotero.org/groups/5500095/items/QMPTLEQI"],"itemData":{"id":1056,"type":"article-journal","container-title":"American Journal of Health Behavior","DOI":"10.5993/AJHB.42.4.7","ISSN":"1087-3244","issue":"4","journalAbbreviation":"am j health behav","language":"en","page":"70-79","source":"DOI.org (Crossref)","title":"Developing Text Messages to Reduce Community College Student Alcohol Use","volume":"42","author":[{"family":"Lewis","given":"Melissa A"},{"family":"Cadigan,","given":"Jennifer M"},{"family":"Cronce","given":"Jessica M"},{"family":"Kilmer","given":"Jason R"},{"family":"Suffoletto,","given":"Brian"},{"family":"Walter","given":"Theresa"},{"family":"Lee","given":"Christine M"}],"issued":{"date-parts":[["2018",7,1]]}}}],"schema":"https://github.com/citation-style-language/schema/raw/master/csl-citation.json"} </w:instrText>
            </w:r>
            <w:r>
              <w:rPr>
                <w:rFonts w:ascii="Arial" w:hAnsi="Arial" w:eastAsia="Times New Roman" w:cs="Arial"/>
                <w:color w:val="000000"/>
                <w:sz w:val="16"/>
                <w:szCs w:val="16"/>
                <w:lang w:eastAsia="en-CA"/>
              </w:rPr>
              <w:fldChar w:fldCharType="separate"/>
            </w:r>
            <w:r w:rsidRPr="00E77BEB">
              <w:rPr>
                <w:rFonts w:ascii="Arial" w:hAnsi="Arial" w:cs="Arial"/>
                <w:sz w:val="16"/>
                <w:vertAlign w:val="superscript"/>
              </w:rPr>
              <w:t>76</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4B92A4A8"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53C38E35"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Alcohol use</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1033648B" w14:textId="4A4B11C4">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 xml:space="preserve">Community college students aged 18-29 who binge drink </w:t>
            </w:r>
            <w:r w:rsidRPr="7E36FD14" w:rsidR="00E772FD">
              <w:rPr>
                <w:rFonts w:ascii="Arial" w:hAnsi="Arial" w:eastAsia="Times New Roman" w:cs="Arial"/>
                <w:color w:val="000000" w:themeColor="text1" w:themeTint="FF" w:themeShade="FF"/>
                <w:sz w:val="16"/>
                <w:szCs w:val="16"/>
                <w:lang w:eastAsia="en-CA"/>
              </w:rPr>
              <w:t>or</w:t>
            </w:r>
            <w:r w:rsidRPr="7E36FD14" w:rsidR="00E772FD">
              <w:rPr>
                <w:rFonts w:ascii="Arial" w:hAnsi="Arial" w:eastAsia="Times New Roman" w:cs="Arial"/>
                <w:color w:val="000000" w:themeColor="text1" w:themeTint="FF" w:themeShade="FF"/>
                <w:sz w:val="16"/>
                <w:szCs w:val="16"/>
                <w:lang w:eastAsia="en-CA"/>
              </w:rPr>
              <w:t xml:space="preserve"> exceed weekly drinking recommendations</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1EA4E172"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366987B0"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48</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09874A66"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DDQ</w:t>
            </w:r>
          </w:p>
        </w:tc>
      </w:tr>
      <w:tr w:rsidRPr="00182E0C" w:rsidR="00E772FD" w:rsidTr="7E36FD14" w14:paraId="03A571CD" w14:textId="77777777">
        <w:trPr>
          <w:trHeight w:val="288"/>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30EA7DEC"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Gajecki</w:t>
            </w:r>
            <w:proofErr w:type="spellEnd"/>
            <w:r w:rsidRPr="00182E0C">
              <w:rPr>
                <w:rFonts w:ascii="Arial" w:hAnsi="Arial" w:eastAsia="Times New Roman" w:cs="Arial"/>
                <w:color w:val="000000"/>
                <w:sz w:val="16"/>
                <w:szCs w:val="16"/>
                <w:lang w:eastAsia="en-CA"/>
              </w:rPr>
              <w:t xml:space="preserve"> 2014</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DOy1VP20","properties":{"formattedCitation":"\\super 64\\nosupersub{}","plainCitation":"64","noteIndex":0},"citationItems":[{"id":1058,"uris":["http://zotero.org/groups/5500095/items/YBLU85KM"],"itemData":{"id":1058,"type":"article-journal","abstract":"Background: Brief interventions via the internet have been shown to reduce university students’ alcohol intake. This study tested two smartphone applications (apps) targeting drinking choices on party occasions, with the goal of reducing problematic alcohol intake among Swedish university students.\nMethods: Students were recruited via e-mails sent to student union members at two universities. Those who gave informed consent, had a smartphone, and showed risky alcohol consumption according to the Alcohol Use Disorders Identification Test (AUDIT) were randomized into three groups. Group 1 had access to the Swedish government alcohol monopoly’s app, Promillekoll, offering real-time estimated blood alcohol concentration (eBAC) calculation; Group 2 had access to a web-based app, PartyPlanner, developed by the research group, offering real-time eBAC calculation with planning and follow-up functions; and Group 3 participants were controls. Follow-up was conducted at 7 weeks.\nResults: Among 28574 students offered participation, 4823 agreed to join; 415 were excluded due to incomplete data, and 1932 fulfilled eligibility criteria for randomization. Attrition was 22.7–39.3 percent, higher among heavier drinkers and highest in Group 2. Self-reported app use was higher in Group 1 (74%) compared to Group 2 (41%). Per-protocol analyses revealed only one significant time-by-group interaction, where Group 1 participants increased the frequency of their drinking occasions compared to controls (p = 0.001). Secondary analyses by gender showed a significant difference among men in Group 1 for frequency of drinking occasions per week (p = 0.001), but not among women. Among all participants, 29 percent showed high-risk drinking, over the recommended weekly drinking levels of 9 (women) and 14 (men) standard glasses.\nConclusions: Smartphone apps can make brief interventions available to large numbers of university students. The apps studied using eBAC calculation did not, however, seem to affect alcohol consumption among university students and one app may have led to a negative effect among men. Future research should: 1) explore ways to increase user retention, 2) include apps facilitating technical manipulation for evaluation of added components, 3) explore the effects of adapting app content to possible gender differences, and 4) offer additional interventions to high-risk users. Trial registration: clinicaltrials.gov: NCT01958398.","container-title":"Clinical Practice","language":"en","source":"Zotero","title":"Mobile phone brief intervention applications for risky alcohol use among university students: a randomized controlled study","author":[{"family":"Gajecki","given":"Mikael"},{"family":"Berman","given":"Anne H"},{"family":"Sinadinovic","given":"Kristina"},{"family":"Rosendahl","given":"Ingvar"},{"family":"Andersson","given":"Claes"}],"issued":{"date-parts":[["2014"]]}}}],"schema":"https://github.com/citation-style-language/schema/raw/master/csl-citation.json"} </w:instrText>
            </w:r>
            <w:r>
              <w:rPr>
                <w:rFonts w:ascii="Arial" w:hAnsi="Arial" w:eastAsia="Times New Roman" w:cs="Arial"/>
                <w:color w:val="000000"/>
                <w:sz w:val="16"/>
                <w:szCs w:val="16"/>
                <w:lang w:eastAsia="en-CA"/>
              </w:rPr>
              <w:fldChar w:fldCharType="separate"/>
            </w:r>
            <w:r w:rsidRPr="00403F7F">
              <w:rPr>
                <w:rFonts w:ascii="Arial" w:hAnsi="Arial" w:cs="Arial"/>
                <w:sz w:val="16"/>
                <w:vertAlign w:val="superscript"/>
              </w:rPr>
              <w:t>64</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2EED8AB2"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PartyPlanner</w:t>
            </w:r>
            <w:proofErr w:type="spellEnd"/>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69EE9ED6" w14:textId="77777777">
            <w:pPr>
              <w:spacing w:after="0" w:line="240" w:lineRule="auto"/>
              <w:rPr>
                <w:rFonts w:ascii="Arial" w:hAnsi="Arial" w:eastAsia="Times New Roman" w:cs="Arial"/>
                <w:color w:val="373737"/>
                <w:sz w:val="16"/>
                <w:szCs w:val="16"/>
                <w:lang w:eastAsia="en-CA"/>
              </w:rPr>
            </w:pPr>
            <w:r w:rsidRPr="00182E0C">
              <w:rPr>
                <w:rFonts w:ascii="Arial" w:hAnsi="Arial" w:eastAsia="Times New Roman" w:cs="Arial"/>
                <w:color w:val="373737"/>
                <w:sz w:val="16"/>
                <w:szCs w:val="16"/>
                <w:lang w:eastAsia="en-CA"/>
              </w:rPr>
              <w:t>Alcohol use</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2505F39"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Students on student union email list</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6061BB43"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Parallel arm, unblinded</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2059E3F8"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1361</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38B576B"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DDQ, AUDIT, blood alcohol level, binge drinking</w:t>
            </w:r>
          </w:p>
        </w:tc>
      </w:tr>
      <w:tr w:rsidRPr="00182E0C" w:rsidR="00E772FD" w:rsidTr="7E36FD14" w14:paraId="08902FD9" w14:textId="77777777">
        <w:trPr>
          <w:trHeight w:val="816"/>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7D0B7559"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Fitzsimmons-Craft 2020</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T4jy30Ln","properties":{"formattedCitation":"\\super 37\\nosupersub{}","plainCitation":"37","noteIndex":0},"citationItems":[{"id":1060,"uris":["http://zotero.org/groups/5500095/items/EZ4GFXH7"],"itemData":{"id":1060,"type":"article-journal","abstract":"IMPORTANCE Eating disorders (EDs) are common, serious psychiatric disorders on college campuses, yet most affected individuals do not receive treatment. Digital interventions have the potential to bridge this gap.","container-title":"JAMA Network Open","DOI":"10.1001/jamanetworkopen.2020.15633","ISSN":"2574-3805","issue":"8","journalAbbreviation":"JAMA Netw Open","language":"en","page":"e2015633","source":"DOI.org (Crossref)","title":"Effectiveness of a Digital Cognitive Behavior Therapy–Guided Self-Help Intervention for Eating Disorders in College Women: A Cluster Randomized Clinical Trial","title-short":"Effectiveness of a Digital Cognitive Behavior Therapy–Guided Self-Help Intervention for Eating Disorders in College Women","volume":"3","author":[{"family":"Fitzsimmons-Craft","given":"Ellen E."},{"family":"Taylor","given":"C. Barr"},{"family":"Graham","given":"Andrea K."},{"family":"Sadeh-Sharvit","given":"Shiri"},{"family":"Balantekin","given":"Katherine N."},{"family":"Eichen","given":"Dawn M."},{"family":"Monterubio","given":"Grace E."},{"family":"Goel","given":"Neha J."},{"family":"Flatt","given":"Rachael E."},{"family":"Karam","given":"Anna M."},{"family":"Firebaugh","given":"Marie-Laure"},{"family":"Jacobi","given":"Corinna"},{"family":"Jo","given":"Booil"},{"family":"Trockel","given":"Mickey T."},{"family":"Wilfley","given":"Denise E."}],"issued":{"date-parts":[["2020",8,31]]}}}],"schema":"https://github.com/citation-style-language/schema/raw/master/csl-citation.json"} </w:instrText>
            </w:r>
            <w:r>
              <w:rPr>
                <w:rFonts w:ascii="Arial" w:hAnsi="Arial" w:eastAsia="Times New Roman" w:cs="Arial"/>
                <w:color w:val="000000"/>
                <w:sz w:val="16"/>
                <w:szCs w:val="16"/>
                <w:lang w:eastAsia="en-CA"/>
              </w:rPr>
              <w:fldChar w:fldCharType="separate"/>
            </w:r>
            <w:r w:rsidRPr="007E6BB2">
              <w:rPr>
                <w:rFonts w:ascii="Arial" w:hAnsi="Arial" w:cs="Arial"/>
                <w:sz w:val="16"/>
                <w:vertAlign w:val="superscript"/>
              </w:rPr>
              <w:t>37</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BA1DA28" w14:textId="7F956EF9">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 xml:space="preserve">StudentBodies - </w:t>
            </w:r>
            <w:r w:rsidRPr="7E36FD14" w:rsidR="00E772FD">
              <w:rPr>
                <w:rFonts w:ascii="Arial" w:hAnsi="Arial" w:eastAsia="Times New Roman" w:cs="Arial"/>
                <w:color w:val="000000" w:themeColor="text1" w:themeTint="FF" w:themeShade="FF"/>
                <w:sz w:val="16"/>
                <w:szCs w:val="16"/>
                <w:lang w:eastAsia="en-CA"/>
              </w:rPr>
              <w:t>Eating Disorders</w:t>
            </w:r>
            <w:r w:rsidRPr="7E36FD14" w:rsidR="00E772FD">
              <w:rPr>
                <w:rFonts w:ascii="Arial" w:hAnsi="Arial" w:eastAsia="Times New Roman" w:cs="Arial"/>
                <w:color w:val="000000" w:themeColor="text1" w:themeTint="FF" w:themeShade="FF"/>
                <w:sz w:val="16"/>
                <w:szCs w:val="16"/>
                <w:lang w:eastAsia="en-CA"/>
              </w:rPr>
              <w:t xml:space="preserve"> (SB-ED)</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4B3B1011"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Eating disorder</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3E4265B" w14:textId="52E13C17">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 xml:space="preserve">Female university students who screened positive for </w:t>
            </w:r>
            <w:r w:rsidRPr="7E36FD14" w:rsidR="453062B8">
              <w:rPr>
                <w:rFonts w:ascii="Arial" w:hAnsi="Arial" w:eastAsia="Times New Roman" w:cs="Arial"/>
                <w:color w:val="000000" w:themeColor="text1" w:themeTint="FF" w:themeShade="FF"/>
                <w:sz w:val="16"/>
                <w:szCs w:val="16"/>
                <w:lang w:eastAsia="en-CA"/>
              </w:rPr>
              <w:t>eating disorder</w:t>
            </w:r>
            <w:r w:rsidRPr="7E36FD14" w:rsidR="00E772FD">
              <w:rPr>
                <w:rFonts w:ascii="Arial" w:hAnsi="Arial" w:eastAsia="Times New Roman" w:cs="Arial"/>
                <w:color w:val="000000" w:themeColor="text1" w:themeTint="FF" w:themeShade="FF"/>
                <w:sz w:val="16"/>
                <w:szCs w:val="16"/>
                <w:lang w:eastAsia="en-CA"/>
              </w:rPr>
              <w:t xml:space="preserve"> (except anorexia nervosa)</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52A04427"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Cluster</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696376DD"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690</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27D3EF4D" w14:textId="10E765EC">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 xml:space="preserve">-PHQ-9, Patient-Reported Outcomes Measurement Information System anxiety short-form           -EDE-Q; abstinence from ED behaviours; clinical impairment assessment                                   </w:t>
            </w:r>
          </w:p>
        </w:tc>
      </w:tr>
      <w:tr w:rsidRPr="00182E0C" w:rsidR="00E772FD" w:rsidTr="7E36FD14" w14:paraId="46BDCD0F" w14:textId="77777777">
        <w:trPr>
          <w:trHeight w:val="408"/>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1E884744"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Jacobi 2012</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y0lHKvBM","properties":{"formattedCitation":"\\super 38\\nosupersub{}","plainCitation":"38","noteIndex":0},"citationItems":[{"id":1062,"uris":["http://zotero.org/groups/5500095/items/M9BNLB97"],"itemData":{"id":1062,"type":"article-journal","abstract":"Background: Women reporting initial eating disorder (ED) symptoms are at highest risk for the development of an eating disorder. Preventive interventions should, therefore, be speciﬁcally tailored for this subgroup. Aims: To adapt and evaluate the effects of the Internet-based prevention program “Student BodiesÔ” for women with symptoms of disordered eating and/or subthreshold eating disorder (ED) syndromes.\nMethod: 126 women, reporting subthreshold ED symptoms (high weight and shape concerns and below threshold bingeing, purging, chronic dieting or several of these symptoms) were randomly assigned to a Student BodiesÔþ (SBþ) intervention or a wait-list control group and assessed at pre-intervention, post-intervention, and 6-month follow-up. “Student BodiesÔ” was adapted to be suitable for subthreshold EDs. Main outcome measures were attitudes and symptoms of disordered eating. Prefollow-up data were analyzed by ANCOVAS with mixed effects.\nResults: At 6-month follow-up, compared to participants in the control group, participants in the intervention group showed signiﬁcantly greater improvements on ED-related attitudes. Intervention participants also showed 67% (95% CI ¼ 20e87%) greater reductions in combined rates of subjective and objective binges, and 86% (95% CI ¼ 63e95%) greater reduction in purging episodes. Also, the rates of participants abstinent from all symptoms of disordered eating (restrictive eating, binge eating and any compensatory behavior) were signiﬁcantly higher in the intervention group (45.1% vs. 26.9%). Post-hoc subgroup analyses revealed that for participants with binge eating the effect on EDE-Q scores was larger than in the pure restricting subgroup.\nConclusion: The adapted “SBþ” program represents an effective intervention for women with subthreshold EDs of the binge eating subtype.","container-title":"Behaviour Research and Therapy","DOI":"10.1016/j.brat.2011.09.013","ISSN":"00057967","issue":"2","journalAbbreviation":"Behaviour Research and Therapy","language":"en","license":"https://www.elsevier.com/tdm/userlicense/1.0/","page":"93-99","source":"DOI.org (Crossref)","title":"Effects of an Internet-based intervention for subthreshold eating disorders: A randomized controlled trial","title-short":"Effects of an Internet-based intervention for subthreshold eating disorders","volume":"50","author":[{"family":"Jacobi","given":"Corinna"},{"family":"Völker","given":"Ulrike"},{"family":"Trockel","given":"Mickey T."},{"family":"Taylor","given":"Craig Barr"}],"issued":{"date-parts":[["2012",2]]}}}],"schema":"https://github.com/citation-style-language/schema/raw/master/csl-citation.json"} </w:instrText>
            </w:r>
            <w:r>
              <w:rPr>
                <w:rFonts w:ascii="Arial" w:hAnsi="Arial" w:eastAsia="Times New Roman" w:cs="Arial"/>
                <w:color w:val="000000"/>
                <w:sz w:val="16"/>
                <w:szCs w:val="16"/>
                <w:lang w:eastAsia="en-CA"/>
              </w:rPr>
              <w:fldChar w:fldCharType="separate"/>
            </w:r>
            <w:r w:rsidRPr="00B95780">
              <w:rPr>
                <w:rFonts w:ascii="Arial" w:hAnsi="Arial" w:cs="Arial"/>
                <w:sz w:val="16"/>
                <w:vertAlign w:val="superscript"/>
              </w:rPr>
              <w:t>38</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6D22AE5A"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StudentBodies</w:t>
            </w:r>
            <w:proofErr w:type="spellEnd"/>
            <w:r w:rsidRPr="00182E0C">
              <w:rPr>
                <w:rFonts w:ascii="Arial" w:hAnsi="Arial" w:eastAsia="Times New Roman" w:cs="Arial"/>
                <w:color w:val="000000"/>
                <w:sz w:val="16"/>
                <w:szCs w:val="16"/>
                <w:lang w:eastAsia="en-CA"/>
              </w:rPr>
              <w:t>+</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6687AACE"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Eating disorder </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7DB08144" w14:textId="5F7366D8">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 xml:space="preserve">Women aged 18-35 with subthreshold </w:t>
            </w:r>
            <w:r w:rsidRPr="7E36FD14" w:rsidR="4E115D9A">
              <w:rPr>
                <w:rFonts w:ascii="Arial" w:hAnsi="Arial" w:eastAsia="Times New Roman" w:cs="Arial"/>
                <w:color w:val="000000" w:themeColor="text1" w:themeTint="FF" w:themeShade="FF"/>
                <w:sz w:val="16"/>
                <w:szCs w:val="16"/>
                <w:lang w:eastAsia="en-CA"/>
              </w:rPr>
              <w:t>eating disorders</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775C0523"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double blind</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203DFE3D"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126</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54F1AA5"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BDI, EDE-Q; ED diagnostic section of the SCID number of daily meant, foods consumed and avoided; </w:t>
            </w:r>
          </w:p>
        </w:tc>
      </w:tr>
      <w:tr w:rsidRPr="00182E0C" w:rsidR="00E772FD" w:rsidTr="7E36FD14" w14:paraId="7041A23F" w14:textId="77777777">
        <w:trPr>
          <w:trHeight w:val="1224"/>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7A709D39"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Müssener</w:t>
            </w:r>
            <w:proofErr w:type="spellEnd"/>
            <w:r w:rsidRPr="00182E0C">
              <w:rPr>
                <w:rFonts w:ascii="Arial" w:hAnsi="Arial" w:eastAsia="Times New Roman" w:cs="Arial"/>
                <w:color w:val="000000"/>
                <w:sz w:val="16"/>
                <w:szCs w:val="16"/>
                <w:lang w:eastAsia="en-CA"/>
              </w:rPr>
              <w:t xml:space="preserve"> 2016</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4QKzLhkS","properties":{"formattedCitation":"\\super 73\\nosupersub{}","plainCitation":"73","noteIndex":0},"citationItems":[{"id":1064,"uris":["http://zotero.org/groups/5500095/items/EZNL2VKA"],"itemData":{"id":1064,"type":"article-journal","abstract":"OBJECTIVE To determine the effectiveness of a text-based smoking cessation intervention among young people. DESIGN, SETTING, AND PARTICIPANTS A single-blind, 2-arm, randomized clinical trial (Nicotine Exit [NEXit]) was conducted from October 23, 2014, to April 17, 2015; data analysis was performed from April 23, 2014, to May 22, 2015. Participants included daily or weekly smokers willing to set a quit date within 1 month of enrollment. The study used email to invite all college and university students throughout Sweden to participate. INTERVENTIONS The NEXit core program is initiated with a 1- to 4-week motivational phase during which participants can choose to set a stop date. The intervention group then received 157 text messages based on components of effective smoking cessation interventions for 12 weeks. The control group received 1 text every 2 weeks thanking them for participating in the study, with delayed access to the intervention. MAIN OUTCOMES AND MEASURES The primary outcomes were self-reported prolonged abstinence (not having smoked &gt;5 cigarettes over the past 8 weeks) and 4-week point prevalence of complete smoking cessation shortly after the completion of the intervention (approximately 4 months after the quit date).\nRESULTS A total of 1590 participants, mainly between 21 and 30 years of age, were randomized into the study; 827 (573 [69.3%] women) were allocated to the intervention group and 763 (522 [68.4%] women) were included in the control group. Primary outcome data were available for 783 (94.7%) of the intervention group and 719 (94.2%) of the control group. At baseline, participants were smoking a median (range) of 63 (1-238) and 70 (2-280) cigarettes per week, respectively. Eight-week prolonged abstinence was reported by 203 participants (25.9%) in the intervention group and 105 (14.6%) in the control group; 4-week point prevalence of complete cessation was reported by 161 (20.6%) and 102 (14.2%) participants, respectively, a mean (SD) of 3.9 (0.37) months after the quit date. The adjusted odds ratios (95% CIs) for these findings were 2.05 (1.57-2.67) and 1.56 (1.19-2.05), respectively.\nCONCLUSIONS AND RELEVANCE With the limitation of assessing only the short-term effect of the intervention, the effects observed in this trial are comparable with those for traditional smoking cessation interventions. The simple NEXit intervention has the potential to improve the uptake of effective smoking cessation interventions.","container-title":"JAMA Internal Medicine","DOI":"10.1001/jamainternmed.2015.8260","ISSN":"2168-6106","issue":"3","journalAbbreviation":"JAMA Intern Med","language":"en","page":"321","source":"DOI.org (Crossref)","title":"Effectiveness of Short Message Service Text-Based Smoking Cessation Intervention Among University Students: A Randomized Clinical Trial","title-short":"Effectiveness of Short Message Service Text-Based Smoking Cessation Intervention Among University Students","volume":"176","author":[{"family":"Müssener","given":"Ulrika"},{"family":"Bendtsen","given":"Marcus"},{"family":"Karlsson","given":"Nadine"},{"family":"White","given":"Ian R."},{"family":"McCambridge","given":"Jim"},{"family":"Bendtsen","given":"Preben"}],"issued":{"date-parts":[["2016",3,1]]}}}],"schema":"https://github.com/citation-style-language/schema/raw/master/csl-citation.json"} </w:instrText>
            </w:r>
            <w:r>
              <w:rPr>
                <w:rFonts w:ascii="Arial" w:hAnsi="Arial" w:eastAsia="Times New Roman" w:cs="Arial"/>
                <w:color w:val="000000"/>
                <w:sz w:val="16"/>
                <w:szCs w:val="16"/>
                <w:lang w:eastAsia="en-CA"/>
              </w:rPr>
              <w:fldChar w:fldCharType="separate"/>
            </w:r>
            <w:r w:rsidRPr="006C399B">
              <w:rPr>
                <w:rFonts w:ascii="Arial" w:hAnsi="Arial" w:cs="Arial"/>
                <w:sz w:val="16"/>
                <w:vertAlign w:val="superscript"/>
              </w:rPr>
              <w:t>73</w:t>
            </w:r>
            <w:r>
              <w:rPr>
                <w:rFonts w:ascii="Arial" w:hAnsi="Arial" w:eastAsia="Times New Roman" w:cs="Arial"/>
                <w:color w:val="000000"/>
                <w:sz w:val="16"/>
                <w:szCs w:val="16"/>
                <w:lang w:eastAsia="en-CA"/>
              </w:rPr>
              <w:fldChar w:fldCharType="end"/>
            </w:r>
          </w:p>
        </w:tc>
        <w:tc>
          <w:tcPr>
            <w:tcW w:w="236" w:type="dxa"/>
            <w:tcBorders>
              <w:top w:val="nil"/>
              <w:left w:val="nil"/>
              <w:bottom w:val="nil"/>
              <w:right w:val="single" w:color="000000" w:themeColor="text1" w:sz="4" w:space="0"/>
            </w:tcBorders>
            <w:shd w:val="clear" w:color="auto" w:fill="auto"/>
            <w:noWrap/>
            <w:tcMar/>
            <w:vAlign w:val="center"/>
            <w:hideMark/>
          </w:tcPr>
          <w:p w:rsidRPr="00182E0C" w:rsidR="00E772FD" w:rsidP="00760963" w:rsidRDefault="00E772FD" w14:paraId="4D4C9FAC" w14:textId="77777777">
            <w:pPr>
              <w:spacing w:after="0" w:line="240" w:lineRule="auto"/>
              <w:rPr>
                <w:rFonts w:ascii="Arial" w:hAnsi="Arial" w:eastAsia="Times New Roman" w:cs="Arial"/>
                <w:color w:val="373737"/>
                <w:sz w:val="16"/>
                <w:szCs w:val="16"/>
                <w:lang w:eastAsia="en-CA"/>
              </w:rPr>
            </w:pPr>
            <w:proofErr w:type="spellStart"/>
            <w:r w:rsidRPr="00182E0C">
              <w:rPr>
                <w:rFonts w:ascii="Arial" w:hAnsi="Arial" w:eastAsia="Times New Roman" w:cs="Arial"/>
                <w:color w:val="373737"/>
                <w:sz w:val="16"/>
                <w:szCs w:val="16"/>
                <w:lang w:eastAsia="en-CA"/>
              </w:rPr>
              <w:t>NEXit</w:t>
            </w:r>
            <w:proofErr w:type="spellEnd"/>
          </w:p>
        </w:tc>
        <w:tc>
          <w:tcPr>
            <w:tcW w:w="236" w:type="dxa"/>
            <w:tcBorders>
              <w:top w:val="nil"/>
              <w:left w:val="nil"/>
              <w:bottom w:val="nil"/>
              <w:right w:val="single" w:color="000000" w:themeColor="text1" w:sz="4" w:space="0"/>
            </w:tcBorders>
            <w:shd w:val="clear" w:color="auto" w:fill="auto"/>
            <w:noWrap/>
            <w:tcMar/>
            <w:vAlign w:val="center"/>
            <w:hideMark/>
          </w:tcPr>
          <w:p w:rsidRPr="00182E0C" w:rsidR="00E772FD" w:rsidP="00760963" w:rsidRDefault="00E772FD" w14:paraId="0F966F04" w14:textId="77777777">
            <w:pPr>
              <w:spacing w:after="0" w:line="240" w:lineRule="auto"/>
              <w:rPr>
                <w:rFonts w:ascii="Arial" w:hAnsi="Arial" w:eastAsia="Times New Roman" w:cs="Arial"/>
                <w:color w:val="373737"/>
                <w:sz w:val="16"/>
                <w:szCs w:val="16"/>
                <w:lang w:eastAsia="en-CA"/>
              </w:rPr>
            </w:pPr>
            <w:r w:rsidRPr="00182E0C">
              <w:rPr>
                <w:rFonts w:ascii="Arial" w:hAnsi="Arial" w:eastAsia="Times New Roman" w:cs="Arial"/>
                <w:color w:val="373737"/>
                <w:sz w:val="16"/>
                <w:szCs w:val="16"/>
                <w:lang w:eastAsia="en-CA"/>
              </w:rPr>
              <w:t>Smoking</w:t>
            </w:r>
          </w:p>
        </w:tc>
        <w:tc>
          <w:tcPr>
            <w:tcW w:w="236" w:type="dxa"/>
            <w:tcBorders>
              <w:top w:val="nil"/>
              <w:left w:val="nil"/>
              <w:bottom w:val="nil"/>
              <w:right w:val="single" w:color="000000" w:themeColor="text1" w:sz="4" w:space="0"/>
            </w:tcBorders>
            <w:shd w:val="clear" w:color="auto" w:fill="auto"/>
            <w:tcMar/>
            <w:vAlign w:val="center"/>
            <w:hideMark/>
          </w:tcPr>
          <w:p w:rsidRPr="00182E0C" w:rsidR="00E772FD" w:rsidP="00760963" w:rsidRDefault="00E772FD" w14:paraId="192DA4A7"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Students who were daily or weekly smokers willing to set a quit date</w:t>
            </w:r>
          </w:p>
        </w:tc>
        <w:tc>
          <w:tcPr>
            <w:tcW w:w="236" w:type="dxa"/>
            <w:tcBorders>
              <w:top w:val="nil"/>
              <w:left w:val="nil"/>
              <w:bottom w:val="nil"/>
              <w:right w:val="single" w:color="000000" w:themeColor="text1" w:sz="4" w:space="0"/>
            </w:tcBorders>
            <w:shd w:val="clear" w:color="auto" w:fill="auto"/>
            <w:noWrap/>
            <w:tcMar/>
            <w:vAlign w:val="center"/>
            <w:hideMark/>
          </w:tcPr>
          <w:p w:rsidRPr="00182E0C" w:rsidR="00E772FD" w:rsidP="00760963" w:rsidRDefault="00E772FD" w14:paraId="071256FD"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single blind, 2 arm</w:t>
            </w:r>
          </w:p>
        </w:tc>
        <w:tc>
          <w:tcPr>
            <w:tcW w:w="236" w:type="dxa"/>
            <w:tcBorders>
              <w:top w:val="nil"/>
              <w:left w:val="nil"/>
              <w:bottom w:val="nil"/>
              <w:right w:val="single" w:color="000000" w:themeColor="text1" w:sz="4" w:space="0"/>
            </w:tcBorders>
            <w:shd w:val="clear" w:color="auto" w:fill="auto"/>
            <w:noWrap/>
            <w:tcMar/>
            <w:vAlign w:val="center"/>
            <w:hideMark/>
          </w:tcPr>
          <w:p w:rsidRPr="00182E0C" w:rsidR="00E772FD" w:rsidP="00760963" w:rsidRDefault="00E772FD" w14:paraId="659FE3DA"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1502</w:t>
            </w:r>
          </w:p>
        </w:tc>
        <w:tc>
          <w:tcPr>
            <w:tcW w:w="236" w:type="dxa"/>
            <w:tcBorders>
              <w:top w:val="nil"/>
              <w:left w:val="nil"/>
              <w:bottom w:val="nil"/>
              <w:right w:val="single" w:color="000000" w:themeColor="text1" w:sz="4" w:space="0"/>
            </w:tcBorders>
            <w:shd w:val="clear" w:color="auto" w:fill="auto"/>
            <w:tcMar/>
            <w:vAlign w:val="center"/>
            <w:hideMark/>
          </w:tcPr>
          <w:p w:rsidRPr="00182E0C" w:rsidR="00E772FD" w:rsidP="00760963" w:rsidRDefault="00E772FD" w14:paraId="41F50806"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self-reported prolonged abstinence, self-reported 4 week point prevalence of complete smoking cessation; self-reported, 7-day point prevalence of smoking abstinence; mean number of quit attempts since taking part in the study; number of uses of other smoking cessation services; the number of cigarettes smoked weekly among participants still smoking at the time of follow-up</w:t>
            </w:r>
          </w:p>
        </w:tc>
      </w:tr>
      <w:tr w:rsidRPr="00182E0C" w:rsidR="00E772FD" w:rsidTr="7E36FD14" w14:paraId="18FA494B" w14:textId="77777777">
        <w:trPr>
          <w:trHeight w:val="612"/>
        </w:trPr>
        <w:tc>
          <w:tcPr>
            <w:tcW w:w="236" w:type="dxa"/>
            <w:tcBorders>
              <w:top w:val="nil"/>
              <w:left w:val="single" w:color="000000" w:themeColor="text1" w:sz="4" w:space="0"/>
              <w:bottom w:val="nil"/>
              <w:right w:val="nil"/>
            </w:tcBorders>
            <w:shd w:val="clear" w:color="auto" w:fill="auto"/>
            <w:tcMar/>
            <w:vAlign w:val="center"/>
            <w:hideMark/>
          </w:tcPr>
          <w:p w:rsidRPr="00182E0C" w:rsidR="00E772FD" w:rsidP="00760963" w:rsidRDefault="00E772FD" w14:paraId="20FA4373"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Rahmadiana</w:t>
            </w:r>
            <w:proofErr w:type="spellEnd"/>
            <w:r w:rsidRPr="00182E0C">
              <w:rPr>
                <w:rFonts w:ascii="Arial" w:hAnsi="Arial" w:eastAsia="Times New Roman" w:cs="Arial"/>
                <w:color w:val="000000"/>
                <w:sz w:val="16"/>
                <w:szCs w:val="16"/>
                <w:lang w:eastAsia="en-CA"/>
              </w:rPr>
              <w:t xml:space="preserve"> 2021</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rfXdO7YK","properties":{"formattedCitation":"\\super 46\\nosupersub{}","plainCitation":"46","noteIndex":0},"citationItems":[{"id":1066,"uris":["http://zotero.org/groups/5500095/items/E9ILH8BC"],"itemData":{"id":1066,"type":"article-journal","abstract":"Background: University students with depression and anxiety do not easily receive or seek treatment; therefore, internet-based interventions have been suggested to be a promising way to improve treatment accessibility and availability. However, it has not been examined whether a guided, culturally adapted, transdiagnostic, internet-based intervention is effective for treating symptoms of depression, anxiety, or both among university students in Indonesia.","container-title":"JMIR Mental Health","DOI":"10.2196/20036","ISSN":"2368-7959","issue":"3","journalAbbreviation":"JMIR Ment Health","language":"en","page":"e20036","source":"DOI.org (Crossref)","title":"Transdiagnostic Internet Intervention for Indonesian University Students With Depression and Anxiety: Evaluation of Feasibility and Acceptability","title-short":"Transdiagnostic Internet Intervention for Indonesian University Students With Depression and Anxiety","volume":"8","author":[{"family":"Rahmadiana","given":"Metta"},{"family":"Karyotaki","given":"Eirini"},{"family":"Schulte","given":"Mieke"},{"family":"Ebert","given":"David Daniel"},{"family":"Passchier","given":"Jan"},{"family":"Cuijpers","given":"Pim"},{"family":"Berger","given":"Thomas"},{"family":"Van Ballegooijen","given":"Wouter"},{"family":"Wimbarti","given":"Supra"},{"family":"Riper","given":"Heleen"}],"issued":{"date-parts":[["2021",3,5]]}}}],"schema":"https://github.com/citation-style-language/schema/raw/master/csl-citation.json"} </w:instrText>
            </w:r>
            <w:r>
              <w:rPr>
                <w:rFonts w:ascii="Arial" w:hAnsi="Arial" w:eastAsia="Times New Roman" w:cs="Arial"/>
                <w:color w:val="000000"/>
                <w:sz w:val="16"/>
                <w:szCs w:val="16"/>
                <w:lang w:eastAsia="en-CA"/>
              </w:rPr>
              <w:fldChar w:fldCharType="separate"/>
            </w:r>
            <w:r w:rsidRPr="00AC6C83">
              <w:rPr>
                <w:rFonts w:ascii="Arial" w:hAnsi="Arial" w:cs="Arial"/>
                <w:sz w:val="16"/>
                <w:vertAlign w:val="superscript"/>
              </w:rPr>
              <w:t>46</w:t>
            </w:r>
            <w:r>
              <w:rPr>
                <w:rFonts w:ascii="Arial" w:hAnsi="Arial" w:eastAsia="Times New Roman" w:cs="Arial"/>
                <w:color w:val="000000"/>
                <w:sz w:val="16"/>
                <w:szCs w:val="16"/>
                <w:lang w:eastAsia="en-CA"/>
              </w:rPr>
              <w:fldChar w:fldCharType="end"/>
            </w:r>
          </w:p>
        </w:tc>
        <w:tc>
          <w:tcPr>
            <w:tcW w:w="236" w:type="dxa"/>
            <w:tcBorders>
              <w:top w:val="single" w:color="000000" w:themeColor="text1" w:sz="4" w:space="0"/>
              <w:left w:val="single" w:color="000000" w:themeColor="text1" w:sz="4" w:space="0"/>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BFA504B"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 I-</w:t>
            </w:r>
            <w:proofErr w:type="spellStart"/>
            <w:r w:rsidRPr="00182E0C">
              <w:rPr>
                <w:rFonts w:ascii="Arial" w:hAnsi="Arial" w:eastAsia="Times New Roman" w:cs="Arial"/>
                <w:color w:val="000000"/>
                <w:sz w:val="16"/>
                <w:szCs w:val="16"/>
                <w:lang w:eastAsia="en-CA"/>
              </w:rPr>
              <w:t>AiMentalWELLness</w:t>
            </w:r>
            <w:proofErr w:type="spellEnd"/>
            <w:r w:rsidRPr="00182E0C">
              <w:rPr>
                <w:rFonts w:ascii="Arial" w:hAnsi="Arial" w:eastAsia="Times New Roman" w:cs="Arial"/>
                <w:color w:val="000000"/>
                <w:sz w:val="16"/>
                <w:szCs w:val="16"/>
                <w:lang w:eastAsia="en-CA"/>
              </w:rPr>
              <w:t xml:space="preserve"> (Saya </w:t>
            </w:r>
            <w:proofErr w:type="spellStart"/>
            <w:r w:rsidRPr="00182E0C">
              <w:rPr>
                <w:rFonts w:ascii="Arial" w:hAnsi="Arial" w:eastAsia="Times New Roman" w:cs="Arial"/>
                <w:color w:val="000000"/>
                <w:sz w:val="16"/>
                <w:szCs w:val="16"/>
                <w:lang w:eastAsia="en-CA"/>
              </w:rPr>
              <w:t>menuju</w:t>
            </w:r>
            <w:proofErr w:type="spellEnd"/>
            <w:r w:rsidRPr="00182E0C">
              <w:rPr>
                <w:rFonts w:ascii="Arial" w:hAnsi="Arial" w:eastAsia="Times New Roman" w:cs="Arial"/>
                <w:color w:val="000000"/>
                <w:sz w:val="16"/>
                <w:szCs w:val="16"/>
                <w:lang w:eastAsia="en-CA"/>
              </w:rPr>
              <w:t xml:space="preserve"> mental </w:t>
            </w:r>
            <w:proofErr w:type="spellStart"/>
            <w:r w:rsidRPr="00182E0C">
              <w:rPr>
                <w:rFonts w:ascii="Arial" w:hAnsi="Arial" w:eastAsia="Times New Roman" w:cs="Arial"/>
                <w:color w:val="000000"/>
                <w:sz w:val="16"/>
                <w:szCs w:val="16"/>
                <w:lang w:eastAsia="en-CA"/>
              </w:rPr>
              <w:t>sehat</w:t>
            </w:r>
            <w:proofErr w:type="spellEnd"/>
            <w:r w:rsidRPr="00182E0C">
              <w:rPr>
                <w:rFonts w:ascii="Arial" w:hAnsi="Arial" w:eastAsia="Times New Roman" w:cs="Arial"/>
                <w:color w:val="000000"/>
                <w:sz w:val="16"/>
                <w:szCs w:val="16"/>
                <w:lang w:eastAsia="en-CA"/>
              </w:rPr>
              <w:t>)</w:t>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CE72BF5"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Transdiagnostic (depression &amp; anxiety)</w:t>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1B8E2043" w14:textId="5674A271">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Undergraduate &amp; graduate students</w:t>
            </w:r>
            <w:r w:rsidRPr="7E36FD14" w:rsidR="2F77BC25">
              <w:rPr>
                <w:rFonts w:ascii="Arial" w:hAnsi="Arial" w:eastAsia="Times New Roman" w:cs="Arial"/>
                <w:color w:val="000000" w:themeColor="text1" w:themeTint="FF" w:themeShade="FF"/>
                <w:sz w:val="16"/>
                <w:szCs w:val="16"/>
                <w:lang w:eastAsia="en-CA"/>
              </w:rPr>
              <w:t xml:space="preserve"> ≥18 years</w:t>
            </w:r>
            <w:r w:rsidRPr="7E36FD14" w:rsidR="00E772FD">
              <w:rPr>
                <w:rFonts w:ascii="Arial" w:hAnsi="Arial" w:eastAsia="Times New Roman" w:cs="Arial"/>
                <w:color w:val="000000" w:themeColor="text1" w:themeTint="FF" w:themeShade="FF"/>
                <w:sz w:val="16"/>
                <w:szCs w:val="16"/>
                <w:lang w:eastAsia="en-CA"/>
              </w:rPr>
              <w:t xml:space="preserve"> with mild to moderate depression or anxiety or both</w:t>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36785E0B"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Feasibility study</w:t>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42BC8C36"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96</w:t>
            </w:r>
          </w:p>
        </w:tc>
        <w:tc>
          <w:tcPr>
            <w:tcW w:w="236" w:type="dxa"/>
            <w:tcBorders>
              <w:top w:val="single" w:color="000000" w:themeColor="text1" w:sz="4" w:space="0"/>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565BC0A4"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PHQ-9, GAD-7</w:t>
            </w:r>
          </w:p>
        </w:tc>
      </w:tr>
      <w:tr w:rsidRPr="00182E0C" w:rsidR="00E772FD" w:rsidTr="7E36FD14" w14:paraId="5FE76961" w14:textId="77777777">
        <w:trPr>
          <w:trHeight w:val="288"/>
        </w:trPr>
        <w:tc>
          <w:tcPr>
            <w:tcW w:w="236" w:type="dxa"/>
            <w:tcBorders>
              <w:top w:val="single" w:color="000000" w:themeColor="text1" w:sz="4" w:space="0"/>
              <w:left w:val="single" w:color="000000" w:themeColor="text1" w:sz="4" w:space="0"/>
              <w:bottom w:val="single" w:color="000000" w:themeColor="text1" w:sz="4" w:space="0"/>
              <w:right w:val="nil"/>
            </w:tcBorders>
            <w:shd w:val="clear" w:color="auto" w:fill="auto"/>
            <w:noWrap/>
            <w:tcMar/>
            <w:vAlign w:val="center"/>
            <w:hideMark/>
          </w:tcPr>
          <w:p w:rsidRPr="00182E0C" w:rsidR="00E772FD" w:rsidP="00760963" w:rsidRDefault="00E772FD" w14:paraId="54DA836F"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Karyotaki</w:t>
            </w:r>
            <w:proofErr w:type="spellEnd"/>
            <w:r w:rsidRPr="00182E0C">
              <w:rPr>
                <w:rFonts w:ascii="Arial" w:hAnsi="Arial" w:eastAsia="Times New Roman" w:cs="Arial"/>
                <w:color w:val="000000"/>
                <w:sz w:val="16"/>
                <w:szCs w:val="16"/>
                <w:lang w:eastAsia="en-CA"/>
              </w:rPr>
              <w:t xml:space="preserve"> 2022</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Gowhh8Ln","properties":{"formattedCitation":"\\super 47\\nosupersub{}","plainCitation":"47","noteIndex":0},"citationItems":[{"id":1068,"uris":["http://zotero.org/groups/5500095/items/HS9J4ZPE"],"itemData":{"id":1068,"type":"article-journal","container-title":"Behaviour Research and Therapy","DOI":"10.1016/j.brat.2021.104028","ISSN":"00057967","journalAbbreviation":"Behaviour Research and Therapy","language":"en","page":"104028","source":"DOI.org (Crossref)","title":"Guided internet-based transdiagnostic individually tailored Cognitive Behavioral Therapy for symptoms of depression and/or anxiety in college students: A randomized controlled trial","title-short":"Guided internet-based transdiagnostic individually tailored Cognitive Behavioral Therapy for symptoms of depression and/or anxiety in college students","volume":"150","author":[{"family":"Karyotaki","given":"Eirini"},{"family":"Klein","given":"Anke M."},{"family":"Ciharova","given":"Marketa"},{"family":"Bolinski","given":"Felix"},{"family":"Krijnen","given":"Lisa"},{"family":"De Koning","given":"Lisa"},{"family":"De Wit","given":"Leonore"},{"family":"Van Der Heijde","given":"Claudia M."},{"family":"Ebert","given":"David D."},{"family":"Riper","given":"Heleen"},{"family":"Batelaan","given":"Neeltje"},{"family":"Vonk","given":"Peter"},{"family":"Auerbach","given":"Randy P."},{"family":"Kessler","given":"Ronald C."},{"family":"Bruffaerts","given":"Ronny"},{"family":"Struijs","given":"Sascha"},{"family":"Wiers","given":"Reinout W."},{"family":"Cuijpers","given":"Pim"}],"issued":{"date-parts":[["2022",3]]}}}],"schema":"https://github.com/citation-style-language/schema/raw/master/csl-citation.json"} </w:instrText>
            </w:r>
            <w:r>
              <w:rPr>
                <w:rFonts w:ascii="Arial" w:hAnsi="Arial" w:eastAsia="Times New Roman" w:cs="Arial"/>
                <w:color w:val="000000"/>
                <w:sz w:val="16"/>
                <w:szCs w:val="16"/>
                <w:lang w:eastAsia="en-CA"/>
              </w:rPr>
              <w:fldChar w:fldCharType="separate"/>
            </w:r>
            <w:r w:rsidRPr="00963C74">
              <w:rPr>
                <w:rFonts w:ascii="Arial" w:hAnsi="Arial" w:cs="Arial"/>
                <w:sz w:val="16"/>
                <w:vertAlign w:val="superscript"/>
              </w:rPr>
              <w:t>47</w:t>
            </w:r>
            <w:r>
              <w:rPr>
                <w:rFonts w:ascii="Arial" w:hAnsi="Arial" w:eastAsia="Times New Roman" w:cs="Arial"/>
                <w:color w:val="000000"/>
                <w:sz w:val="16"/>
                <w:szCs w:val="16"/>
                <w:lang w:eastAsia="en-CA"/>
              </w:rPr>
              <w:fldChar w:fldCharType="end"/>
            </w:r>
          </w:p>
        </w:tc>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5DF11436"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ICare</w:t>
            </w:r>
            <w:proofErr w:type="spellEnd"/>
            <w:r w:rsidRPr="00182E0C">
              <w:rPr>
                <w:rFonts w:ascii="Arial" w:hAnsi="Arial" w:eastAsia="Times New Roman" w:cs="Arial"/>
                <w:color w:val="000000"/>
                <w:sz w:val="16"/>
                <w:szCs w:val="16"/>
                <w:lang w:eastAsia="en-CA"/>
              </w:rPr>
              <w:t xml:space="preserve"> Prevent</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4A1421F" w14:textId="2B8A3F6B">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Transdiagnostic (</w:t>
            </w:r>
            <w:r w:rsidRPr="7E36FD14" w:rsidR="00E772FD">
              <w:rPr>
                <w:rFonts w:ascii="Arial" w:hAnsi="Arial" w:eastAsia="Times New Roman" w:cs="Arial"/>
                <w:color w:val="000000" w:themeColor="text1" w:themeTint="FF" w:themeShade="FF"/>
                <w:sz w:val="16"/>
                <w:szCs w:val="16"/>
                <w:lang w:eastAsia="en-CA"/>
              </w:rPr>
              <w:t>depression &amp;</w:t>
            </w:r>
            <w:r w:rsidRPr="7E36FD14" w:rsidR="00E772FD">
              <w:rPr>
                <w:rFonts w:ascii="Arial" w:hAnsi="Arial" w:eastAsia="Times New Roman" w:cs="Arial"/>
                <w:color w:val="000000" w:themeColor="text1" w:themeTint="FF" w:themeShade="FF"/>
                <w:sz w:val="16"/>
                <w:szCs w:val="16"/>
                <w:lang w:eastAsia="en-CA"/>
              </w:rPr>
              <w:t xml:space="preserve"> anxiety)</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39726552"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gt;4 on PHQ9 or GAD7</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74A5CE42"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parallel arm, researchers blinded</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17E6A128"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100</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5C133A8" w14:textId="25B8CED4">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Mini-International Neuropsychiatric Interview; PHQ-</w:t>
            </w:r>
            <w:r w:rsidRPr="7E36FD14" w:rsidR="00E772FD">
              <w:rPr>
                <w:rFonts w:ascii="Arial" w:hAnsi="Arial" w:eastAsia="Times New Roman" w:cs="Arial"/>
                <w:color w:val="000000" w:themeColor="text1" w:themeTint="FF" w:themeShade="FF"/>
                <w:sz w:val="16"/>
                <w:szCs w:val="16"/>
                <w:lang w:eastAsia="en-CA"/>
              </w:rPr>
              <w:t>9;</w:t>
            </w:r>
            <w:r w:rsidRPr="7E36FD14" w:rsidR="6B6F29C8">
              <w:rPr>
                <w:rFonts w:ascii="Arial" w:hAnsi="Arial" w:eastAsia="Times New Roman" w:cs="Arial"/>
                <w:color w:val="000000" w:themeColor="text1" w:themeTint="FF" w:themeShade="FF"/>
                <w:sz w:val="16"/>
                <w:szCs w:val="16"/>
                <w:lang w:eastAsia="en-CA"/>
              </w:rPr>
              <w:t xml:space="preserve"> </w:t>
            </w:r>
            <w:r w:rsidRPr="7E36FD14" w:rsidR="00E772FD">
              <w:rPr>
                <w:rFonts w:ascii="Arial" w:hAnsi="Arial" w:eastAsia="Times New Roman" w:cs="Arial"/>
                <w:color w:val="000000" w:themeColor="text1" w:themeTint="FF" w:themeShade="FF"/>
                <w:sz w:val="16"/>
                <w:szCs w:val="16"/>
                <w:lang w:eastAsia="en-CA"/>
              </w:rPr>
              <w:t>GAD</w:t>
            </w:r>
            <w:r w:rsidRPr="7E36FD14" w:rsidR="00E772FD">
              <w:rPr>
                <w:rFonts w:ascii="Arial" w:hAnsi="Arial" w:eastAsia="Times New Roman" w:cs="Arial"/>
                <w:color w:val="000000" w:themeColor="text1" w:themeTint="FF" w:themeShade="FF"/>
                <w:sz w:val="16"/>
                <w:szCs w:val="16"/>
                <w:lang w:eastAsia="en-CA"/>
              </w:rPr>
              <w:t>-7</w:t>
            </w:r>
          </w:p>
        </w:tc>
      </w:tr>
      <w:tr w:rsidRPr="00182E0C" w:rsidR="00E772FD" w:rsidTr="7E36FD14" w14:paraId="0DB12C61" w14:textId="77777777">
        <w:trPr>
          <w:trHeight w:val="432"/>
        </w:trPr>
        <w:tc>
          <w:tcPr>
            <w:tcW w:w="236" w:type="dxa"/>
            <w:tcBorders>
              <w:top w:val="nil"/>
              <w:left w:val="single" w:color="000000" w:themeColor="text1" w:sz="4" w:space="0"/>
              <w:bottom w:val="single" w:color="000000" w:themeColor="text1" w:sz="4" w:space="0"/>
              <w:right w:val="nil"/>
            </w:tcBorders>
            <w:shd w:val="clear" w:color="auto" w:fill="auto"/>
            <w:noWrap/>
            <w:tcMar/>
            <w:vAlign w:val="center"/>
            <w:hideMark/>
          </w:tcPr>
          <w:p w:rsidRPr="00182E0C" w:rsidR="00E772FD" w:rsidP="00760963" w:rsidRDefault="00E772FD" w14:paraId="4BC294AA"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Obermayer 2004</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SZOmCdUy","properties":{"formattedCitation":"\\super 74\\nosupersub{}","plainCitation":"74","noteIndex":0},"citationItems":[{"id":1070,"uris":["http://zotero.org/groups/5500095/items/753R9TFS"],"itemData":{"id":1070,"type":"article-journal","abstract":"Although rates of smoking arnong college-aged students continue to rise, few interventions that focus on college smoker.s' tunique motivations and episodic smoking patterns exist. The authols developed and evaluated a prototype progratn targeting college students that integrates Web and cell phone technologies to deliver a smoking-cessation intervention. To guide the usel through the creation and initialization ofan individualized quitting program delivered by means of cell phone text messaging, the program uses assessment tooÌs delivered with the program Web site. For.ty-six regular smokers were reclLlited from local colleges and provided access to the program. At 6-week follow-up, 437o had made at least one 24-hour attempt to quit, and 22Vo were quit-based on a7-day prevalence criterion. The findings plovide support fol using wir.eless text messages to deliver potentially effective smoking-cessation behavioral i ntelventions to col lege stLldents.","container-title":"Journal of American College Health","DOI":"10.3200/JACH.53.2.71-78","ISSN":"0744-8481, 1940-3208","issue":"2","journalAbbreviation":"Journal of American College Health","language":"en","page":"71-78","source":"DOI.org (Crossref)","title":"College Smoking-Cessation Using Cell Phone Text Messaging","volume":"53","author":[{"family":"Obermayer","given":"Jami L."},{"family":"Riley","given":"William T."},{"family":"Asif","given":"Ofer"},{"family":"Jean-Mary","given":"Jersino"}],"issued":{"date-parts":[["2004",9]]}}}],"schema":"https://github.com/citation-style-language/schema/raw/master/csl-citation.json"} </w:instrText>
            </w:r>
            <w:r>
              <w:rPr>
                <w:rFonts w:ascii="Arial" w:hAnsi="Arial" w:eastAsia="Times New Roman" w:cs="Arial"/>
                <w:color w:val="000000"/>
                <w:sz w:val="16"/>
                <w:szCs w:val="16"/>
                <w:lang w:eastAsia="en-CA"/>
              </w:rPr>
              <w:fldChar w:fldCharType="separate"/>
            </w:r>
            <w:r w:rsidRPr="007C0F30">
              <w:rPr>
                <w:rFonts w:ascii="Arial" w:hAnsi="Arial" w:cs="Arial"/>
                <w:sz w:val="16"/>
                <w:vertAlign w:val="superscript"/>
              </w:rPr>
              <w:t>74</w:t>
            </w:r>
            <w:r>
              <w:rPr>
                <w:rFonts w:ascii="Arial" w:hAnsi="Arial" w:eastAsia="Times New Roman" w:cs="Arial"/>
                <w:color w:val="000000"/>
                <w:sz w:val="16"/>
                <w:szCs w:val="16"/>
                <w:lang w:eastAsia="en-CA"/>
              </w:rPr>
              <w:fldChar w:fldCharType="end"/>
            </w:r>
          </w:p>
        </w:tc>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02CE2337"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3929A636"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Smoking</w:t>
            </w:r>
          </w:p>
        </w:tc>
        <w:tc>
          <w:tcPr>
            <w:tcW w:w="236" w:type="dxa"/>
            <w:tcBorders>
              <w:top w:val="nil"/>
              <w:left w:val="nil"/>
              <w:bottom w:val="single" w:color="000000" w:themeColor="text1" w:sz="4" w:space="0"/>
              <w:right w:val="single" w:color="000000" w:themeColor="text1" w:sz="4" w:space="0"/>
            </w:tcBorders>
            <w:shd w:val="clear" w:color="auto" w:fill="auto"/>
            <w:tcMar/>
            <w:vAlign w:val="bottom"/>
            <w:hideMark/>
          </w:tcPr>
          <w:p w:rsidRPr="00182E0C" w:rsidR="00E772FD" w:rsidP="00760963" w:rsidRDefault="00E772FD" w14:paraId="0DDA2610"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18-25 college student with phone and smoked at least 28 cigarettes per week </w:t>
            </w:r>
          </w:p>
        </w:tc>
        <w:tc>
          <w:tcPr>
            <w:tcW w:w="236" w:type="dxa"/>
            <w:tcBorders>
              <w:top w:val="nil"/>
              <w:left w:val="nil"/>
              <w:bottom w:val="single" w:color="000000" w:themeColor="text1" w:sz="4" w:space="0"/>
              <w:right w:val="single" w:color="000000" w:themeColor="text1" w:sz="4" w:space="0"/>
            </w:tcBorders>
            <w:shd w:val="clear" w:color="auto" w:fill="auto"/>
            <w:noWrap/>
            <w:tcMar/>
            <w:vAlign w:val="bottom"/>
            <w:hideMark/>
          </w:tcPr>
          <w:p w:rsidRPr="00182E0C" w:rsidR="00E772FD" w:rsidP="00760963" w:rsidRDefault="00E772FD" w14:paraId="04F2E006"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74890019"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46</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46D5A895"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Nicotine-Dependence Syndrome Scale; 7-day smoking-reconstruction form</w:t>
            </w:r>
          </w:p>
        </w:tc>
      </w:tr>
      <w:tr w:rsidRPr="00182E0C" w:rsidR="00E772FD" w:rsidTr="7E36FD14" w14:paraId="6B3D0BB4" w14:textId="77777777">
        <w:trPr>
          <w:trHeight w:val="288"/>
        </w:trPr>
        <w:tc>
          <w:tcPr>
            <w:tcW w:w="236" w:type="dxa"/>
            <w:tcBorders>
              <w:top w:val="nil"/>
              <w:left w:val="single" w:color="000000" w:themeColor="text1" w:sz="4" w:space="0"/>
              <w:bottom w:val="single" w:color="000000" w:themeColor="text1" w:sz="4" w:space="0"/>
              <w:right w:val="nil"/>
            </w:tcBorders>
            <w:shd w:val="clear" w:color="auto" w:fill="auto"/>
            <w:noWrap/>
            <w:tcMar/>
            <w:vAlign w:val="center"/>
            <w:hideMark/>
          </w:tcPr>
          <w:p w:rsidRPr="00182E0C" w:rsidR="00E772FD" w:rsidP="00760963" w:rsidRDefault="00E772FD" w14:paraId="61004D51"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Ohlmer</w:t>
            </w:r>
            <w:proofErr w:type="spellEnd"/>
            <w:r w:rsidRPr="00182E0C">
              <w:rPr>
                <w:rFonts w:ascii="Arial" w:hAnsi="Arial" w:eastAsia="Times New Roman" w:cs="Arial"/>
                <w:color w:val="000000"/>
                <w:sz w:val="16"/>
                <w:szCs w:val="16"/>
                <w:lang w:eastAsia="en-CA"/>
              </w:rPr>
              <w:t xml:space="preserve"> 2013</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Zk12h2Ph","properties":{"formattedCitation":"\\super 39\\nosupersub{}","plainCitation":"39","noteIndex":0},"citationItems":[{"id":1072,"uris":["http://zotero.org/groups/5500095/items/N795S292"],"itemData":{"id":1072,"type":"article-journal","abstract":"Objective: Despite the need, no targeted (indicated) prevention programs for women at risk for anorexia nervosa (AN) or with restrictive eating and normal body weight are available. Therefore, our aim was to develop a prevention program speciﬁc for these risk groups and to assess its feasibility and effectiveness in a pilot study.\nMethods: Thirty-six women selected by high weight and shape concerns, low BMI and/or high restrained eating participated in a 10-week Internet-based cognitive-behavioural prevention program for AN.\nResults: Feasibility, adherence and acceptance were assessed at post-intervention; symptoms of disordered eating and associated psychopathology were assessed at pre-intervention, post-intervention, and at 6-month follow-up. The 32 women who ﬁnished the study completed 88% of the sessions. Satisfaction with the program was also high. AN-speciﬁc eating and associated psychopathology improved signiﬁcantly and differentially in the three weight-related subgroups.\nConclusions: Overall, the results of this pilot study are promising. The efﬁcacy of this indicated preventive intervention should be tested in a larger randomized controlled trial. Copyright © 2013 John Wiley &amp; Sons, Ltd and Eating Disorders Association.","container-title":"European Eating Disorders Review","DOI":"10.1002/erv.2225","ISSN":"1072-4133, 1099-0968","issue":"4","journalAbbreviation":"Euro Eating Disorders Rev","language":"en","license":"http://onlinelibrary.wiley.com/termsAndConditions#vor","page":"323-329","source":"DOI.org (Crossref)","title":"Preventing Symptom Progression in Women at Risk for AN: Results of a Pilot Study","title-short":"Preventing Symptom Progression in Women at Risk for AN","volume":"21","author":[{"family":"Ohlmer","given":"Ricarda"},{"family":"Jacobi","given":"Corinna"},{"family":"Taylor","given":"Craig Barr"}],"issued":{"date-parts":[["2013",7]]}}}],"schema":"https://github.com/citation-style-language/schema/raw/master/csl-citation.json"} </w:instrText>
            </w:r>
            <w:r>
              <w:rPr>
                <w:rFonts w:ascii="Arial" w:hAnsi="Arial" w:eastAsia="Times New Roman" w:cs="Arial"/>
                <w:color w:val="000000"/>
                <w:sz w:val="16"/>
                <w:szCs w:val="16"/>
                <w:lang w:eastAsia="en-CA"/>
              </w:rPr>
              <w:fldChar w:fldCharType="separate"/>
            </w:r>
            <w:r w:rsidRPr="00FD61E3">
              <w:rPr>
                <w:rFonts w:ascii="Arial" w:hAnsi="Arial" w:cs="Arial"/>
                <w:sz w:val="16"/>
                <w:vertAlign w:val="superscript"/>
              </w:rPr>
              <w:t>39</w:t>
            </w:r>
            <w:r>
              <w:rPr>
                <w:rFonts w:ascii="Arial" w:hAnsi="Arial" w:eastAsia="Times New Roman" w:cs="Arial"/>
                <w:color w:val="000000"/>
                <w:sz w:val="16"/>
                <w:szCs w:val="16"/>
                <w:lang w:eastAsia="en-CA"/>
              </w:rPr>
              <w:fldChar w:fldCharType="end"/>
            </w:r>
          </w:p>
        </w:tc>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63A31296"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StudentBodies</w:t>
            </w:r>
            <w:proofErr w:type="spellEnd"/>
            <w:r w:rsidRPr="00182E0C">
              <w:rPr>
                <w:rFonts w:ascii="Arial" w:hAnsi="Arial" w:eastAsia="Times New Roman" w:cs="Arial"/>
                <w:color w:val="000000"/>
                <w:sz w:val="16"/>
                <w:szCs w:val="16"/>
                <w:lang w:eastAsia="en-CA"/>
              </w:rPr>
              <w:t xml:space="preserve"> - AN </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20CEF7E"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Eating disorder (Anorexia Nervosa)</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454C76EF"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Women</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217B9794"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Quasi-experimental</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1D72D0B3"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32</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58BD24E3"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BDI, Body Mass Index, WCS, EDE, EDI, Brief symptom inventory; </w:t>
            </w:r>
          </w:p>
        </w:tc>
      </w:tr>
      <w:tr w:rsidRPr="00182E0C" w:rsidR="00E772FD" w:rsidTr="7E36FD14" w14:paraId="39080519" w14:textId="77777777">
        <w:trPr>
          <w:trHeight w:val="288"/>
        </w:trPr>
        <w:tc>
          <w:tcPr>
            <w:tcW w:w="236" w:type="dxa"/>
            <w:tcBorders>
              <w:top w:val="nil"/>
              <w:left w:val="single" w:color="000000" w:themeColor="text1" w:sz="4" w:space="0"/>
              <w:bottom w:val="single" w:color="000000" w:themeColor="text1" w:sz="4" w:space="0"/>
              <w:right w:val="nil"/>
            </w:tcBorders>
            <w:shd w:val="clear" w:color="auto" w:fill="auto"/>
            <w:noWrap/>
            <w:tcMar/>
            <w:vAlign w:val="center"/>
            <w:hideMark/>
          </w:tcPr>
          <w:p w:rsidRPr="00182E0C" w:rsidR="00E772FD" w:rsidP="00760963" w:rsidRDefault="00E772FD" w14:paraId="1FF6E02B"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ichards 2016</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FRiRsqBE","properties":{"formattedCitation":"\\super 69\\nosupersub{}","plainCitation":"69","noteIndex":0},"citationItems":[{"id":1074,"uris":["http://zotero.org/groups/5500095/items/QKBMJRXX"],"itemData":{"id":1074,"type":"article-journal","abstract":"Background: Worldwide prevalence of generalized anxiety disorder (GAD) is considered high; in Europe lifetime prevalence has been estimated at 4.3 to 5.9%. High levels of anxiety disorders have been reported in university students, affecting 25 to 30% of the population. Young adults are some of the most vulnerable for the onset of mental health disorders and any stressors may act as a catalyst for their onset. The absence of resources can often mean that many do not seek treatment. Other factors that impede access to resources include such things as a lack of trained professionals, personal stigma, and waiting lists. Anxiety disorders can be treated successfully; indeed brief forms of cognitive-behavior therapy have been recommended. One potential avenue for research and development is that of delivering low-intensity interventions online for students with GAD. Therefore, the current study seeks to investigate the potential effectiveness for a low-intensity online CBT-based treatment for GAD in a service-based setting; implemented as one step in a stepped-care model.","container-title":"Trials","DOI":"10.1186/1745-6215-15-145","ISSN":"1745-6215","issue":"1","journalAbbreviation":"Trials","language":"en","page":"145","source":"DOI.org (Crossref)","title":"Low-intensity internet-delivered treatment for generalized anxiety symptoms in routine care: protocol for a randomized controlled trial","title-short":"Low-intensity internet-delivered treatment for generalized anxiety symptoms in routine care","volume":"15","author":[{"family":"Richards","given":"Derek"},{"family":"Timulak","given":"Ladislav"},{"family":"Doherty","given":"Gavin"},{"family":"Sharry","given":"John"},{"family":"McLoughlin","given":"Orla"},{"family":"Rashleigh","given":"Chuck"},{"family":"Colla","given":"Amy"},{"family":"Joyce","given":"Ciara"}],"issued":{"date-parts":[["2014",12]]}}}],"schema":"https://github.com/citation-style-language/schema/raw/master/csl-citation.json"} </w:instrText>
            </w:r>
            <w:r>
              <w:rPr>
                <w:rFonts w:ascii="Arial" w:hAnsi="Arial" w:eastAsia="Times New Roman" w:cs="Arial"/>
                <w:color w:val="000000"/>
                <w:sz w:val="16"/>
                <w:szCs w:val="16"/>
                <w:lang w:eastAsia="en-CA"/>
              </w:rPr>
              <w:fldChar w:fldCharType="separate"/>
            </w:r>
            <w:r w:rsidRPr="004525FF">
              <w:rPr>
                <w:rFonts w:ascii="Arial" w:hAnsi="Arial" w:cs="Arial"/>
                <w:sz w:val="16"/>
                <w:vertAlign w:val="superscript"/>
              </w:rPr>
              <w:t>69</w:t>
            </w:r>
            <w:r>
              <w:rPr>
                <w:rFonts w:ascii="Arial" w:hAnsi="Arial" w:eastAsia="Times New Roman" w:cs="Arial"/>
                <w:color w:val="000000"/>
                <w:sz w:val="16"/>
                <w:szCs w:val="16"/>
                <w:lang w:eastAsia="en-CA"/>
              </w:rPr>
              <w:fldChar w:fldCharType="end"/>
            </w:r>
          </w:p>
        </w:tc>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5D029B20"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Calming Anxiety</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4805FBBB"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Anxiety </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28971E5C" w14:textId="38D39962">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Scoring &gt;10 on GAD7</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487478B4"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parallel arm, waitlist control</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37475D98"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137</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47DE5FA5"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BDI; GAD-7; Penn State Worry Questionnaire</w:t>
            </w:r>
          </w:p>
        </w:tc>
      </w:tr>
      <w:tr w:rsidRPr="00182E0C" w:rsidR="00E772FD" w:rsidTr="7E36FD14" w14:paraId="4D3DFFEB" w14:textId="77777777">
        <w:trPr>
          <w:trHeight w:val="612"/>
        </w:trPr>
        <w:tc>
          <w:tcPr>
            <w:tcW w:w="236" w:type="dxa"/>
            <w:tcBorders>
              <w:top w:val="nil"/>
              <w:left w:val="single" w:color="000000" w:themeColor="text1" w:sz="4" w:space="0"/>
              <w:bottom w:val="single" w:color="000000" w:themeColor="text1" w:sz="4" w:space="0"/>
              <w:right w:val="nil"/>
            </w:tcBorders>
            <w:shd w:val="clear" w:color="auto" w:fill="auto"/>
            <w:tcMar/>
            <w:vAlign w:val="center"/>
            <w:hideMark/>
          </w:tcPr>
          <w:p w:rsidRPr="00182E0C" w:rsidR="00E772FD" w:rsidP="00760963" w:rsidRDefault="00E772FD" w14:paraId="03B866DA"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Salamanca-Sanabria 2020</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W0VNs7KM","properties":{"formattedCitation":"\\super 70\\nosupersub{}","plainCitation":"70","noteIndex":0},"citationItems":[{"id":1076,"uris":["http://zotero.org/groups/5500095/items/6GYRTUFP"],"itemData":{"id":1076,"type":"article-journal","abstract":"Background: Internet-delivered treatments for depressive symptoms have proved to be successful in high-income Western countries. There may be potential for implementing such treatments in low- and middle-income countries such as Colombia, where access to mental health services is limited.\nObjective: The objective of this study was to assess the efficacy of a culturally adapted cognitive behavioral internet-delivered treatment for college students with depressive symptoms in Colombia.\nMethods: This was a randomized controlled trial with a 3-month follow-up. The program comprised seven modules. A total of 214 Colombian college students were recruited. They were assessed and randomly assigned to either the treatment group (n=107) or a waiting list (WL) control group (n=107). Participants received weekly support from a trained supporter. The primary outcome was symptoms of depression, as measured by the Patient Health Questionnaire - 9, and the secondary outcomes were anxiety symptoms assessed by the Generalized Anxiety Disorder questionnaire - 7. Other measures, including satisfaction with treatment, were evaluated after 7 weeks.\nResults: Research attrition and treatment dropouts were high in this study. On average, 7.6 sessions were completed per user. The mean time spent on the program was 3 hours and 18 min. The linear mixed model (LMM) showed significant effects after treatment (t197.54=−5.189; P&lt;.001) for the treatment group, and these effects were maintained at the 3-month follow-up (t39.62=4.668; P&lt;.001). Within-group results for the treatment group yielded a large effect size post treatment (d=1.44; P&lt;.001), and this was maintained at the 3-month follow-up (d=1.81; P&lt;.001). In addition, the LMM showed significant differences between the groups (t197.54=−5.189; P&lt;.001). The results showed a large effect size between the groups (d=0.91; P&lt;.001). In the treatment group, 76.0% (16/107) achieved a reliable change, compared with 32.0% (17/107) in the WL control group. The difference between groups was statistically significant (X22=10.5; P=.001).\nConclusions: This study was the first contribution to investigating the potential impact of a culturally adapted internet-delivered treatment on depressive symptoms for college students as compared with a WL control group in South America. Future research should focus on identifying variables associated both with premature dropout and treatment withdrawal at follow-up.","container-title":"JMIR Mental Health","DOI":"10.2196/13392","ISSN":"2368-7959","issue":"1","journalAbbreviation":"JMIR Ment Health","language":"en","page":"e13392","source":"DOI.org (Crossref)","title":"A Culturally Adapted Cognitive Behavioral Internet-Delivered Intervention for Depressive Symptoms: Randomized Controlled Trial","title-short":"A Culturally Adapted Cognitive Behavioral Internet-Delivered Intervention for Depressive Symptoms","volume":"7","author":[{"family":"Salamanca-Sanabria","given":"Alicia"},{"family":"Richards","given":"Derek"},{"family":"Timulak","given":"Ladislav"},{"family":"Connell","given":"Sarah"},{"family":"Mojica Perilla","given":"Monica"},{"family":"Parra-Villa","given":"Yamilena"},{"family":"Castro-Camacho","given":"Leonidas"}],"issued":{"date-parts":[["2020",1,31]]}}}],"schema":"https://github.com/citation-style-language/schema/raw/master/csl-citation.json"} </w:instrText>
            </w:r>
            <w:r>
              <w:rPr>
                <w:rFonts w:ascii="Arial" w:hAnsi="Arial" w:eastAsia="Times New Roman" w:cs="Arial"/>
                <w:color w:val="000000"/>
                <w:sz w:val="16"/>
                <w:szCs w:val="16"/>
                <w:lang w:eastAsia="en-CA"/>
              </w:rPr>
              <w:fldChar w:fldCharType="separate"/>
            </w:r>
            <w:r w:rsidRPr="002935AE">
              <w:rPr>
                <w:rFonts w:ascii="Arial" w:hAnsi="Arial" w:cs="Arial"/>
                <w:sz w:val="16"/>
                <w:vertAlign w:val="superscript"/>
              </w:rPr>
              <w:t>70</w:t>
            </w:r>
            <w:r>
              <w:rPr>
                <w:rFonts w:ascii="Arial" w:hAnsi="Arial" w:eastAsia="Times New Roman" w:cs="Arial"/>
                <w:color w:val="000000"/>
                <w:sz w:val="16"/>
                <w:szCs w:val="16"/>
                <w:lang w:eastAsia="en-CA"/>
              </w:rPr>
              <w:fldChar w:fldCharType="end"/>
            </w:r>
          </w:p>
        </w:tc>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544E79B5"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Yo</w:t>
            </w:r>
            <w:proofErr w:type="spellEnd"/>
            <w:r w:rsidRPr="00182E0C">
              <w:rPr>
                <w:rFonts w:ascii="Arial" w:hAnsi="Arial" w:eastAsia="Times New Roman" w:cs="Arial"/>
                <w:color w:val="000000"/>
                <w:sz w:val="16"/>
                <w:szCs w:val="16"/>
                <w:lang w:eastAsia="en-CA"/>
              </w:rPr>
              <w:t xml:space="preserve"> </w:t>
            </w:r>
            <w:proofErr w:type="spellStart"/>
            <w:r w:rsidRPr="00182E0C">
              <w:rPr>
                <w:rFonts w:ascii="Arial" w:hAnsi="Arial" w:eastAsia="Times New Roman" w:cs="Arial"/>
                <w:color w:val="000000"/>
                <w:sz w:val="16"/>
                <w:szCs w:val="16"/>
                <w:lang w:eastAsia="en-CA"/>
              </w:rPr>
              <w:t>puedo</w:t>
            </w:r>
            <w:proofErr w:type="spellEnd"/>
            <w:r w:rsidRPr="00182E0C">
              <w:rPr>
                <w:rFonts w:ascii="Arial" w:hAnsi="Arial" w:eastAsia="Times New Roman" w:cs="Arial"/>
                <w:color w:val="000000"/>
                <w:sz w:val="16"/>
                <w:szCs w:val="16"/>
                <w:lang w:eastAsia="en-CA"/>
              </w:rPr>
              <w:t xml:space="preserve"> </w:t>
            </w:r>
            <w:proofErr w:type="spellStart"/>
            <w:r w:rsidRPr="00182E0C">
              <w:rPr>
                <w:rFonts w:ascii="Arial" w:hAnsi="Arial" w:eastAsia="Times New Roman" w:cs="Arial"/>
                <w:color w:val="000000"/>
                <w:sz w:val="16"/>
                <w:szCs w:val="16"/>
                <w:lang w:eastAsia="en-CA"/>
              </w:rPr>
              <w:t>sentirmebien</w:t>
            </w:r>
            <w:proofErr w:type="spellEnd"/>
            <w:r w:rsidRPr="00182E0C">
              <w:rPr>
                <w:rFonts w:ascii="Arial" w:hAnsi="Arial" w:eastAsia="Times New Roman" w:cs="Arial"/>
                <w:color w:val="000000"/>
                <w:sz w:val="16"/>
                <w:szCs w:val="16"/>
                <w:lang w:eastAsia="en-CA"/>
              </w:rPr>
              <w:t>/I can feel better</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619FFDA7"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Depression</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51D2D4E5" w14:textId="3CE985CE">
            <w:pPr>
              <w:spacing w:after="0" w:line="240" w:lineRule="auto"/>
              <w:rPr>
                <w:rFonts w:ascii="Arial" w:hAnsi="Arial" w:eastAsia="Times New Roman" w:cs="Arial"/>
                <w:color w:val="000000"/>
                <w:sz w:val="16"/>
                <w:szCs w:val="16"/>
                <w:lang w:eastAsia="en-CA"/>
              </w:rPr>
            </w:pPr>
            <w:r w:rsidRPr="7E36FD14" w:rsidR="10DB3937">
              <w:rPr>
                <w:rFonts w:ascii="Arial" w:hAnsi="Arial" w:eastAsia="Times New Roman" w:cs="Arial"/>
                <w:color w:val="000000" w:themeColor="text1" w:themeTint="FF" w:themeShade="FF"/>
                <w:sz w:val="16"/>
                <w:szCs w:val="16"/>
                <w:lang w:eastAsia="en-CA"/>
              </w:rPr>
              <w:t>≥</w:t>
            </w:r>
            <w:r w:rsidRPr="7E36FD14" w:rsidR="00E772FD">
              <w:rPr>
                <w:rFonts w:ascii="Arial" w:hAnsi="Arial" w:eastAsia="Times New Roman" w:cs="Arial"/>
                <w:color w:val="000000" w:themeColor="text1" w:themeTint="FF" w:themeShade="FF"/>
                <w:sz w:val="16"/>
                <w:szCs w:val="16"/>
                <w:lang w:eastAsia="en-CA"/>
              </w:rPr>
              <w:t>18 years, mild to moderate depression (score of 10-19 on PHQ-9)</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203E3E3E"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Randomly assigned to either the treatment group or a waiting list control group.</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0EE69D54"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214</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402E59F6"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PHQ-9, GAD-7</w:t>
            </w:r>
          </w:p>
        </w:tc>
      </w:tr>
      <w:tr w:rsidRPr="00182E0C" w:rsidR="00E772FD" w:rsidTr="7E36FD14" w14:paraId="6BFEBF20" w14:textId="77777777">
        <w:trPr>
          <w:trHeight w:val="408"/>
        </w:trPr>
        <w:tc>
          <w:tcPr>
            <w:tcW w:w="236" w:type="dxa"/>
            <w:tcBorders>
              <w:top w:val="nil"/>
              <w:left w:val="single" w:color="000000" w:themeColor="text1" w:sz="4" w:space="0"/>
              <w:bottom w:val="single" w:color="000000" w:themeColor="text1" w:sz="4" w:space="0"/>
              <w:right w:val="nil"/>
            </w:tcBorders>
            <w:shd w:val="clear" w:color="auto" w:fill="auto"/>
            <w:tcMar/>
            <w:vAlign w:val="center"/>
            <w:hideMark/>
          </w:tcPr>
          <w:p w:rsidRPr="00182E0C" w:rsidR="00E772FD" w:rsidP="00760963" w:rsidRDefault="00E772FD" w14:paraId="5E8FB422"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Winzelberg 2000</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H6kHgguW","properties":{"formattedCitation":"\\super 40\\nosupersub{}","plainCitation":"40","noteIndex":0},"citationItems":[{"id":1078,"uris":["http://zotero.org/groups/5500095/items/AJB2U5TV"],"itemData":{"id":1078,"type":"article-journal","abstract":"This study evaluated an Internet-delivered computer-assisted health education (CAHE) program designed to improve body satisfaction and reduce weight/shape concerns–concerns that have been shown to be risk factors for the development of eating disorders in young women. Participants were 60 women at a public university randomly assigned to either an intervention or control condition. Intervention participants completed the CAHE program Student Bodies. Measures of body image and disordered eating attitudes were assessed at baseline, postintervention, and 3-month follow-up. At follow-up, intervention participants, compared with controls, reported a significant improvement in body image and a decrease in drive for thinness. This program provides evidence for the feasibility and effectiveness of providing health education by means of the Internet.","container-title":"Journal of Consulting and Clinical Psychology","DOI":"10.1037/0022-006X.68.2.346","ISSN":"1939-2117, 0022-006X","issue":"2","journalAbbreviation":"Journal of Consulting and Clinical Psychology","language":"en","page":"346-350","source":"DOI.org (Crossref)","title":"Effectiveness of an Internet-based program for reducing risk factors for eating disorders.","volume":"68","author":[{"family":"Winzelberg","given":"Andrew J."},{"family":"Eppstein","given":"Dori"},{"family":"Eldredge","given":"Kathleen L."},{"family":"Wilfley","given":"Denise"},{"family":"Dasmahapatra","given":"Radhika"},{"family":"Dev","given":"Parvati"},{"family":"Taylor","given":"C. Barr"}],"issued":{"date-parts":[["2000"]]}}}],"schema":"https://github.com/citation-style-language/schema/raw/master/csl-citation.json"} </w:instrText>
            </w:r>
            <w:r>
              <w:rPr>
                <w:rFonts w:ascii="Arial" w:hAnsi="Arial" w:eastAsia="Times New Roman" w:cs="Arial"/>
                <w:color w:val="000000"/>
                <w:sz w:val="16"/>
                <w:szCs w:val="16"/>
                <w:lang w:eastAsia="en-CA"/>
              </w:rPr>
              <w:fldChar w:fldCharType="separate"/>
            </w:r>
            <w:r w:rsidRPr="00C7331A">
              <w:rPr>
                <w:rFonts w:ascii="Arial" w:hAnsi="Arial" w:cs="Arial"/>
                <w:sz w:val="16"/>
                <w:vertAlign w:val="superscript"/>
              </w:rPr>
              <w:t>40</w:t>
            </w:r>
            <w:r>
              <w:rPr>
                <w:rFonts w:ascii="Arial" w:hAnsi="Arial" w:eastAsia="Times New Roman" w:cs="Arial"/>
                <w:color w:val="000000"/>
                <w:sz w:val="16"/>
                <w:szCs w:val="16"/>
                <w:lang w:eastAsia="en-CA"/>
              </w:rPr>
              <w:fldChar w:fldCharType="end"/>
            </w:r>
          </w:p>
        </w:tc>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49FE6D6B" w14:textId="67AC4432">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StudentBodies</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40B87F62"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Eating Disorders</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0FBA075"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Women with desire to improve body image satisfaction</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5047516A"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unblinded, parallel arm</w:t>
            </w:r>
          </w:p>
        </w:tc>
        <w:tc>
          <w:tcPr>
            <w:tcW w:w="236" w:type="dxa"/>
            <w:tcBorders>
              <w:top w:val="nil"/>
              <w:left w:val="nil"/>
              <w:bottom w:val="single" w:color="000000" w:themeColor="text1" w:sz="4" w:space="0"/>
              <w:right w:val="single" w:color="000000" w:themeColor="text1" w:sz="4" w:space="0"/>
            </w:tcBorders>
            <w:shd w:val="clear" w:color="auto" w:fill="auto"/>
            <w:noWrap/>
            <w:tcMar/>
            <w:vAlign w:val="bottom"/>
            <w:hideMark/>
          </w:tcPr>
          <w:p w:rsidRPr="00182E0C" w:rsidR="00E772FD" w:rsidP="00760963" w:rsidRDefault="00E772FD" w14:paraId="5B0B3017"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5740CCD4"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Body shape Questionnaire (BSQ), EDI, EDE-Q</w:t>
            </w:r>
          </w:p>
        </w:tc>
      </w:tr>
      <w:tr w:rsidRPr="00182E0C" w:rsidR="00E772FD" w:rsidTr="7E36FD14" w14:paraId="3C1535E0" w14:textId="77777777">
        <w:trPr>
          <w:trHeight w:val="408"/>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26F70DDC"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Escoffery 2004</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oagA7dno","properties":{"formattedCitation":"\\super 65\\nosupersub{}","plainCitation":"65","noteIndex":0},"citationItems":[{"id":1080,"uris":["http://zotero.org/groups/5500095/items/4AAKKUKZ"],"itemData":{"id":1080,"type":"article-journal","abstract":"Smoking cessation interventions are needed for young adults. Innovative approaches to behavior change for this population should be tested. Formative research and process evaluation of those approaches would result in more effective programs. This paper presents the development process and process evaluation of a web-based smoking cessation program. A description of the stages of development is presented with formative research, development of the web-based intervention, formative evaluation, and process evaluation. The smokers reported high usage of the intervention and satisfaction with the intervention in that it helped to raise their consciousness about quitting, encouraged them to set behavioral goals, provided stages of change feedback, and offered interactivity in presenting information and strategies about quitting. The Internet may be a promising tool for patient education according to the process results.","container-title":"Patient Education and Counseling","DOI":"10.1016/S0738-3991(03)00163-0","ISSN":"07383991","issue":"2","journalAbbreviation":"Patient Education and Counseling","language":"en","license":"https://www.elsevier.com/tdm/userlicense/1.0/","page":"217-225","source":"DOI.org (Crossref)","title":"Development and process evaluation of a web-based smoking cessation program for college smokers: innovative tool for education","title-short":"Development and process evaluation of a web-based smoking cessation program for college smokers","volume":"53","author":[{"family":"Escoffery","given":"Cam"},{"family":"McCormick","given":"Laura"},{"family":"Bateman","given":"Kathe"}],"issued":{"date-parts":[["2004",5]]}}}],"schema":"https://github.com/citation-style-language/schema/raw/master/csl-citation.json"} </w:instrText>
            </w:r>
            <w:r>
              <w:rPr>
                <w:rFonts w:ascii="Arial" w:hAnsi="Arial" w:eastAsia="Times New Roman" w:cs="Arial"/>
                <w:color w:val="000000"/>
                <w:sz w:val="16"/>
                <w:szCs w:val="16"/>
                <w:lang w:eastAsia="en-CA"/>
              </w:rPr>
              <w:fldChar w:fldCharType="separate"/>
            </w:r>
            <w:r w:rsidRPr="00867277">
              <w:rPr>
                <w:rFonts w:ascii="Arial" w:hAnsi="Arial" w:cs="Arial"/>
                <w:sz w:val="16"/>
                <w:vertAlign w:val="superscript"/>
              </w:rPr>
              <w:t>65</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6EDB85AA"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Kick It!</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76A3B54E"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Smoking</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016F5691"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All students who smoke</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2758BB70"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RCT: pre-test, post-test &amp; control group</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121B8B76"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35</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45C1EFB1"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age of first cigarette, number of cigarettes per day, number of quit attempts</w:t>
            </w:r>
          </w:p>
        </w:tc>
      </w:tr>
      <w:tr w:rsidRPr="00182E0C" w:rsidR="00E772FD" w:rsidTr="7E36FD14" w14:paraId="51C13B60" w14:textId="77777777">
        <w:trPr>
          <w:trHeight w:val="408"/>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14C0A8FF"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Atik 2023</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F4gnBR5x","properties":{"formattedCitation":"\\super 71\\nosupersub{}","plainCitation":"71","noteIndex":0},"citationItems":[{"id":1132,"uris":["http://zotero.org/groups/5500095/items/ADPBGZBS"],"itemData":{"id":1132,"type":"article-journal","abstract":"Background: Blended cognitive behavioral therapy (bCBT)—the combination of cognitive behavioral therapy and digital mental health applications—has been increasingly used to treat depression and anxiety disorders. As a resource-efficient treatment approach, bCBT appears promising for addressing the growing need for mental health care services, for example, as an early intervention before the chronification of symptoms. However, further research on the efficacy and feasibility of integrated bCBT interventions is needed.\nObjective: This study aimed to evaluate the efficacy of a novel bCBT program comprising short (25 min), weekly face-to-face therapy sessions combined with a smartphone-based digital health app for treating mild to moderate symptoms of depression or anxiety.\nMethods: This prospective uncontrolled trial comprised 2 measurement points (before and after treatment) and 2 intervention groups. We recruited university students with mild to moderate symptoms of depression or anxiety. On the basis of the primary symptoms, participants were assigned to either a depression intervention group (n=67 completers) or an anxiety intervention group (n=33 completers). Participants in each group received 6 weekly individual psychotherapy sessions via videoconference and completed modules tailored to their respective symptoms in the smartphone-based digital health app.\nResults: The depression group displayed medium to large improvements in the symptoms of depression (Cohen d=−0.70 to −0.90; P&lt;.001). The anxiety group experienced significant improvements in the symptoms of generalized anxiety assessed with the Generalized Anxiety Disorder-7 scale with a large effect size (Cohen d=−0.80; P&lt;.001) but not in symptoms of anxiety assessed with the Beck Anxiety Inventory (Cohen d=−0.35; P=.06). In addition, both groups experienced significant improvements in their perceived self-efficacy (Cohen d=0.50; P&lt;.001 in the depression group and Cohen d=0.71; P&lt;.001 in the anxiety group) and quality of life related to psychological health (Cohen d=0.87; P&lt;.001 in the depression group and Cohen d=0.40; P=.03 in the anxiety group). Work and social adjustment of patients improved significantly in the depression group (Cohen d=−0.49; P&lt;.001) but not in the anxiety group (Cohen d=−0.06; P=.72). Patients’ mental health literacy improved in the anxiety group (Cohen d=0.45; P=.02) but not in the depression group (Cohen d=0.21; P=.10). Patient satisfaction with the bCBT program and ratings of the usability of the digital app were high in both treatment groups.\nConclusions: This study provides preliminary evidence for the feasibility and efficacy of a novel brief bCBT intervention. The intervention effects were generalized across a broad spectrum of patient-reported outcomes. Hence, the newly developed bCBT intervention appears promising for treating mild to moderate depression and anxiety in young adults.","container-title":"JMIR Mental Health","DOI":"10.2196/44742","ISSN":"2368-7959","journalAbbreviation":"JMIR Ment Health","language":"en","page":"e44742","source":"DOI.org (Crossref)","title":"Efficacy of a Brief Blended Cognitive Behavioral Therapy Program for the Treatment of Depression and Anxiety in University Students: Uncontrolled Intervention Study","title-short":"Efficacy of a Brief Blended Cognitive Behavioral Therapy Program for the Treatment of Depression and Anxiety in University Students","volume":"10","author":[{"family":"Atik","given":"Ece"},{"family":"Stricker","given":"Johannes"},{"family":"Schückes","given":"Magnus"},{"family":"Pittig","given":"Andre"}],"issued":{"date-parts":[["2023",8,25]]}}}],"schema":"https://github.com/citation-style-language/schema/raw/master/csl-citation.json"} </w:instrText>
            </w:r>
            <w:r>
              <w:rPr>
                <w:rFonts w:ascii="Arial" w:hAnsi="Arial" w:eastAsia="Times New Roman" w:cs="Arial"/>
                <w:color w:val="000000"/>
                <w:sz w:val="16"/>
                <w:szCs w:val="16"/>
                <w:lang w:eastAsia="en-CA"/>
              </w:rPr>
              <w:fldChar w:fldCharType="separate"/>
            </w:r>
            <w:r w:rsidRPr="00F43D88">
              <w:rPr>
                <w:rFonts w:ascii="Arial" w:hAnsi="Arial" w:cs="Arial"/>
                <w:sz w:val="16"/>
                <w:vertAlign w:val="superscript"/>
              </w:rPr>
              <w:t>71</w:t>
            </w:r>
            <w:r>
              <w:rPr>
                <w:rFonts w:ascii="Arial" w:hAnsi="Arial" w:eastAsia="Times New Roman" w:cs="Arial"/>
                <w:color w:val="000000"/>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E1FF137" w14:textId="77777777">
            <w:pPr>
              <w:spacing w:after="0" w:line="240" w:lineRule="auto"/>
              <w:rPr>
                <w:rFonts w:ascii="Arial" w:hAnsi="Arial" w:eastAsia="Times New Roman" w:cs="Arial"/>
                <w:color w:val="000000"/>
                <w:sz w:val="16"/>
                <w:szCs w:val="16"/>
                <w:lang w:eastAsia="en-CA"/>
              </w:rPr>
            </w:pPr>
            <w:proofErr w:type="spellStart"/>
            <w:r w:rsidRPr="00182E0C">
              <w:rPr>
                <w:rFonts w:ascii="Arial" w:hAnsi="Arial" w:eastAsia="Times New Roman" w:cs="Arial"/>
                <w:color w:val="000000"/>
                <w:sz w:val="16"/>
                <w:szCs w:val="16"/>
                <w:lang w:eastAsia="en-CA"/>
              </w:rPr>
              <w:t>elona</w:t>
            </w:r>
            <w:proofErr w:type="spellEnd"/>
            <w:r w:rsidRPr="00182E0C">
              <w:rPr>
                <w:rFonts w:ascii="Arial" w:hAnsi="Arial" w:eastAsia="Times New Roman" w:cs="Arial"/>
                <w:color w:val="000000"/>
                <w:sz w:val="16"/>
                <w:szCs w:val="16"/>
                <w:lang w:eastAsia="en-CA"/>
              </w:rPr>
              <w:t xml:space="preserve"> therapy</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6A7595C2"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Depression; Anxiety; </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3BFF17F5" w14:textId="51A508A2">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 xml:space="preserve">University students </w:t>
            </w:r>
            <w:r w:rsidRPr="7E36FD14" w:rsidR="00E772FD">
              <w:rPr>
                <w:rFonts w:ascii="Arial" w:hAnsi="Arial" w:eastAsia="Times New Roman" w:cs="Arial"/>
                <w:color w:val="000000" w:themeColor="text1" w:themeTint="FF" w:themeShade="FF"/>
                <w:sz w:val="16"/>
                <w:szCs w:val="16"/>
                <w:lang w:eastAsia="en-CA"/>
              </w:rPr>
              <w:t>with</w:t>
            </w:r>
            <w:r w:rsidRPr="7E36FD14" w:rsidR="00E772FD">
              <w:rPr>
                <w:rFonts w:ascii="Arial" w:hAnsi="Arial" w:eastAsia="Times New Roman" w:cs="Arial"/>
                <w:color w:val="000000" w:themeColor="text1" w:themeTint="FF" w:themeShade="FF"/>
                <w:sz w:val="16"/>
                <w:szCs w:val="16"/>
                <w:lang w:eastAsia="en-CA"/>
              </w:rPr>
              <w:t xml:space="preserve"> mild to moderate symptoms of depression, or anxiety</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4446DBBC"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Prospective uncontrolled trial</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6D688AF1"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100</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5EA742F9"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PHQ-9, BDI, GAD-7, Beck Anxiety Inventory (BAI), Mental Health Literacy Scale (MHLS)</w:t>
            </w:r>
          </w:p>
        </w:tc>
      </w:tr>
      <w:tr w:rsidRPr="00182E0C" w:rsidR="00E772FD" w:rsidTr="7E36FD14" w14:paraId="39B974DC" w14:textId="77777777">
        <w:trPr>
          <w:trHeight w:val="816"/>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7D0FA172" w14:textId="372FAABA">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Benjet</w:t>
            </w:r>
            <w:r w:rsidRPr="7E36FD14" w:rsidR="00E772FD">
              <w:rPr>
                <w:rFonts w:ascii="Arial" w:hAnsi="Arial" w:eastAsia="Times New Roman" w:cs="Arial"/>
                <w:color w:val="000000" w:themeColor="text1" w:themeTint="FF" w:themeShade="FF"/>
                <w:sz w:val="16"/>
                <w:szCs w:val="16"/>
                <w:lang w:eastAsia="en-CA"/>
              </w:rPr>
              <w:t xml:space="preserve">  2023</w:t>
            </w:r>
            <w:r w:rsidRPr="7E36FD14">
              <w:rPr>
                <w:rFonts w:ascii="Arial" w:hAnsi="Arial" w:eastAsia="Times New Roman" w:cs="Arial"/>
                <w:color w:val="000000" w:themeColor="text1" w:themeTint="FF" w:themeShade="FF"/>
                <w:sz w:val="16"/>
                <w:szCs w:val="16"/>
                <w:lang w:eastAsia="en-CA"/>
              </w:rPr>
              <w:fldChar w:fldCharType="begin"/>
            </w:r>
            <w:r w:rsidRPr="7E36FD14">
              <w:rPr>
                <w:rFonts w:ascii="Arial" w:hAnsi="Arial" w:eastAsia="Times New Roman" w:cs="Arial"/>
                <w:color w:val="000000" w:themeColor="text1" w:themeTint="FF" w:themeShade="FF"/>
                <w:sz w:val="16"/>
                <w:szCs w:val="16"/>
                <w:lang w:eastAsia="en-CA"/>
              </w:rPr>
              <w:instrText xml:space="preserve"> ADDIN ZOTERO_ITEM CSL_CITATION {"citationID":"p5U8YPRL","properties":{"formattedCitation":"\\super 48\\nosupersub{}","plainCitation":"48","noteIndex":0},"citationItems":[{"id":1133,"uris":["http://zotero.org/groups/5500095/items/LH5H7LNI"],"itemData":{"id":1133,"type":"article-journal","abstract":"Objective: Untreated mental disorders are important among low- and middle-income country (LMIC) university students in Latin America, where barriers to treatment are high. Scalable interventions are needed. This study compared transdiagnostic self-guided and guided internet-delivered cognitive behavioral therapy (i-CBT) with treatment as usual (TAU) for clinically significant anxiety and depression among undergraduates in Colombia and Mexico. Method: 1,319 anxious, as determined by the Generalized Anxiety Disorder–7 (GAD-7) = 10+ and/or depressed, as determined by the Patient Health Questionnaire–9 (PHQ-9) = 10+, undergraduates (mean [SD] age = 21.4 [3.2]); 78.7% female; 55.9% first-generation university student) from seven universities in Colombia and Mexico were randomized to culturally adapted versions of self-guided i-CBT (n = 439), guided i-CBT (n = 445), or treatment as usual (TAU; n = 435). All randomized participants were reassessed 3 months after randomization. The primary outcome was remission of both anxiety (GAD-7 = 0–4) and depression (PHQ-9 = 0–4). We hypothesized that remission would be higher with guided i-CBT than with the other interventions. Results: Intent-to-treat analysis found significantly higher adjusted (for university and loss to follow-up) remission rates (ARD) among participants randomized to guided i-CBT than either self-guided i-CBT (ARD = 13.1%, χ12 = 10.4, p = .001) or TAU (ARD = 11.2%, χ12 = 8.4, p = .004), but no significant difference between self-guided i-CBT and TAU (ARD = −1.9%, χ12 = 0.2, p = .63). Per-protocol sensitivity analyses and analyses of dimensional outcomes yielded similar results. Conclusions: Significant reductions in anxiety and depression among LMIC university students could be achieved with guided i-CBT, although further research is needed to determine which students would most likely benefit from this intervention. (PsycInfo Database Record (c) 2023 APA, all rights reserved)","container-title":"Journal of Consulting and Clinical Psychology","DOI":"10.1037/ccp0000846","ISSN":"1939-2117","issue":"12","note":"publisher-place: US\npublisher: American Psychological Association","page":"694-707","source":"APA PsycNet","title":"Internet-delivered cognitive behavior therapy versus treatment as usual for anxiety and depression among Latin American university students: A randomized clinical trial","title-short":"Internet-delivered cognitive behavior therapy versus treatment as usual for anxiety and depression among Latin American university students","volume":"91","author":[{"family":"Benjet","given":"Corina"},{"family":"Albor","given":"Yesica"},{"family":"Alvis-Barranco","given":"Libia"},{"family":"Contreras-Ibáñez","given":"Carlos C."},{"family":"Cuartas","given":"Gina"},{"family":"Cudris-Torres","given":"Lorena"},{"family":"González","given":"Noé"},{"family":"Cortés-Morelos","given":"Jacqueline"},{"family":"Gutierrez-Garcia","given":"Raúl A."},{"family":"Medina-Mora","given":"Maria Elena"},{"family":"Patiño","given":"Pamela"},{"family":"Vargas-Contreras","given":"Eunice"},{"family":"Cuijpers","given":"Pim"},{"family":"Gildea","given":"Sarah M."},{"family":"Kazdin","given":"Alan E."},{"family":"Kennedy","given":"Chris J."},{"family":"Luedtke","given":"Alex"},{"family":"Sampson","given":"Nancy A."},{"family":"Petukhova","given":"Maria V."},{"family":"Zainal","given":"Nur Hani"},{"family":"Kessler","given":"Ronald C."}],"issued":{"date-parts":[["2023"]]}}}],"schema":"https://github.com/citation-style-language/schema/raw/master/csl-citation.json"} </w:instrText>
            </w:r>
            <w:r w:rsidRPr="7E36FD14">
              <w:rPr>
                <w:rFonts w:ascii="Arial" w:hAnsi="Arial" w:eastAsia="Times New Roman" w:cs="Arial"/>
                <w:color w:val="000000" w:themeColor="text1" w:themeTint="FF" w:themeShade="FF"/>
                <w:sz w:val="16"/>
                <w:szCs w:val="16"/>
                <w:lang w:eastAsia="en-CA"/>
              </w:rPr>
              <w:fldChar w:fldCharType="separate"/>
            </w:r>
            <w:r w:rsidRPr="7E36FD14" w:rsidR="00E772FD">
              <w:rPr>
                <w:rFonts w:ascii="Arial" w:hAnsi="Arial" w:cs="Arial"/>
                <w:sz w:val="16"/>
                <w:szCs w:val="16"/>
                <w:vertAlign w:val="superscript"/>
              </w:rPr>
              <w:t>48</w:t>
            </w:r>
            <w:r w:rsidRPr="7E36FD14">
              <w:rPr>
                <w:rFonts w:ascii="Arial" w:hAnsi="Arial" w:eastAsia="Times New Roman" w:cs="Arial"/>
                <w:color w:val="000000" w:themeColor="text1" w:themeTint="FF" w:themeShade="FF"/>
                <w:sz w:val="16"/>
                <w:szCs w:val="16"/>
                <w:lang w:eastAsia="en-CA"/>
              </w:rPr>
              <w:fldChar w:fldCharType="end"/>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5BB18EDE"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Space From Anxiety and</w:t>
            </w:r>
            <w:r w:rsidRPr="00182E0C">
              <w:rPr>
                <w:rFonts w:ascii="Arial" w:hAnsi="Arial" w:eastAsia="Times New Roman" w:cs="Arial"/>
                <w:color w:val="000000"/>
                <w:sz w:val="16"/>
                <w:szCs w:val="16"/>
                <w:lang w:eastAsia="en-CA"/>
              </w:rPr>
              <w:br/>
            </w:r>
            <w:r w:rsidRPr="00182E0C">
              <w:rPr>
                <w:rFonts w:ascii="Arial" w:hAnsi="Arial" w:eastAsia="Times New Roman" w:cs="Arial"/>
                <w:color w:val="000000"/>
                <w:sz w:val="16"/>
                <w:szCs w:val="16"/>
                <w:lang w:eastAsia="en-CA"/>
              </w:rPr>
              <w:t>Depression program (culturally adapted)</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45C2CF9D"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 xml:space="preserve">Depression; Anxiety; </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5DA38244"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Undergraduates at 7 universities in Colombia and Mexico, aged 18+, with clinically significant anxiety (GAD-7 ≥10) and/or depression (PHQ-9 ≥10)</w:t>
            </w:r>
          </w:p>
        </w:tc>
        <w:tc>
          <w:tcPr>
            <w:tcW w:w="236" w:type="dxa"/>
            <w:tcBorders>
              <w:top w:val="nil"/>
              <w:left w:val="nil"/>
              <w:bottom w:val="nil"/>
              <w:right w:val="single" w:color="000000" w:themeColor="text1" w:sz="4" w:space="0"/>
            </w:tcBorders>
            <w:shd w:val="clear" w:color="auto" w:fill="auto"/>
            <w:tcMar/>
            <w:vAlign w:val="center"/>
            <w:hideMark/>
          </w:tcPr>
          <w:p w:rsidRPr="00182E0C" w:rsidR="00E772FD" w:rsidP="00760963" w:rsidRDefault="00E772FD" w14:paraId="64C94870"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Assessor-blinded, multisite, randomized clinical</w:t>
            </w:r>
            <w:r w:rsidRPr="00182E0C">
              <w:rPr>
                <w:rFonts w:ascii="Arial" w:hAnsi="Arial" w:eastAsia="Times New Roman" w:cs="Arial"/>
                <w:color w:val="000000"/>
                <w:sz w:val="16"/>
                <w:szCs w:val="16"/>
                <w:lang w:eastAsia="en-CA"/>
              </w:rPr>
              <w:br/>
            </w:r>
            <w:r w:rsidRPr="00182E0C">
              <w:rPr>
                <w:rFonts w:ascii="Arial" w:hAnsi="Arial" w:eastAsia="Times New Roman" w:cs="Arial"/>
                <w:color w:val="000000"/>
                <w:sz w:val="16"/>
                <w:szCs w:val="16"/>
                <w:lang w:eastAsia="en-CA"/>
              </w:rPr>
              <w:t>trial</w:t>
            </w:r>
          </w:p>
        </w:tc>
        <w:tc>
          <w:tcPr>
            <w:tcW w:w="236" w:type="dxa"/>
            <w:tcBorders>
              <w:top w:val="nil"/>
              <w:left w:val="nil"/>
              <w:bottom w:val="nil"/>
              <w:right w:val="single" w:color="000000" w:themeColor="text1" w:sz="4" w:space="0"/>
            </w:tcBorders>
            <w:shd w:val="clear" w:color="auto" w:fill="auto"/>
            <w:tcMar/>
            <w:vAlign w:val="center"/>
            <w:hideMark/>
          </w:tcPr>
          <w:p w:rsidRPr="00182E0C" w:rsidR="00E772FD" w:rsidP="00760963" w:rsidRDefault="00E772FD" w14:paraId="18ECD372"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1,319</w:t>
            </w:r>
          </w:p>
        </w:tc>
        <w:tc>
          <w:tcPr>
            <w:tcW w:w="236" w:type="dxa"/>
            <w:tcBorders>
              <w:top w:val="nil"/>
              <w:left w:val="nil"/>
              <w:bottom w:val="nil"/>
              <w:right w:val="single" w:color="000000" w:themeColor="text1" w:sz="4" w:space="0"/>
            </w:tcBorders>
            <w:shd w:val="clear" w:color="auto" w:fill="auto"/>
            <w:tcMar/>
            <w:vAlign w:val="center"/>
            <w:hideMark/>
          </w:tcPr>
          <w:p w:rsidRPr="00182E0C" w:rsidR="00E772FD" w:rsidP="00760963" w:rsidRDefault="00E772FD" w14:paraId="50787F53"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PHQ-9, GAD-7, Patient Health Questionnaire Anxiety</w:t>
            </w:r>
            <w:r w:rsidRPr="00182E0C">
              <w:rPr>
                <w:rFonts w:ascii="Arial" w:hAnsi="Arial" w:eastAsia="Times New Roman" w:cs="Arial"/>
                <w:color w:val="000000"/>
                <w:sz w:val="16"/>
                <w:szCs w:val="16"/>
                <w:lang w:eastAsia="en-CA"/>
              </w:rPr>
              <w:br/>
            </w:r>
            <w:r w:rsidRPr="00182E0C">
              <w:rPr>
                <w:rFonts w:ascii="Arial" w:hAnsi="Arial" w:eastAsia="Times New Roman" w:cs="Arial"/>
                <w:color w:val="000000"/>
                <w:sz w:val="16"/>
                <w:szCs w:val="16"/>
                <w:lang w:eastAsia="en-CA"/>
              </w:rPr>
              <w:t>and Depression Scale (PHQ-</w:t>
            </w:r>
            <w:proofErr w:type="gramStart"/>
            <w:r w:rsidRPr="00182E0C">
              <w:rPr>
                <w:rFonts w:ascii="Arial" w:hAnsi="Arial" w:eastAsia="Times New Roman" w:cs="Arial"/>
                <w:color w:val="000000"/>
                <w:sz w:val="16"/>
                <w:szCs w:val="16"/>
                <w:lang w:eastAsia="en-CA"/>
              </w:rPr>
              <w:t xml:space="preserve">ADS)   </w:t>
            </w:r>
            <w:proofErr w:type="gramEnd"/>
            <w:r w:rsidRPr="00182E0C">
              <w:rPr>
                <w:rFonts w:ascii="Arial" w:hAnsi="Arial" w:eastAsia="Times New Roman" w:cs="Arial"/>
                <w:color w:val="000000"/>
                <w:sz w:val="16"/>
                <w:szCs w:val="16"/>
                <w:lang w:eastAsia="en-CA"/>
              </w:rPr>
              <w:t xml:space="preserve">                                                                               </w:t>
            </w:r>
          </w:p>
        </w:tc>
      </w:tr>
      <w:tr w:rsidRPr="00182E0C" w:rsidR="00E772FD" w:rsidTr="7E36FD14" w14:paraId="5779593C" w14:textId="77777777">
        <w:trPr>
          <w:trHeight w:val="1020"/>
        </w:trPr>
        <w:tc>
          <w:tcPr>
            <w:tcW w:w="236" w:type="dxa"/>
            <w:tcBorders>
              <w:top w:val="nil"/>
              <w:left w:val="single" w:color="000000" w:themeColor="text1" w:sz="4" w:space="0"/>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1AC4F05E"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Bohrer et al 2023</w:t>
            </w:r>
            <w:r>
              <w:rPr>
                <w:rFonts w:ascii="Arial" w:hAnsi="Arial" w:eastAsia="Times New Roman" w:cs="Arial"/>
                <w:color w:val="000000"/>
                <w:sz w:val="16"/>
                <w:szCs w:val="16"/>
                <w:lang w:eastAsia="en-CA"/>
              </w:rPr>
              <w:fldChar w:fldCharType="begin"/>
            </w:r>
            <w:r>
              <w:rPr>
                <w:rFonts w:ascii="Arial" w:hAnsi="Arial" w:eastAsia="Times New Roman" w:cs="Arial"/>
                <w:color w:val="000000"/>
                <w:sz w:val="16"/>
                <w:szCs w:val="16"/>
                <w:lang w:eastAsia="en-CA"/>
              </w:rPr>
              <w:instrText xml:space="preserve"> ADDIN ZOTERO_ITEM CSL_CITATION {"citationID":"sE8YhKsf","properties":{"formattedCitation":"\\super 66\\nosupersub{}","plainCitation":"66","noteIndex":0},"citationItems":[{"id":1135,"uris":["http://zotero.org/groups/5500095/items/QYZY6Q43"],"itemData":{"id":1135,"type":"article-journal","abstract":"Objective Eating disorders (EDs) are serious psychiatric disorders associated with substantial morbidity and mortality that are prevalent among university students. Because many students do not receive treatment due to lack of access on university campuses, mobile-health (mHealth) adaptations of evidence-based treatments represent an opportunity to increase treatment accessibility and engagement. The purpose of this study was to test the initial efficacy of Building Healthy Eating and Self-Esteem Together for University Students (BEST-U), which is a 10-week mHealth self-guided cognitive-behavioral therapy (CBT-gsh) app that is paired with a brief 25–30-min weekly telehealth coaching, for reducing ED psychopathology in university students. Method A non-concurrent multiple-baseline design (N = 8) was used to test the efficacy of BEST-U for reducing total ED psychopathology (primary outcome), ED-related behaviors and cognitions (secondary outcomes), and ED-related clinical impairment (secondary outcome). Data were examined using visual analysis and Tau-BC effect-size calculations. Results BEST-U significantly reduced total ED psychopathology and binge eating, excessive exercise, and restriction (effect sizes ranged from −0.39 to −0.92). Although body dissatisfaction decreased, it was not significant. There were insufficient numbers of participants engaging in purging to evaluate purging outcomes. Clinical impairment significantly reduced from pre-to-post-treatment. Discussion The current study provided initial evidence that BEST-U is a potentially efficacious treatment for reducing ED symptoms and ED-related clinical impairment. Although larger-scale randomized controlled trials are needed, BEST-U may represent an innovative, scalable tool that could reach greater numbers of underserved university students than traditional intervention-delivery models. Public Significance Using a single-case experimental design, we found evidence for the initial efficacy of a mobile guided-self-help cognitive-behavioral therapy program for university students with non-low weight binge-spectrum eating disorders. Participants reported significant reductions in ED symptoms and impairment after completion of the 10-week program. Guided self-help programs show promise for filling an important need for treatment among university students with an ED.","container-title":"International Journal of Eating Disorders","DOI":"10.1002/eat.23987","ISSN":"1098-108X","issue":"8","language":"en","note":"_eprint: https://onlinelibrary.wiley.com/doi/pdf/10.1002/eat.23987","page":"1623-1636","source":"Wiley Online Library","title":"A pilot multiple-baseline study of a mobile cognitive behavioral therapy for the treatment of eating disorders in university students","volume":"56","author":[{"family":"Bohrer","given":"Brittany K."},{"family":"Chen","given":"Yiyang"},{"family":"Christensen","given":"Kara A."},{"family":"Forbush","given":"Kelsie T."},{"family":"Thomeczek","given":"Marianna L."},{"family":"Richson","given":"Brianne N."},{"family":"Chapa","given":"Danielle A. N."},{"family":"Jarmolowicz","given":"David P."},{"family":"Gould","given":"Sara R."},{"family":"Negi","given":"Sonakshi"},{"family":"Perko","given":"Victoria L."},{"family":"Morgan","given":"Robert William"}],"issued":{"date-parts":[["2023"]]}}}],"schema":"https://github.com/citation-style-language/schema/raw/master/csl-citation.json"} </w:instrText>
            </w:r>
            <w:r>
              <w:rPr>
                <w:rFonts w:ascii="Arial" w:hAnsi="Arial" w:eastAsia="Times New Roman" w:cs="Arial"/>
                <w:color w:val="000000"/>
                <w:sz w:val="16"/>
                <w:szCs w:val="16"/>
                <w:lang w:eastAsia="en-CA"/>
              </w:rPr>
              <w:fldChar w:fldCharType="separate"/>
            </w:r>
            <w:r w:rsidRPr="00475DF0">
              <w:rPr>
                <w:rFonts w:ascii="Arial" w:hAnsi="Arial" w:cs="Arial"/>
                <w:sz w:val="16"/>
                <w:vertAlign w:val="superscript"/>
              </w:rPr>
              <w:t>66</w:t>
            </w:r>
            <w:r>
              <w:rPr>
                <w:rFonts w:ascii="Arial" w:hAnsi="Arial" w:eastAsia="Times New Roman" w:cs="Arial"/>
                <w:color w:val="000000"/>
                <w:sz w:val="16"/>
                <w:szCs w:val="16"/>
                <w:lang w:eastAsia="en-CA"/>
              </w:rPr>
              <w:fldChar w:fldCharType="end"/>
            </w:r>
            <w:r w:rsidRPr="00182E0C">
              <w:rPr>
                <w:rFonts w:ascii="Arial" w:hAnsi="Arial" w:eastAsia="Times New Roman" w:cs="Arial"/>
                <w:color w:val="000000"/>
                <w:sz w:val="16"/>
                <w:szCs w:val="16"/>
                <w:lang w:eastAsia="en-CA"/>
              </w:rPr>
              <w:t xml:space="preserve"> </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104614D4"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BEST-U</w:t>
            </w:r>
          </w:p>
        </w:tc>
        <w:tc>
          <w:tcPr>
            <w:tcW w:w="236" w:type="dxa"/>
            <w:tcBorders>
              <w:top w:val="nil"/>
              <w:left w:val="nil"/>
              <w:bottom w:val="single" w:color="000000" w:themeColor="text1" w:sz="4" w:space="0"/>
              <w:right w:val="single" w:color="000000" w:themeColor="text1" w:sz="4" w:space="0"/>
            </w:tcBorders>
            <w:shd w:val="clear" w:color="auto" w:fill="auto"/>
            <w:noWrap/>
            <w:tcMar/>
            <w:vAlign w:val="center"/>
            <w:hideMark/>
          </w:tcPr>
          <w:p w:rsidRPr="00182E0C" w:rsidR="00E772FD" w:rsidP="00760963" w:rsidRDefault="00E772FD" w14:paraId="6B99B1D9"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Eating Disorders</w:t>
            </w:r>
          </w:p>
        </w:tc>
        <w:tc>
          <w:tcPr>
            <w:tcW w:w="236" w:type="dxa"/>
            <w:tcBorders>
              <w:top w:val="nil"/>
              <w:left w:val="nil"/>
              <w:bottom w:val="single" w:color="000000" w:themeColor="text1" w:sz="4" w:space="0"/>
              <w:right w:val="single" w:color="000000" w:themeColor="text1" w:sz="4" w:space="0"/>
            </w:tcBorders>
            <w:shd w:val="clear" w:color="auto" w:fill="auto"/>
            <w:tcMar/>
            <w:vAlign w:val="center"/>
            <w:hideMark/>
          </w:tcPr>
          <w:p w:rsidRPr="00182E0C" w:rsidR="00E772FD" w:rsidP="00760963" w:rsidRDefault="00E772FD" w14:paraId="0248D1D0" w14:textId="0424156D">
            <w:pPr>
              <w:spacing w:after="0" w:line="240" w:lineRule="auto"/>
              <w:rPr>
                <w:rFonts w:ascii="Arial" w:hAnsi="Arial" w:eastAsia="Times New Roman" w:cs="Arial"/>
                <w:color w:val="000000"/>
                <w:sz w:val="16"/>
                <w:szCs w:val="16"/>
                <w:lang w:eastAsia="en-CA"/>
              </w:rPr>
            </w:pPr>
            <w:r w:rsidRPr="7E36FD14" w:rsidR="00E772FD">
              <w:rPr>
                <w:rFonts w:ascii="Arial" w:hAnsi="Arial" w:eastAsia="Times New Roman" w:cs="Arial"/>
                <w:color w:val="000000" w:themeColor="text1" w:themeTint="FF" w:themeShade="FF"/>
                <w:sz w:val="16"/>
                <w:szCs w:val="16"/>
                <w:lang w:eastAsia="en-CA"/>
              </w:rPr>
              <w:t>-university students ≥ 18 years with no</w:t>
            </w:r>
            <w:r w:rsidRPr="7E36FD14" w:rsidR="3779E8C8">
              <w:rPr>
                <w:rFonts w:ascii="Arial" w:hAnsi="Arial" w:eastAsia="Times New Roman" w:cs="Arial"/>
                <w:color w:val="000000" w:themeColor="text1" w:themeTint="FF" w:themeShade="FF"/>
                <w:sz w:val="16"/>
                <w:szCs w:val="16"/>
                <w:lang w:eastAsia="en-CA"/>
              </w:rPr>
              <w:t>n</w:t>
            </w:r>
            <w:r w:rsidRPr="7E36FD14" w:rsidR="00E772FD">
              <w:rPr>
                <w:rFonts w:ascii="Arial" w:hAnsi="Arial" w:eastAsia="Times New Roman" w:cs="Arial"/>
                <w:color w:val="000000" w:themeColor="text1" w:themeTint="FF" w:themeShade="FF"/>
                <w:sz w:val="16"/>
                <w:szCs w:val="16"/>
                <w:lang w:eastAsia="en-CA"/>
              </w:rPr>
              <w:t xml:space="preserve">-low-weight </w:t>
            </w:r>
            <w:r w:rsidRPr="7E36FD14" w:rsidR="630E5F68">
              <w:rPr>
                <w:rFonts w:ascii="Arial" w:hAnsi="Arial" w:eastAsia="Times New Roman" w:cs="Arial"/>
                <w:color w:val="000000" w:themeColor="text1" w:themeTint="FF" w:themeShade="FF"/>
                <w:sz w:val="16"/>
                <w:szCs w:val="16"/>
                <w:lang w:eastAsia="en-CA"/>
              </w:rPr>
              <w:t>eating disorder</w:t>
            </w:r>
            <w:r w:rsidRPr="7E36FD14" w:rsidR="00E772FD">
              <w:rPr>
                <w:rFonts w:ascii="Arial" w:hAnsi="Arial" w:eastAsia="Times New Roman" w:cs="Arial"/>
                <w:color w:val="000000" w:themeColor="text1" w:themeTint="FF" w:themeShade="FF"/>
                <w:sz w:val="16"/>
                <w:szCs w:val="16"/>
                <w:lang w:eastAsia="en-CA"/>
              </w:rPr>
              <w:t xml:space="preserve"> diagnosis, access to a smartphone; and no uncorrected vision problems that would interfere with ability to </w:t>
            </w:r>
            <w:r w:rsidRPr="7E36FD14" w:rsidR="00E772FD">
              <w:rPr>
                <w:rFonts w:ascii="Arial" w:hAnsi="Arial" w:eastAsia="Times New Roman" w:cs="Arial"/>
                <w:color w:val="000000" w:themeColor="text1" w:themeTint="FF" w:themeShade="FF"/>
                <w:sz w:val="16"/>
                <w:szCs w:val="16"/>
                <w:lang w:eastAsia="en-CA"/>
              </w:rPr>
              <w:t>participate</w:t>
            </w:r>
            <w:r w:rsidRPr="7E36FD14" w:rsidR="00E772FD">
              <w:rPr>
                <w:rFonts w:ascii="Arial" w:hAnsi="Arial" w:eastAsia="Times New Roman" w:cs="Arial"/>
                <w:color w:val="000000" w:themeColor="text1" w:themeTint="FF" w:themeShade="FF"/>
                <w:sz w:val="16"/>
                <w:szCs w:val="16"/>
                <w:lang w:eastAsia="en-CA"/>
              </w:rPr>
              <w:t xml:space="preserve"> in the study</w:t>
            </w:r>
          </w:p>
        </w:tc>
        <w:tc>
          <w:tcPr>
            <w:tcW w:w="236" w:type="dxa"/>
            <w:tcBorders>
              <w:top w:val="single" w:color="auto" w:sz="4" w:space="0"/>
              <w:left w:val="nil"/>
              <w:bottom w:val="single" w:color="auto" w:sz="4" w:space="0"/>
              <w:right w:val="nil"/>
            </w:tcBorders>
            <w:shd w:val="clear" w:color="auto" w:fill="auto"/>
            <w:tcMar/>
            <w:vAlign w:val="center"/>
            <w:hideMark/>
          </w:tcPr>
          <w:p w:rsidRPr="00182E0C" w:rsidR="00E772FD" w:rsidP="00760963" w:rsidRDefault="00E772FD" w14:paraId="3EA5D554"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Non-concurrent multiple-baseline design</w:t>
            </w:r>
          </w:p>
        </w:tc>
        <w:tc>
          <w:tcPr>
            <w:tcW w:w="236" w:type="dxa"/>
            <w:tcBorders>
              <w:top w:val="single" w:color="auto" w:sz="4" w:space="0"/>
              <w:left w:val="single" w:color="auto" w:sz="4" w:space="0"/>
              <w:bottom w:val="single" w:color="auto" w:sz="4" w:space="0"/>
              <w:right w:val="single" w:color="auto" w:sz="4" w:space="0"/>
            </w:tcBorders>
            <w:shd w:val="clear" w:color="auto" w:fill="auto"/>
            <w:noWrap/>
            <w:tcMar/>
            <w:vAlign w:val="center"/>
            <w:hideMark/>
          </w:tcPr>
          <w:p w:rsidRPr="00182E0C" w:rsidR="00E772FD" w:rsidP="00760963" w:rsidRDefault="00E772FD" w14:paraId="7AF5DD44"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8</w:t>
            </w:r>
          </w:p>
        </w:tc>
        <w:tc>
          <w:tcPr>
            <w:tcW w:w="236" w:type="dxa"/>
            <w:tcBorders>
              <w:top w:val="single" w:color="auto" w:sz="4" w:space="0"/>
              <w:left w:val="nil"/>
              <w:bottom w:val="single" w:color="auto" w:sz="4" w:space="0"/>
              <w:right w:val="single" w:color="auto" w:sz="4" w:space="0"/>
            </w:tcBorders>
            <w:shd w:val="clear" w:color="auto" w:fill="auto"/>
            <w:tcMar/>
            <w:vAlign w:val="center"/>
            <w:hideMark/>
          </w:tcPr>
          <w:p w:rsidRPr="00182E0C" w:rsidR="00E772FD" w:rsidP="00760963" w:rsidRDefault="00E772FD" w14:paraId="4536842C" w14:textId="77777777">
            <w:pPr>
              <w:spacing w:after="0" w:line="240" w:lineRule="auto"/>
              <w:rPr>
                <w:rFonts w:ascii="Arial" w:hAnsi="Arial" w:eastAsia="Times New Roman" w:cs="Arial"/>
                <w:color w:val="000000"/>
                <w:sz w:val="16"/>
                <w:szCs w:val="16"/>
                <w:lang w:eastAsia="en-CA"/>
              </w:rPr>
            </w:pPr>
            <w:r w:rsidRPr="00182E0C">
              <w:rPr>
                <w:rFonts w:ascii="Arial" w:hAnsi="Arial" w:eastAsia="Times New Roman" w:cs="Arial"/>
                <w:color w:val="000000"/>
                <w:sz w:val="16"/>
                <w:szCs w:val="16"/>
                <w:lang w:eastAsia="en-CA"/>
              </w:rPr>
              <w:t>-Eating Pathology Symptoms Inventory (EPSI), Clinical Impairment Assessment (CIA)</w:t>
            </w:r>
          </w:p>
        </w:tc>
      </w:tr>
    </w:tbl>
    <w:p w:rsidR="00E772FD" w:rsidP="00E772FD" w:rsidRDefault="00E772FD" w14:paraId="6561370D" w14:textId="77777777">
      <w:pPr>
        <w:spacing w:after="150" w:line="360" w:lineRule="auto"/>
        <w:rPr>
          <w:rFonts w:ascii="Times New Roman" w:hAnsi="Times New Roman" w:eastAsia="Times New Roman" w:cs="Times New Roman"/>
          <w:color w:val="000000" w:themeColor="text1"/>
          <w:sz w:val="24"/>
          <w:szCs w:val="24"/>
        </w:rPr>
      </w:pPr>
    </w:p>
    <w:p w:rsidR="00E772FD" w:rsidP="00E772FD" w:rsidRDefault="00E772FD" w14:paraId="5D89C8E9" w14:textId="77777777">
      <w:pPr>
        <w:spacing w:after="150" w:line="360" w:lineRule="auto"/>
        <w:rPr>
          <w:rFonts w:ascii="Times New Roman" w:hAnsi="Times New Roman" w:eastAsia="Times New Roman" w:cs="Times New Roman"/>
          <w:color w:val="000000" w:themeColor="text1"/>
          <w:sz w:val="24"/>
          <w:szCs w:val="24"/>
        </w:rPr>
      </w:pPr>
    </w:p>
    <w:p w:rsidR="00E772FD" w:rsidP="00E772FD" w:rsidRDefault="00E772FD" w14:paraId="09ED6EA9" w14:textId="77777777">
      <w:pPr>
        <w:spacing w:after="150" w:line="360" w:lineRule="auto"/>
        <w:rPr>
          <w:rFonts w:ascii="Times New Roman" w:hAnsi="Times New Roman" w:eastAsia="Times New Roman" w:cs="Times New Roman"/>
          <w:color w:val="000000" w:themeColor="text1"/>
          <w:sz w:val="24"/>
          <w:szCs w:val="24"/>
        </w:rPr>
      </w:pPr>
    </w:p>
    <w:p w:rsidR="00E772FD" w:rsidRDefault="00E772FD" w14:paraId="5719D10C" w14:textId="77777777"/>
    <w:sectPr w:rsidR="00E772FD">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2FD"/>
    <w:rsid w:val="00090CBE"/>
    <w:rsid w:val="00E772FD"/>
    <w:rsid w:val="04701253"/>
    <w:rsid w:val="0C23CF54"/>
    <w:rsid w:val="10DB3937"/>
    <w:rsid w:val="1B7BC216"/>
    <w:rsid w:val="23E2E12E"/>
    <w:rsid w:val="2A1A2FC2"/>
    <w:rsid w:val="2D4341FC"/>
    <w:rsid w:val="2F77BC25"/>
    <w:rsid w:val="3779E8C8"/>
    <w:rsid w:val="39006B12"/>
    <w:rsid w:val="3A6D0544"/>
    <w:rsid w:val="3F71D301"/>
    <w:rsid w:val="425E26F0"/>
    <w:rsid w:val="453062B8"/>
    <w:rsid w:val="46514016"/>
    <w:rsid w:val="4E115D9A"/>
    <w:rsid w:val="4FFCDD86"/>
    <w:rsid w:val="57D152EE"/>
    <w:rsid w:val="59F98D47"/>
    <w:rsid w:val="630E5F68"/>
    <w:rsid w:val="64289FCC"/>
    <w:rsid w:val="6B6F29C8"/>
    <w:rsid w:val="6D422990"/>
    <w:rsid w:val="6D7EC91C"/>
    <w:rsid w:val="7628DA89"/>
    <w:rsid w:val="76792969"/>
    <w:rsid w:val="7CC66F8D"/>
    <w:rsid w:val="7E36FD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7080D"/>
  <w15:chartTrackingRefBased/>
  <w15:docId w15:val="{D963194B-1162-4FA3-A872-638A4397B77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772FD"/>
    <w:pPr>
      <w:spacing w:line="259" w:lineRule="auto"/>
    </w:pPr>
    <w:rPr>
      <w:kern w:val="0"/>
      <w:sz w:val="22"/>
      <w:szCs w:val="22"/>
      <w14:ligatures w14:val="none"/>
    </w:rPr>
  </w:style>
  <w:style w:type="paragraph" w:styleId="Heading1">
    <w:name w:val="heading 1"/>
    <w:basedOn w:val="Normal"/>
    <w:next w:val="Normal"/>
    <w:link w:val="Heading1Char"/>
    <w:uiPriority w:val="9"/>
    <w:qFormat/>
    <w:rsid w:val="00E772FD"/>
    <w:pPr>
      <w:keepNext/>
      <w:keepLines/>
      <w:spacing w:before="360" w:after="80" w:line="278" w:lineRule="auto"/>
      <w:outlineLvl w:val="0"/>
    </w:pPr>
    <w:rPr>
      <w:rFonts w:asciiTheme="majorHAnsi" w:hAnsiTheme="majorHAnsi" w:eastAsiaTheme="majorEastAsia"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772FD"/>
    <w:pPr>
      <w:keepNext/>
      <w:keepLines/>
      <w:spacing w:before="160" w:after="80" w:line="278" w:lineRule="auto"/>
      <w:outlineLvl w:val="1"/>
    </w:pPr>
    <w:rPr>
      <w:rFonts w:asciiTheme="majorHAnsi" w:hAnsiTheme="majorHAnsi" w:eastAsiaTheme="majorEastAsia"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772F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772F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772F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772F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772F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772F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772F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E772FD"/>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E772FD"/>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E772FD"/>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E772FD"/>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E772FD"/>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E772FD"/>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E772FD"/>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E772FD"/>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E772FD"/>
    <w:rPr>
      <w:rFonts w:eastAsiaTheme="majorEastAsia" w:cstheme="majorBidi"/>
      <w:color w:val="272727" w:themeColor="text1" w:themeTint="D8"/>
    </w:rPr>
  </w:style>
  <w:style w:type="paragraph" w:styleId="Title">
    <w:name w:val="Title"/>
    <w:basedOn w:val="Normal"/>
    <w:next w:val="Normal"/>
    <w:link w:val="TitleChar"/>
    <w:uiPriority w:val="10"/>
    <w:qFormat/>
    <w:rsid w:val="00E772FD"/>
    <w:pPr>
      <w:spacing w:after="80" w:line="240" w:lineRule="auto"/>
      <w:contextualSpacing/>
    </w:pPr>
    <w:rPr>
      <w:rFonts w:asciiTheme="majorHAnsi" w:hAnsiTheme="majorHAnsi" w:eastAsiaTheme="majorEastAsia" w:cstheme="majorBidi"/>
      <w:spacing w:val="-10"/>
      <w:kern w:val="28"/>
      <w:sz w:val="56"/>
      <w:szCs w:val="56"/>
      <w14:ligatures w14:val="standardContextual"/>
    </w:rPr>
  </w:style>
  <w:style w:type="character" w:styleId="TitleChar" w:customStyle="1">
    <w:name w:val="Title Char"/>
    <w:basedOn w:val="DefaultParagraphFont"/>
    <w:link w:val="Title"/>
    <w:uiPriority w:val="10"/>
    <w:rsid w:val="00E772FD"/>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E772F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styleId="SubtitleChar" w:customStyle="1">
    <w:name w:val="Subtitle Char"/>
    <w:basedOn w:val="DefaultParagraphFont"/>
    <w:link w:val="Subtitle"/>
    <w:uiPriority w:val="11"/>
    <w:rsid w:val="00E772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72FD"/>
    <w:pPr>
      <w:spacing w:before="160" w:line="278" w:lineRule="auto"/>
      <w:jc w:val="center"/>
    </w:pPr>
    <w:rPr>
      <w:i/>
      <w:iCs/>
      <w:color w:val="404040" w:themeColor="text1" w:themeTint="BF"/>
      <w:kern w:val="2"/>
      <w:sz w:val="24"/>
      <w:szCs w:val="24"/>
      <w14:ligatures w14:val="standardContextual"/>
    </w:rPr>
  </w:style>
  <w:style w:type="character" w:styleId="QuoteChar" w:customStyle="1">
    <w:name w:val="Quote Char"/>
    <w:basedOn w:val="DefaultParagraphFont"/>
    <w:link w:val="Quote"/>
    <w:uiPriority w:val="29"/>
    <w:rsid w:val="00E772FD"/>
    <w:rPr>
      <w:i/>
      <w:iCs/>
      <w:color w:val="404040" w:themeColor="text1" w:themeTint="BF"/>
    </w:rPr>
  </w:style>
  <w:style w:type="paragraph" w:styleId="ListParagraph">
    <w:name w:val="List Paragraph"/>
    <w:basedOn w:val="Normal"/>
    <w:uiPriority w:val="34"/>
    <w:qFormat/>
    <w:rsid w:val="00E772FD"/>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E772FD"/>
    <w:rPr>
      <w:i/>
      <w:iCs/>
      <w:color w:val="0F4761" w:themeColor="accent1" w:themeShade="BF"/>
    </w:rPr>
  </w:style>
  <w:style w:type="paragraph" w:styleId="IntenseQuote">
    <w:name w:val="Intense Quote"/>
    <w:basedOn w:val="Normal"/>
    <w:next w:val="Normal"/>
    <w:link w:val="IntenseQuoteChar"/>
    <w:uiPriority w:val="30"/>
    <w:qFormat/>
    <w:rsid w:val="00E772FD"/>
    <w:pPr>
      <w:pBdr>
        <w:top w:val="single" w:color="0F4761" w:themeColor="accent1" w:themeShade="BF" w:sz="4" w:space="10"/>
        <w:bottom w:val="single" w:color="0F4761" w:themeColor="accent1" w:themeShade="BF" w:sz="4" w:space="10"/>
      </w:pBdr>
      <w:spacing w:before="360" w:after="360" w:line="278" w:lineRule="auto"/>
      <w:ind w:left="864" w:right="864"/>
      <w:jc w:val="center"/>
    </w:pPr>
    <w:rPr>
      <w:i/>
      <w:iCs/>
      <w:color w:val="0F4761" w:themeColor="accent1" w:themeShade="BF"/>
      <w:kern w:val="2"/>
      <w:sz w:val="24"/>
      <w:szCs w:val="24"/>
      <w14:ligatures w14:val="standardContextual"/>
    </w:rPr>
  </w:style>
  <w:style w:type="character" w:styleId="IntenseQuoteChar" w:customStyle="1">
    <w:name w:val="Intense Quote Char"/>
    <w:basedOn w:val="DefaultParagraphFont"/>
    <w:link w:val="IntenseQuote"/>
    <w:uiPriority w:val="30"/>
    <w:rsid w:val="00E772FD"/>
    <w:rPr>
      <w:i/>
      <w:iCs/>
      <w:color w:val="0F4761" w:themeColor="accent1" w:themeShade="BF"/>
    </w:rPr>
  </w:style>
  <w:style w:type="character" w:styleId="IntenseReference">
    <w:name w:val="Intense Reference"/>
    <w:basedOn w:val="DefaultParagraphFont"/>
    <w:uiPriority w:val="32"/>
    <w:qFormat/>
    <w:rsid w:val="00E772F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rah Brennenstuhl</dc:creator>
  <keywords/>
  <dc:description/>
  <lastModifiedBy>Sarah Brennenstuhl</lastModifiedBy>
  <revision>3</revision>
  <dcterms:created xsi:type="dcterms:W3CDTF">2024-07-18T20:29:00.0000000Z</dcterms:created>
  <dcterms:modified xsi:type="dcterms:W3CDTF">2025-01-22T22:27:24.2790371Z</dcterms:modified>
</coreProperties>
</file>